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FA649" w14:textId="7B630FBB" w:rsidR="006722DF" w:rsidRDefault="00A03721" w:rsidP="00A96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lang w:val="en-US"/>
        </w:rPr>
      </w:pPr>
      <w:r w:rsidRPr="00A03721">
        <w:rPr>
          <w:rFonts w:ascii="Times New Roman" w:hAnsi="Times New Roman" w:cs="Times New Roman"/>
          <w:b/>
          <w:bCs/>
          <w:color w:val="231F20"/>
          <w:lang w:val="en-US"/>
        </w:rPr>
        <w:t>S2 Appendix</w:t>
      </w:r>
      <w:r w:rsidR="001A471C">
        <w:rPr>
          <w:rFonts w:ascii="Times New Roman" w:hAnsi="Times New Roman" w:cs="Times New Roman"/>
          <w:color w:val="231F20"/>
          <w:lang w:val="en-US"/>
        </w:rPr>
        <w:t>.</w:t>
      </w:r>
      <w:r w:rsidRPr="00A03721">
        <w:rPr>
          <w:rFonts w:ascii="Times New Roman" w:hAnsi="Times New Roman" w:cs="Times New Roman"/>
          <w:color w:val="231F20"/>
          <w:lang w:val="en-US"/>
        </w:rPr>
        <w:t xml:space="preserve"> </w:t>
      </w:r>
      <w:r w:rsidR="001A471C">
        <w:rPr>
          <w:rFonts w:ascii="Times New Roman" w:hAnsi="Times New Roman" w:cs="Times New Roman"/>
          <w:color w:val="222222"/>
          <w:shd w:val="clear" w:color="auto" w:fill="FFFFFF"/>
        </w:rPr>
        <w:t>Modern subspecies ANOVA results.</w:t>
      </w:r>
      <w:r w:rsidR="001A471C">
        <w:rPr>
          <w:rFonts w:ascii="Times New Roman" w:hAnsi="Times New Roman" w:cs="Times New Roman"/>
          <w:color w:val="231F20"/>
          <w:lang w:val="en-US"/>
        </w:rPr>
        <w:t xml:space="preserve"> </w:t>
      </w:r>
      <w:r w:rsidR="00FE3513">
        <w:rPr>
          <w:rFonts w:ascii="Times New Roman" w:hAnsi="Times New Roman" w:cs="Times New Roman"/>
          <w:color w:val="231F20"/>
          <w:lang w:val="en-US"/>
        </w:rPr>
        <w:t>Details of the one-way ANOVA and Tukey’s pairwise results</w:t>
      </w:r>
      <w:r w:rsidR="00C21BA2">
        <w:rPr>
          <w:rFonts w:ascii="Times New Roman" w:hAnsi="Times New Roman" w:cs="Times New Roman"/>
          <w:color w:val="231F20"/>
          <w:lang w:val="en-US"/>
        </w:rPr>
        <w:t xml:space="preserve"> for the modern subspecies. </w:t>
      </w:r>
    </w:p>
    <w:p w14:paraId="228EE270" w14:textId="77777777" w:rsidR="00C21BA2" w:rsidRPr="00A03721" w:rsidRDefault="00C21BA2" w:rsidP="00A96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lang w:val="en-US"/>
        </w:rPr>
      </w:pPr>
    </w:p>
    <w:p w14:paraId="7DE849E7" w14:textId="01AEE7DC" w:rsidR="00390784" w:rsidRPr="00390784" w:rsidRDefault="00390784" w:rsidP="0039078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90784">
        <w:rPr>
          <w:rFonts w:ascii="Times New Roman" w:hAnsi="Times New Roman" w:cs="Times New Roman"/>
          <w:color w:val="auto"/>
          <w:sz w:val="24"/>
          <w:szCs w:val="24"/>
          <w:lang w:val="en-US"/>
        </w:rPr>
        <w:t>Coracoid</w:t>
      </w:r>
    </w:p>
    <w:p w14:paraId="5A3E0EDB" w14:textId="77777777" w:rsidR="00390784" w:rsidRDefault="00390784" w:rsidP="00A96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671FED3" w14:textId="423F154D" w:rsidR="00964B04" w:rsidRDefault="00A96A60" w:rsidP="00A96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Coracoid Lm shows the groups are normally distributed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="00AE7BE2">
        <w:rPr>
          <w:rFonts w:ascii="Times New Roman" w:hAnsi="Times New Roman" w:cs="Times New Roman"/>
          <w:color w:val="231F20"/>
          <w:sz w:val="20"/>
          <w:szCs w:val="20"/>
          <w:lang w:val="en-US"/>
        </w:rPr>
        <w:t>W</w:t>
      </w:r>
      <w:r w:rsidR="00B80B05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 w:rsidR="005D20B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="00B80B05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F77A8F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.497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 w:rsidR="00B61259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667562"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Levene</w:t>
      </w:r>
      <w:r w:rsidR="001306B6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1306B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 w:rsidR="00667562">
        <w:rPr>
          <w:rFonts w:ascii="Times New Roman" w:hAnsi="Times New Roman" w:cs="Times New Roman"/>
          <w:color w:val="231F20"/>
          <w:sz w:val="20"/>
          <w:szCs w:val="20"/>
          <w:lang w:val="en-US"/>
        </w:rPr>
        <w:t>02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="001306B6">
        <w:rPr>
          <w:rFonts w:ascii="Times New Roman" w:hAnsi="Times New Roman" w:cs="Times New Roman"/>
          <w:color w:val="231F20"/>
          <w:sz w:val="20"/>
          <w:szCs w:val="20"/>
          <w:lang w:val="en-US"/>
        </w:rPr>
        <w:t>this means that the variances are unequal</w:t>
      </w:r>
      <w:r w:rsidR="00B61259">
        <w:rPr>
          <w:rFonts w:ascii="Times New Roman" w:hAnsi="Times New Roman" w:cs="Times New Roman"/>
          <w:color w:val="231F20"/>
          <w:sz w:val="20"/>
          <w:szCs w:val="20"/>
          <w:lang w:val="en-US"/>
        </w:rPr>
        <w:t>, this compromises the assumptions of a one-way ANOVA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>. As a result Welch’s F test (in the case of unequal variances) was consulted and included in Table 1 along with the one-way ANOVA results, as the p value of the Welch’s test was significant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57494A"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(p=</w:t>
      </w:r>
      <w:r w:rsidR="0060701C"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&lt;.001</w:t>
      </w:r>
      <w:r w:rsidR="0057494A"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t was possible to continue to Tukey’s pairwise (Table </w:t>
      </w:r>
      <w:r w:rsid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>4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1306B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444EA5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coracoid Bb groups are also normally distributed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ilk</w:t>
      </w:r>
      <w:r w:rsidR="00B80B05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</w:t>
      </w:r>
      <w:r w:rsidR="005D20B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="00B80B05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9818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 w:rsidR="00444EA5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 w:rsidR="00444EA5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964B04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>This means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assumptions of the ANOVA are safely met. Table </w:t>
      </w:r>
      <w:r w:rsidR="00964B04"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</w:t>
      </w:r>
      <w:r w:rsidR="00444EA5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 w:rsidR="00C21BA2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 w:rsidR="00444EA5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</w:t>
      </w:r>
      <w:r w:rsidR="00964B04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coracoid BF measurement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ilk p</w:t>
      </w:r>
      <w:r w:rsidR="005D20B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0.198)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Levene</w:t>
      </w:r>
      <w:r w:rsidR="00964B04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6722D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>547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e sample sizes do differ. However, the assumptions of the ANOVA are safely met. Table </w:t>
      </w:r>
      <w:r w:rsidR="00B80B05">
        <w:rPr>
          <w:rFonts w:ascii="Times New Roman" w:hAnsi="Times New Roman" w:cs="Times New Roman"/>
          <w:color w:val="231F20"/>
          <w:sz w:val="20"/>
          <w:szCs w:val="20"/>
          <w:lang w:val="en-US"/>
        </w:rPr>
        <w:t>3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="00964B04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C21BA2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>6</w:t>
      </w:r>
      <w:r w:rsidR="00964B0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 w:rsidR="00264168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7B2F7B32" w14:textId="77777777" w:rsidR="00964B04" w:rsidRPr="00A96A60" w:rsidRDefault="00964B04" w:rsidP="00A96A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A96A60" w:rsidRPr="00A96A60" w14:paraId="07D9CB17" w14:textId="77777777" w:rsidTr="00A96A60">
        <w:tc>
          <w:tcPr>
            <w:tcW w:w="10456" w:type="dxa"/>
            <w:gridSpan w:val="6"/>
          </w:tcPr>
          <w:p w14:paraId="51DC3493" w14:textId="257624FE" w:rsidR="00A96A60" w:rsidRPr="00A96A60" w:rsidRDefault="00C21B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96A6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oid Lm one-way ANOVA</w:t>
            </w:r>
          </w:p>
        </w:tc>
      </w:tr>
      <w:tr w:rsidR="00A96A60" w:rsidRPr="00A96A60" w14:paraId="6466E896" w14:textId="77777777" w:rsidTr="00A96A60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83C4B4E" w14:textId="77777777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C21C3A1" w14:textId="43001184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5ADE97" w14:textId="243E36A7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71A1E4C" w14:textId="2FE6C249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009227A" w14:textId="42B84841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97C6621" w14:textId="1C7B6FC9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A96A60" w:rsidRPr="00A96A60" w14:paraId="74A889CB" w14:textId="77777777" w:rsidTr="00A96A60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AF5B235" w14:textId="2BDE9644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EC294CA" w14:textId="4CAC3407" w:rsidR="00A96A60" w:rsidRPr="00A96A60" w:rsidRDefault="0066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46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9D2D4B0" w14:textId="5FA85477" w:rsidR="00A96A60" w:rsidRPr="00A96A60" w:rsidRDefault="00A96A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8362C79" w14:textId="04BCF763" w:rsidR="00A96A60" w:rsidRPr="00A96A60" w:rsidRDefault="0066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A96A6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154CAD6" w14:textId="1C133F63" w:rsidR="00A96A60" w:rsidRPr="00A96A60" w:rsidRDefault="0066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CF66C60" w14:textId="673E47E9" w:rsidR="00A96A60" w:rsidRPr="00A96A60" w:rsidRDefault="00A96A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667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</w:t>
            </w:r>
            <w:r w:rsidR="00667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96A60" w:rsidRPr="00A96A60" w14:paraId="6FAA61C4" w14:textId="77777777" w:rsidTr="00A96A60">
        <w:tc>
          <w:tcPr>
            <w:tcW w:w="1742" w:type="dxa"/>
            <w:tcBorders>
              <w:right w:val="single" w:sz="4" w:space="0" w:color="auto"/>
            </w:tcBorders>
          </w:tcPr>
          <w:p w14:paraId="00BB38AC" w14:textId="57957062" w:rsidR="00A96A60" w:rsidRPr="00A96A60" w:rsidRDefault="00A96A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979BEC8" w14:textId="155542AB" w:rsidR="00A96A60" w:rsidRPr="00A96A60" w:rsidRDefault="0066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471</w:t>
            </w:r>
          </w:p>
        </w:tc>
        <w:tc>
          <w:tcPr>
            <w:tcW w:w="1743" w:type="dxa"/>
          </w:tcPr>
          <w:p w14:paraId="3E98BD26" w14:textId="58747E34" w:rsidR="00A96A60" w:rsidRPr="00A96A60" w:rsidRDefault="0066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743" w:type="dxa"/>
          </w:tcPr>
          <w:p w14:paraId="049D2C85" w14:textId="3F4BB2C6" w:rsidR="00A96A60" w:rsidRPr="00A96A60" w:rsidRDefault="00A96A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67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02</w:t>
            </w:r>
          </w:p>
        </w:tc>
        <w:tc>
          <w:tcPr>
            <w:tcW w:w="1743" w:type="dxa"/>
          </w:tcPr>
          <w:p w14:paraId="1CC18DAF" w14:textId="77777777" w:rsidR="00A96A60" w:rsidRPr="00A96A60" w:rsidRDefault="00A96A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8654239" w14:textId="77777777" w:rsidR="00A96A60" w:rsidRPr="00A96A60" w:rsidRDefault="00A96A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494A" w:rsidRPr="00A96A60" w14:paraId="3026E94C" w14:textId="77777777" w:rsidTr="00A96A60">
        <w:tc>
          <w:tcPr>
            <w:tcW w:w="1742" w:type="dxa"/>
            <w:tcBorders>
              <w:right w:val="single" w:sz="4" w:space="0" w:color="auto"/>
            </w:tcBorders>
          </w:tcPr>
          <w:p w14:paraId="24A2FF14" w14:textId="6FBC0639" w:rsidR="0057494A" w:rsidRPr="00A96A60" w:rsidRDefault="005749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C205CA3" w14:textId="77777777" w:rsidR="0057494A" w:rsidRDefault="005749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08E9FCD" w14:textId="7731D9E5" w:rsidR="0057494A" w:rsidRDefault="0060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7</w:t>
            </w:r>
          </w:p>
        </w:tc>
        <w:tc>
          <w:tcPr>
            <w:tcW w:w="1743" w:type="dxa"/>
          </w:tcPr>
          <w:p w14:paraId="1A9532FF" w14:textId="77777777" w:rsidR="0057494A" w:rsidRPr="00A96A60" w:rsidRDefault="005749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8D22AF7" w14:textId="40F2FED3" w:rsidR="0057494A" w:rsidRPr="00A96A60" w:rsidRDefault="0060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8</w:t>
            </w:r>
          </w:p>
        </w:tc>
        <w:tc>
          <w:tcPr>
            <w:tcW w:w="1743" w:type="dxa"/>
          </w:tcPr>
          <w:p w14:paraId="61C726C3" w14:textId="34B72025" w:rsidR="0057494A" w:rsidRPr="00A96A60" w:rsidRDefault="0060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4E-10</w:t>
            </w:r>
          </w:p>
        </w:tc>
      </w:tr>
    </w:tbl>
    <w:p w14:paraId="3F42BBDE" w14:textId="72F4D57B" w:rsidR="00A96A60" w:rsidRDefault="00C21BA2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2662E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medial length (Lm) of the coracoid. Taking into account only modern material. </w:t>
      </w:r>
    </w:p>
    <w:p w14:paraId="35AEC459" w14:textId="77777777" w:rsidR="0099543A" w:rsidRPr="00A96A60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2662E" w:rsidRPr="00A96A60" w14:paraId="12F0CD29" w14:textId="77777777" w:rsidTr="00D030A4">
        <w:tc>
          <w:tcPr>
            <w:tcW w:w="10456" w:type="dxa"/>
            <w:gridSpan w:val="6"/>
          </w:tcPr>
          <w:p w14:paraId="4EE06E35" w14:textId="3F488FEA" w:rsidR="0032662E" w:rsidRPr="00A96A60" w:rsidRDefault="00C21BA2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acoid </w:t>
            </w:r>
            <w:r w:rsidR="00326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2662E" w:rsidRPr="00A96A60" w14:paraId="4C222CFE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AFB5292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569B791D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58231B7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EBA0DB4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2AC6C2A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BBE3C74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2662E" w:rsidRPr="00A96A60" w14:paraId="1D05BA2A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624FA0B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39955CE" w14:textId="19591DAC" w:rsidR="0032662E" w:rsidRPr="00A96A60" w:rsidRDefault="00964B04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C7DA990" w14:textId="77777777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BDEB81A" w14:textId="1DF4CFF4" w:rsidR="0032662E" w:rsidRPr="00A96A60" w:rsidRDefault="00964B04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42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A499F87" w14:textId="60C0FB5E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64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64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579CEF7" w14:textId="61199815" w:rsidR="0032662E" w:rsidRPr="00A96A60" w:rsidRDefault="00964B04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2662E" w:rsidRPr="00A96A60" w14:paraId="7CD63EFB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7FC3AE54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103BAE3" w14:textId="6B248112" w:rsidR="0032662E" w:rsidRPr="00A96A60" w:rsidRDefault="00964B04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935</w:t>
            </w:r>
          </w:p>
        </w:tc>
        <w:tc>
          <w:tcPr>
            <w:tcW w:w="1743" w:type="dxa"/>
          </w:tcPr>
          <w:p w14:paraId="57255F5E" w14:textId="1AEBB058" w:rsidR="0032662E" w:rsidRPr="00A96A60" w:rsidRDefault="00964B04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43" w:type="dxa"/>
          </w:tcPr>
          <w:p w14:paraId="4FC88F3C" w14:textId="702F9502" w:rsidR="0032662E" w:rsidRPr="00A96A60" w:rsidRDefault="00964B04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528</w:t>
            </w:r>
          </w:p>
        </w:tc>
        <w:tc>
          <w:tcPr>
            <w:tcW w:w="1743" w:type="dxa"/>
          </w:tcPr>
          <w:p w14:paraId="5C2BD4D3" w14:textId="77777777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8908F4D" w14:textId="77777777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9489D0" w14:textId="061B1D67" w:rsidR="0099543A" w:rsidRDefault="00C21BA2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7392F">
        <w:rPr>
          <w:rFonts w:ascii="Times New Roman" w:hAnsi="Times New Roman" w:cs="Times New Roman"/>
          <w:sz w:val="20"/>
          <w:szCs w:val="20"/>
          <w:lang w:val="en-US"/>
        </w:rPr>
        <w:t>ne-way ANOVA results for the basal breadth (Bb) of the coracoid. Taking into account only modern material.</w:t>
      </w:r>
    </w:p>
    <w:p w14:paraId="5943B5EF" w14:textId="77777777" w:rsidR="0099543A" w:rsidRPr="0099543A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2662E" w:rsidRPr="00A96A60" w14:paraId="4E735752" w14:textId="77777777" w:rsidTr="00D030A4">
        <w:tc>
          <w:tcPr>
            <w:tcW w:w="10456" w:type="dxa"/>
            <w:gridSpan w:val="6"/>
          </w:tcPr>
          <w:p w14:paraId="6ED3CD2E" w14:textId="62D87EB7" w:rsidR="0032662E" w:rsidRPr="00A96A60" w:rsidRDefault="00C21BA2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acoid </w:t>
            </w:r>
            <w:r w:rsidR="00326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  <w:r w:rsidR="0032662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2662E" w:rsidRPr="00A96A60" w14:paraId="00164666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9E9B723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56238517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BB5B938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58F6877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9A7963E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D3B897C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2662E" w:rsidRPr="00A96A60" w14:paraId="32001FEE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1975D31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6DF0C19" w14:textId="668A25B2" w:rsidR="0032662E" w:rsidRPr="00A96A60" w:rsidRDefault="00B80B05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39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5E006E7" w14:textId="77777777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E75B45E" w14:textId="752E0CF6" w:rsidR="0032662E" w:rsidRPr="00A96A60" w:rsidRDefault="00B80B05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198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4955BEE" w14:textId="4D73E151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 w:rsidR="00B80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0F494E0" w14:textId="3111E748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B80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0</w:t>
            </w:r>
            <w:r w:rsidR="00B80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32662E" w:rsidRPr="00A96A60" w14:paraId="1C88399B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49D5BD09" w14:textId="77777777" w:rsidR="0032662E" w:rsidRPr="00A96A60" w:rsidRDefault="0032662E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7C1D85D" w14:textId="4C92F604" w:rsidR="0032662E" w:rsidRPr="00A96A60" w:rsidRDefault="00B80B05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782</w:t>
            </w:r>
          </w:p>
        </w:tc>
        <w:tc>
          <w:tcPr>
            <w:tcW w:w="1743" w:type="dxa"/>
          </w:tcPr>
          <w:p w14:paraId="5296364F" w14:textId="152BB63C" w:rsidR="0032662E" w:rsidRPr="00A96A60" w:rsidRDefault="00B80B05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43" w:type="dxa"/>
          </w:tcPr>
          <w:p w14:paraId="67AE5C53" w14:textId="7E429168" w:rsidR="0032662E" w:rsidRPr="00A96A60" w:rsidRDefault="00B80B05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186</w:t>
            </w:r>
          </w:p>
        </w:tc>
        <w:tc>
          <w:tcPr>
            <w:tcW w:w="1743" w:type="dxa"/>
          </w:tcPr>
          <w:p w14:paraId="2718BE03" w14:textId="77777777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B3E351B" w14:textId="77777777" w:rsidR="0032662E" w:rsidRPr="00A96A60" w:rsidRDefault="0032662E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BD38F1A" w14:textId="7EBFCB40" w:rsidR="00D7392F" w:rsidRDefault="00C21BA2" w:rsidP="0099543A">
      <w:pPr>
        <w:spacing w:before="120" w:after="0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7392F">
        <w:rPr>
          <w:rFonts w:ascii="Times New Roman" w:hAnsi="Times New Roman" w:cs="Times New Roman"/>
          <w:sz w:val="20"/>
          <w:szCs w:val="20"/>
          <w:lang w:val="en-US"/>
        </w:rPr>
        <w:t>ne-way ANOVA results for the basal articular surface (BF) of the coracoid. Taking into account only modern material.</w:t>
      </w:r>
    </w:p>
    <w:p w14:paraId="21DEF6C2" w14:textId="77777777" w:rsidR="00C21BA2" w:rsidRPr="00F05100" w:rsidRDefault="00C21BA2" w:rsidP="00C21BA2">
      <w:pPr>
        <w:rPr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C21BA2" w:rsidRPr="001E496C" w14:paraId="0E431B17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  <w:hideMark/>
          </w:tcPr>
          <w:p w14:paraId="01AD3770" w14:textId="7E26062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oracoid Lm ANOVA – Tukey’s pairwise</w:t>
            </w:r>
          </w:p>
        </w:tc>
        <w:tc>
          <w:tcPr>
            <w:tcW w:w="390" w:type="dxa"/>
            <w:tcBorders>
              <w:left w:val="nil"/>
            </w:tcBorders>
          </w:tcPr>
          <w:p w14:paraId="6D3477AF" w14:textId="77777777" w:rsidR="00C21BA2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10E07708" w14:textId="26F2C644" w:rsidR="00C21BA2" w:rsidRPr="00C21BA2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Coracoid Bb ANOVA – Tukey’s pairwise</w:t>
            </w:r>
          </w:p>
        </w:tc>
      </w:tr>
      <w:tr w:rsidR="00C21BA2" w:rsidRPr="001E496C" w14:paraId="7235AD62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0923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5E01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217C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52B6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  <w:tcBorders>
              <w:left w:val="nil"/>
            </w:tcBorders>
          </w:tcPr>
          <w:p w14:paraId="2F13E097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9BDDD8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9A6AE7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040C0B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74EB9AC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C21BA2" w:rsidRPr="001E496C" w14:paraId="15F10BB8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87C2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DA64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96C2204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0.18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461DEAD" w14:textId="7431F7D8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79A869FC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F6F244" w14:textId="77777777" w:rsidR="00C21BA2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B8EF26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9BB537B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7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27E64E3" w14:textId="65E9A67C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C21BA2" w:rsidRPr="001E496C" w14:paraId="73009EA0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4E9C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C6C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F4CEB3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0AA7F59" w14:textId="1DDE10A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27E43666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7907C251" w14:textId="77777777" w:rsidR="00C21BA2" w:rsidRPr="00437047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39B68BE9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.092</w:t>
            </w:r>
          </w:p>
        </w:tc>
        <w:tc>
          <w:tcPr>
            <w:tcW w:w="1134" w:type="dxa"/>
            <w:vAlign w:val="bottom"/>
          </w:tcPr>
          <w:p w14:paraId="2B2229DC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58ACA9F2" w14:textId="7E95DAA2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C21BA2" w:rsidRPr="001E496C" w14:paraId="7E3B57B0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47AC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1492E3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9.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53DC9E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0.7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7435E30" w14:textId="77777777" w:rsidR="00C21BA2" w:rsidRPr="001E496C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390" w:type="dxa"/>
            <w:tcBorders>
              <w:left w:val="nil"/>
            </w:tcBorders>
          </w:tcPr>
          <w:p w14:paraId="3E81012C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7616D57D" w14:textId="77777777" w:rsidR="00C21BA2" w:rsidRPr="00437047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65091AD0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5.358</w:t>
            </w:r>
          </w:p>
        </w:tc>
        <w:tc>
          <w:tcPr>
            <w:tcW w:w="1134" w:type="dxa"/>
            <w:vAlign w:val="bottom"/>
          </w:tcPr>
          <w:p w14:paraId="295687E3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6.166</w:t>
            </w:r>
          </w:p>
        </w:tc>
        <w:tc>
          <w:tcPr>
            <w:tcW w:w="1275" w:type="dxa"/>
            <w:vAlign w:val="bottom"/>
          </w:tcPr>
          <w:p w14:paraId="77A7DFA3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</w:tr>
      <w:tr w:rsidR="00C21BA2" w:rsidRPr="001E496C" w14:paraId="7F49EDF7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459FF54C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922FEA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44EC8B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A333D61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390" w:type="dxa"/>
            <w:tcBorders>
              <w:left w:val="nil"/>
            </w:tcBorders>
          </w:tcPr>
          <w:p w14:paraId="2AC68483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301" w:type="dxa"/>
            <w:vAlign w:val="bottom"/>
          </w:tcPr>
          <w:p w14:paraId="1CD65A00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6647859E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134" w:type="dxa"/>
            <w:vAlign w:val="bottom"/>
          </w:tcPr>
          <w:p w14:paraId="60DDF382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75" w:type="dxa"/>
            <w:vAlign w:val="bottom"/>
          </w:tcPr>
          <w:p w14:paraId="3DD3BEC2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C21BA2" w:rsidRPr="001E496C" w14:paraId="287066B4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523B2699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2449DD0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D67136C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660EE6D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390" w:type="dxa"/>
            <w:tcBorders>
              <w:left w:val="nil"/>
            </w:tcBorders>
          </w:tcPr>
          <w:p w14:paraId="5FA79D6B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301" w:type="dxa"/>
            <w:vAlign w:val="bottom"/>
          </w:tcPr>
          <w:p w14:paraId="3C4EF933" w14:textId="77777777" w:rsidR="00C21BA2" w:rsidRPr="001E496C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3CBADF83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134" w:type="dxa"/>
            <w:vAlign w:val="bottom"/>
          </w:tcPr>
          <w:p w14:paraId="681D7117" w14:textId="77777777" w:rsidR="00C21BA2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75" w:type="dxa"/>
            <w:vAlign w:val="bottom"/>
          </w:tcPr>
          <w:p w14:paraId="4C886AA7" w14:textId="77777777" w:rsidR="00C21BA2" w:rsidRPr="00437047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C21BA2" w:rsidRPr="001E496C" w14:paraId="1029055E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7B20DFA7" w14:textId="375A750C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Coracoid BF ANOVA – Tukey’s pairwise</w:t>
            </w:r>
          </w:p>
        </w:tc>
        <w:tc>
          <w:tcPr>
            <w:tcW w:w="390" w:type="dxa"/>
            <w:tcBorders>
              <w:left w:val="nil"/>
            </w:tcBorders>
          </w:tcPr>
          <w:p w14:paraId="373108D2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6F2C4391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1BA2" w:rsidRPr="001E496C" w14:paraId="5B8D2318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FAC03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69FCC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E9D0B22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9C0EFC4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  <w:tcBorders>
              <w:left w:val="nil"/>
            </w:tcBorders>
          </w:tcPr>
          <w:p w14:paraId="09BB18EF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69B83D6C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5C1945B4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5093F2B1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56D24425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1BA2" w:rsidRPr="001E496C" w14:paraId="628E4CE9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83FE3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07BE16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140492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7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001FD2" w14:textId="2A596FDF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40D17968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F2B5483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7C55F53C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08AE023A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16980F43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1BA2" w:rsidRPr="001E496C" w14:paraId="109B14DE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831B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974AF9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7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623F3B8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C49BBB4" w14:textId="6E51199E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53B2A468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075A1695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2620FBB7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5A656E0D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003BC902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C21BA2" w:rsidRPr="001E496C" w14:paraId="08505E49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C3289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AB8838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8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959F37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12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109D6C6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390" w:type="dxa"/>
            <w:tcBorders>
              <w:left w:val="nil"/>
            </w:tcBorders>
          </w:tcPr>
          <w:p w14:paraId="618142F1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6F20FA9" w14:textId="77777777" w:rsidR="00C21BA2" w:rsidRPr="00306F56" w:rsidRDefault="00C21BA2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7F4FA6C0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2DBD0438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4757A48C" w14:textId="77777777" w:rsidR="00C21BA2" w:rsidRPr="00306F56" w:rsidRDefault="00C21BA2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</w:tbl>
    <w:p w14:paraId="01A4A90F" w14:textId="36A492EA" w:rsidR="00A96A60" w:rsidRDefault="00A96A60">
      <w:pPr>
        <w:rPr>
          <w:lang w:val="en-US"/>
        </w:rPr>
      </w:pPr>
    </w:p>
    <w:p w14:paraId="62A4DD9E" w14:textId="467CA9BE" w:rsidR="00C21BA2" w:rsidRDefault="00C21BA2">
      <w:pPr>
        <w:rPr>
          <w:lang w:val="en-US"/>
        </w:rPr>
      </w:pPr>
    </w:p>
    <w:p w14:paraId="3788C38D" w14:textId="14C2D6C9" w:rsidR="00C21BA2" w:rsidRDefault="00C21BA2">
      <w:pPr>
        <w:rPr>
          <w:lang w:val="en-US"/>
        </w:rPr>
      </w:pPr>
    </w:p>
    <w:p w14:paraId="11B69957" w14:textId="15A77089" w:rsidR="00C21BA2" w:rsidRDefault="00C21BA2">
      <w:pPr>
        <w:rPr>
          <w:lang w:val="en-US"/>
        </w:rPr>
      </w:pPr>
    </w:p>
    <w:p w14:paraId="53950206" w14:textId="77777777" w:rsidR="0099543A" w:rsidRDefault="0099543A">
      <w:pPr>
        <w:rPr>
          <w:lang w:val="en-US"/>
        </w:rPr>
      </w:pPr>
    </w:p>
    <w:p w14:paraId="250F92B0" w14:textId="77777777" w:rsidR="00C21BA2" w:rsidRDefault="00C21BA2">
      <w:pPr>
        <w:rPr>
          <w:lang w:val="en-US"/>
        </w:rPr>
      </w:pPr>
    </w:p>
    <w:p w14:paraId="73BFC625" w14:textId="2A8AAEE3" w:rsidR="00C21BA2" w:rsidRPr="00390784" w:rsidRDefault="00390784" w:rsidP="0039078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90784">
        <w:rPr>
          <w:rFonts w:ascii="Times New Roman" w:hAnsi="Times New Roman" w:cs="Times New Roman"/>
          <w:color w:val="auto"/>
          <w:sz w:val="24"/>
          <w:szCs w:val="24"/>
          <w:lang w:val="en-US"/>
        </w:rPr>
        <w:t>Humerus</w:t>
      </w:r>
    </w:p>
    <w:p w14:paraId="012B0C09" w14:textId="77777777" w:rsidR="00390784" w:rsidRDefault="00390784" w:rsidP="005749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694BB0C" w14:textId="3B7B3849" w:rsidR="00D030A4" w:rsidRDefault="00774091" w:rsidP="005749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 humer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wilk p 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172)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>. The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Levene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 Welch’s F test (in the case of unequal variances) was consulted and included in Table </w:t>
      </w:r>
      <w:r w:rsidR="005003E8">
        <w:rPr>
          <w:rFonts w:ascii="Times New Roman" w:hAnsi="Times New Roman" w:cs="Times New Roman"/>
          <w:color w:val="231F20"/>
          <w:sz w:val="20"/>
          <w:szCs w:val="20"/>
          <w:lang w:val="en-US"/>
        </w:rPr>
        <w:t>7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</w:t>
      </w:r>
      <w:r w:rsidR="0057494A" w:rsidRP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p=</w:t>
      </w:r>
      <w:r w:rsidR="0075331F" w:rsidRP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&lt;.001</w:t>
      </w:r>
      <w:r w:rsidR="0057494A" w:rsidRP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t was possible to continue to Tukey’s pairwise (Table </w:t>
      </w:r>
      <w:r w:rsidR="00BF7BCA">
        <w:rPr>
          <w:rFonts w:ascii="Times New Roman" w:hAnsi="Times New Roman" w:cs="Times New Roman"/>
          <w:color w:val="231F20"/>
          <w:sz w:val="20"/>
          <w:szCs w:val="20"/>
          <w:lang w:val="en-US"/>
        </w:rPr>
        <w:t>12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</w:t>
      </w:r>
      <w:r w:rsid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Humerus Bp is normally distributed 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(Shapiro-Wilk </w:t>
      </w:r>
      <w:r w:rsidR="0057494A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p </w:t>
      </w:r>
      <w:r w:rsid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value of 0.853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 w:rsid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330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</w:t>
      </w:r>
      <w:r w:rsidR="0057494A">
        <w:rPr>
          <w:rFonts w:ascii="Times New Roman" w:hAnsi="Times New Roman" w:cs="Times New Roman"/>
          <w:color w:val="231F20"/>
          <w:sz w:val="20"/>
          <w:szCs w:val="20"/>
          <w:lang w:val="en-US"/>
        </w:rPr>
        <w:t>This means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assumptions of the ANOVA are safely met. Table </w:t>
      </w:r>
      <w:r w:rsidR="00BF7BCA">
        <w:rPr>
          <w:rFonts w:ascii="Times New Roman" w:hAnsi="Times New Roman" w:cs="Times New Roman"/>
          <w:color w:val="231F20"/>
          <w:sz w:val="20"/>
          <w:szCs w:val="20"/>
          <w:lang w:val="en-US"/>
        </w:rPr>
        <w:t>8</w:t>
      </w:r>
      <w:r w:rsidR="0057494A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</w:t>
      </w:r>
      <w:r w:rsidR="0057494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VA in standard form and Table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13</w:t>
      </w:r>
      <w:r w:rsidR="0057494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</w:t>
      </w:r>
      <w:r w:rsidR="0075331F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humerus</w:t>
      </w:r>
      <w:r w:rsidR="0057494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75331F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SC</w:t>
      </w:r>
      <w:r w:rsidR="0057494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771318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normal</w:t>
      </w:r>
      <w:r w:rsidR="005D20B5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distribution was distorted by an outlier (a single large SC measure on </w:t>
      </w:r>
      <w:r w:rsidR="005D20B5" w:rsidRPr="009747E5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grabae</w:t>
      </w:r>
      <w:r w:rsidR="005D20B5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pecimen)</w:t>
      </w:r>
      <w:r w:rsidR="00771318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giving a Shapiro-wilk p value of 0.002.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D</w:t>
      </w:r>
      <w:r w:rsidR="00771318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espite this the graphs show that the rest of the data has a normal distribution. </w:t>
      </w:r>
      <w:r w:rsidR="0094792C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Levene’s test </w:t>
      </w:r>
      <w:r w:rsidR="0057494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for homogeneity reports a p value of 0.</w:t>
      </w:r>
      <w:r w:rsidR="0094792C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415</w:t>
      </w:r>
      <w:r w:rsidR="0057494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</w:t>
      </w:r>
      <w:r w:rsidR="00771318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Despite the outlier all other assumptions of the ANOVA are </w:t>
      </w:r>
      <w:r w:rsidR="009747E5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met,</w:t>
      </w:r>
      <w:r w:rsidR="00771318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C80D5E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we therefore continued to run the ANOVA, the results of which are presented in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="00C80D5E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le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="00C80D5E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nd Tukey’s pairwise results in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="00C80D5E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le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14</w:t>
      </w:r>
      <w:r w:rsidR="00C80D5E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Humerus Bd is normally distributed (Shapiro-Wilk p value of 0.</w:t>
      </w:r>
      <w:r w:rsidR="005F608D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926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). Levene’s test for homogeneity reports a p value of 0.</w:t>
      </w:r>
      <w:r w:rsidR="005F608D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07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is means </w:t>
      </w:r>
      <w:r w:rsidR="005F608D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ll 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assumptions of the ANOVA are safely met. Table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10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BF7BCA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15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  <w:r w:rsidR="005E6892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Humerus </w:t>
      </w:r>
      <w:r w:rsidR="005F608D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KB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s normally distributed (Shapiro-Wilk p value of 0.</w:t>
      </w:r>
      <w:r w:rsidR="00E95181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272</w:t>
      </w:r>
      <w:r w:rsidR="00D030A4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Levene’s test for homogeneity reports a p value of </w:t>
      </w:r>
      <w:r w:rsidR="00E95181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&lt;.001, this means that the variances are unequal, this compromises the assumptions of a one-way ANOVA. As a result Welch’s F test (in the case of unequal variances) was consulted and included in </w:t>
      </w:r>
      <w:r w:rsid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="00E95181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le </w:t>
      </w:r>
      <w:r w:rsidR="00141D05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11</w:t>
      </w:r>
      <w:r w:rsidR="00E95181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141D05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16</w:t>
      </w:r>
      <w:r w:rsidR="00E95181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E95181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D030A4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</w:p>
    <w:p w14:paraId="315035BB" w14:textId="47911AC2" w:rsidR="00774091" w:rsidRDefault="00774091" w:rsidP="007740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D2A0592" w14:textId="77777777" w:rsidR="00774091" w:rsidRPr="00A96A60" w:rsidRDefault="00774091" w:rsidP="007740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774091" w:rsidRPr="00A96A60" w14:paraId="19FC501A" w14:textId="77777777" w:rsidTr="00D030A4">
        <w:tc>
          <w:tcPr>
            <w:tcW w:w="10456" w:type="dxa"/>
            <w:gridSpan w:val="6"/>
          </w:tcPr>
          <w:p w14:paraId="0024AC8D" w14:textId="422277CB" w:rsidR="00774091" w:rsidRPr="00A96A60" w:rsidRDefault="0099543A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95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774091" w:rsidRPr="00A96A60" w14:paraId="40D054BA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F99B5BB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6DDCFA9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7454B2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7E20362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4A8B4D2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72DBD9F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774091" w:rsidRPr="00A96A60" w14:paraId="1838EAF7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34F46DA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35DE685" w14:textId="218536FE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.19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461678A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7CDF033" w14:textId="37D35353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.59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284B0EA" w14:textId="0D0ECD72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783D96C" w14:textId="7C083058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9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74091" w:rsidRPr="00A96A60" w14:paraId="648B812B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5A9ABA67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CEDF5DA" w14:textId="3DB1D7BD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.618</w:t>
            </w:r>
          </w:p>
        </w:tc>
        <w:tc>
          <w:tcPr>
            <w:tcW w:w="1743" w:type="dxa"/>
          </w:tcPr>
          <w:p w14:paraId="4FFDB6BD" w14:textId="49B414FD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743" w:type="dxa"/>
          </w:tcPr>
          <w:p w14:paraId="535844F4" w14:textId="7184DC3E" w:rsidR="00774091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3011</w:t>
            </w:r>
          </w:p>
        </w:tc>
        <w:tc>
          <w:tcPr>
            <w:tcW w:w="1743" w:type="dxa"/>
          </w:tcPr>
          <w:p w14:paraId="7C5A2BBD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A4CEF77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494A" w:rsidRPr="00A96A60" w14:paraId="4048890B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0B4FE247" w14:textId="533B5939" w:rsidR="0057494A" w:rsidRPr="00A96A60" w:rsidRDefault="0057494A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2A87EC2" w14:textId="77777777" w:rsidR="0057494A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5139E75" w14:textId="4C1A0DFD" w:rsidR="0057494A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8</w:t>
            </w:r>
          </w:p>
        </w:tc>
        <w:tc>
          <w:tcPr>
            <w:tcW w:w="1743" w:type="dxa"/>
          </w:tcPr>
          <w:p w14:paraId="3CB2E15F" w14:textId="77777777" w:rsidR="0057494A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57CBE72" w14:textId="7383DA59" w:rsidR="0057494A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9</w:t>
            </w:r>
          </w:p>
        </w:tc>
        <w:tc>
          <w:tcPr>
            <w:tcW w:w="1743" w:type="dxa"/>
          </w:tcPr>
          <w:p w14:paraId="0DA2F974" w14:textId="3857023D" w:rsidR="0057494A" w:rsidRPr="00A96A60" w:rsidRDefault="0057494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9E-08</w:t>
            </w:r>
          </w:p>
        </w:tc>
      </w:tr>
    </w:tbl>
    <w:p w14:paraId="61E6EBE7" w14:textId="1A0D831A" w:rsidR="0099543A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99543A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57494A">
        <w:rPr>
          <w:rFonts w:ascii="Times New Roman" w:hAnsi="Times New Roman" w:cs="Times New Roman"/>
          <w:sz w:val="20"/>
          <w:szCs w:val="20"/>
          <w:lang w:val="en-US"/>
        </w:rPr>
        <w:t>greatest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 length (</w:t>
      </w:r>
      <w:r w:rsidR="0057494A">
        <w:rPr>
          <w:rFonts w:ascii="Times New Roman" w:hAnsi="Times New Roman" w:cs="Times New Roman"/>
          <w:sz w:val="20"/>
          <w:szCs w:val="20"/>
          <w:lang w:val="en-US"/>
        </w:rPr>
        <w:t>GL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57494A">
        <w:rPr>
          <w:rFonts w:ascii="Times New Roman" w:hAnsi="Times New Roman" w:cs="Times New Roman"/>
          <w:sz w:val="20"/>
          <w:szCs w:val="20"/>
          <w:lang w:val="en-US"/>
        </w:rPr>
        <w:t>humerus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. Taking into account only modern material. </w:t>
      </w:r>
    </w:p>
    <w:p w14:paraId="136B497A" w14:textId="77777777" w:rsidR="0099543A" w:rsidRPr="00A96A60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774091" w:rsidRPr="00A96A60" w14:paraId="0344A4F8" w14:textId="77777777" w:rsidTr="00D030A4">
        <w:tc>
          <w:tcPr>
            <w:tcW w:w="10456" w:type="dxa"/>
            <w:gridSpan w:val="6"/>
          </w:tcPr>
          <w:p w14:paraId="2FC71385" w14:textId="30308BB2" w:rsidR="00774091" w:rsidRPr="00A96A60" w:rsidRDefault="0099543A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95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753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774091" w:rsidRPr="00A96A60" w14:paraId="32BC4007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B79804A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F3B964C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C01E110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F23FB9A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782628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65C6C86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774091" w:rsidRPr="00A96A60" w14:paraId="6B14D908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AF113DF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D944F38" w14:textId="16E0C495" w:rsidR="00774091" w:rsidRPr="00A96A60" w:rsidRDefault="0075331F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47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DAFDEE7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F07094E" w14:textId="5D96217E" w:rsidR="00774091" w:rsidRPr="00A96A60" w:rsidRDefault="0075331F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73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BFCB074" w14:textId="206ADDAA" w:rsidR="00774091" w:rsidRPr="00A96A60" w:rsidRDefault="0075331F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0A380A" w14:textId="1F4B1D63" w:rsidR="00774091" w:rsidRPr="00A96A60" w:rsidRDefault="0075331F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774091" w:rsidRPr="00A96A60" w14:paraId="0408408C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19D6FC59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79BA04C" w14:textId="42F95107" w:rsidR="00774091" w:rsidRPr="00A96A60" w:rsidRDefault="0075331F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762</w:t>
            </w:r>
          </w:p>
        </w:tc>
        <w:tc>
          <w:tcPr>
            <w:tcW w:w="1743" w:type="dxa"/>
          </w:tcPr>
          <w:p w14:paraId="586165C4" w14:textId="167A7586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53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</w:tcPr>
          <w:p w14:paraId="2B89E818" w14:textId="7FEBF3AD" w:rsidR="00774091" w:rsidRPr="00A96A60" w:rsidRDefault="0075331F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392</w:t>
            </w:r>
          </w:p>
        </w:tc>
        <w:tc>
          <w:tcPr>
            <w:tcW w:w="1743" w:type="dxa"/>
          </w:tcPr>
          <w:p w14:paraId="6499BD07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8F5AD5A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806A95C" w14:textId="15EE764F" w:rsidR="00774091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443D87">
        <w:rPr>
          <w:rFonts w:ascii="Times New Roman" w:hAnsi="Times New Roman" w:cs="Times New Roman"/>
          <w:sz w:val="20"/>
          <w:szCs w:val="20"/>
          <w:lang w:val="en-US"/>
        </w:rPr>
        <w:t>breadth of the proximal end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 (B</w:t>
      </w:r>
      <w:r w:rsidR="00443D87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443D87">
        <w:rPr>
          <w:rFonts w:ascii="Times New Roman" w:hAnsi="Times New Roman" w:cs="Times New Roman"/>
          <w:sz w:val="20"/>
          <w:szCs w:val="20"/>
          <w:lang w:val="en-US"/>
        </w:rPr>
        <w:t>humerus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783D75E2" w14:textId="77777777" w:rsidR="0099543A" w:rsidRDefault="0099543A" w:rsidP="0099543A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774091" w:rsidRPr="00A96A60" w14:paraId="2AFAD5CA" w14:textId="77777777" w:rsidTr="00D030A4">
        <w:tc>
          <w:tcPr>
            <w:tcW w:w="10456" w:type="dxa"/>
            <w:gridSpan w:val="6"/>
          </w:tcPr>
          <w:p w14:paraId="329C2316" w14:textId="110B6A7F" w:rsidR="00774091" w:rsidRPr="00A96A60" w:rsidRDefault="0099543A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95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774091" w:rsidRPr="00A96A60" w14:paraId="25963242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3E87534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7E54F64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32380C6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41016C7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846AB07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A1C2A78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774091" w:rsidRPr="00A96A60" w14:paraId="31FBED23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E12E0C7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545DAC2" w14:textId="0CA5D7F5" w:rsidR="00774091" w:rsidRPr="00A96A60" w:rsidRDefault="008E68A3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71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3E5FB3F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8E497A0" w14:textId="52A2BB8F" w:rsidR="00774091" w:rsidRPr="00A96A60" w:rsidRDefault="008E68A3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85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49992A4" w14:textId="58CE494E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6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E6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29B7C49" w14:textId="4F1FAC0B" w:rsidR="00774091" w:rsidRPr="00A96A60" w:rsidRDefault="008E68A3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74091" w:rsidRPr="00A96A60" w14:paraId="25A2E978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28C531C8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01385DF" w14:textId="6DCE139D" w:rsidR="00774091" w:rsidRPr="00A96A60" w:rsidRDefault="008E68A3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669</w:t>
            </w:r>
          </w:p>
        </w:tc>
        <w:tc>
          <w:tcPr>
            <w:tcW w:w="1743" w:type="dxa"/>
          </w:tcPr>
          <w:p w14:paraId="78038909" w14:textId="69FF9A13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E6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43" w:type="dxa"/>
          </w:tcPr>
          <w:p w14:paraId="3AAD13FC" w14:textId="389326A6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6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2384</w:t>
            </w:r>
          </w:p>
        </w:tc>
        <w:tc>
          <w:tcPr>
            <w:tcW w:w="1743" w:type="dxa"/>
          </w:tcPr>
          <w:p w14:paraId="1CE46BD0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208C60F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F45E7F" w14:textId="68E0605A" w:rsidR="00774091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99543A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ne-way ANOVA results for the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7C0E">
        <w:rPr>
          <w:rFonts w:ascii="Times New Roman" w:hAnsi="Times New Roman" w:cs="Times New Roman"/>
          <w:sz w:val="20"/>
          <w:szCs w:val="20"/>
          <w:lang w:val="en-US"/>
        </w:rPr>
        <w:t>smallest breadth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 xml:space="preserve"> of the corpus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>SC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>humerus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02DD4347" w14:textId="77777777" w:rsidR="0099543A" w:rsidRDefault="0099543A" w:rsidP="0099543A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774091" w:rsidRPr="00A96A60" w14:paraId="42EDEE74" w14:textId="77777777" w:rsidTr="00D030A4">
        <w:tc>
          <w:tcPr>
            <w:tcW w:w="10456" w:type="dxa"/>
            <w:gridSpan w:val="6"/>
          </w:tcPr>
          <w:p w14:paraId="6D326F8A" w14:textId="5B74EE9E" w:rsidR="00774091" w:rsidRPr="00A96A60" w:rsidRDefault="0099543A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95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774091" w:rsidRPr="00A96A60" w14:paraId="52865AFE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CE1B294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98CBAD2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6E7E912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9E54F1F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D195492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FCE25A0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774091" w:rsidRPr="00A96A60" w14:paraId="245E39FF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75DA376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E548989" w14:textId="196CC143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36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C2D11ED" w14:textId="7C3ED6EA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15A409" w14:textId="275FDD5D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1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142DFB0" w14:textId="098324D7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D8C246D" w14:textId="1E237777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9E-06</w:t>
            </w:r>
          </w:p>
        </w:tc>
      </w:tr>
      <w:tr w:rsidR="00774091" w:rsidRPr="00A96A60" w14:paraId="22C42949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4DE3C1A7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5891197" w14:textId="0E16C1DB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387</w:t>
            </w:r>
          </w:p>
        </w:tc>
        <w:tc>
          <w:tcPr>
            <w:tcW w:w="1743" w:type="dxa"/>
          </w:tcPr>
          <w:p w14:paraId="6674933D" w14:textId="18064110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3" w:type="dxa"/>
          </w:tcPr>
          <w:p w14:paraId="21416CA5" w14:textId="3B7FB9B6" w:rsidR="00774091" w:rsidRPr="00A96A60" w:rsidRDefault="005F608D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0275</w:t>
            </w:r>
          </w:p>
        </w:tc>
        <w:tc>
          <w:tcPr>
            <w:tcW w:w="1743" w:type="dxa"/>
          </w:tcPr>
          <w:p w14:paraId="65F1B57B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4CC0ABA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BD11E77" w14:textId="685C03FA" w:rsidR="00774091" w:rsidRDefault="0099543A" w:rsidP="0099543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ne-way ANOVA results for the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 xml:space="preserve"> breadth of the distal end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>(Bd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60701C">
        <w:rPr>
          <w:rFonts w:ascii="Times New Roman" w:hAnsi="Times New Roman" w:cs="Times New Roman"/>
          <w:sz w:val="20"/>
          <w:szCs w:val="20"/>
          <w:lang w:val="en-US"/>
        </w:rPr>
        <w:t>humerus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2D116EB4" w14:textId="77777777" w:rsidR="0099543A" w:rsidRDefault="0099543A" w:rsidP="0099543A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774091" w:rsidRPr="00A96A60" w14:paraId="2AB75C90" w14:textId="77777777" w:rsidTr="00D030A4">
        <w:tc>
          <w:tcPr>
            <w:tcW w:w="10456" w:type="dxa"/>
            <w:gridSpan w:val="6"/>
          </w:tcPr>
          <w:p w14:paraId="108A7501" w14:textId="194E447F" w:rsidR="00774091" w:rsidRPr="00A96A60" w:rsidRDefault="0099543A" w:rsidP="00D030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95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erus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4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B</w:t>
            </w:r>
            <w:r w:rsidR="00774091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774091" w:rsidRPr="00A96A60" w14:paraId="08EB8347" w14:textId="77777777" w:rsidTr="00D030A4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766D8CD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1F981E2C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9CA2E77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C6552B6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622F4E5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619DACB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774091" w:rsidRPr="00A96A60" w14:paraId="4DBB6675" w14:textId="77777777" w:rsidTr="00D030A4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E17F2FD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7D1B698" w14:textId="3805A4F0" w:rsidR="00774091" w:rsidRPr="00A96A60" w:rsidRDefault="00C8591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0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356A12A" w14:textId="4B956F84" w:rsidR="00774091" w:rsidRPr="00A96A60" w:rsidRDefault="00C8591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D7187B8" w14:textId="52C631B9" w:rsidR="00774091" w:rsidRPr="00A96A60" w:rsidRDefault="00C8591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035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7709848" w14:textId="63DB46F8" w:rsidR="00774091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58EAE25" w14:textId="5DA18E69" w:rsidR="00774091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9E-05</w:t>
            </w:r>
          </w:p>
        </w:tc>
      </w:tr>
      <w:tr w:rsidR="00774091" w:rsidRPr="00A96A60" w14:paraId="18603BBB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29566601" w14:textId="77777777" w:rsidR="00774091" w:rsidRPr="00A96A60" w:rsidRDefault="00774091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294037C" w14:textId="7305445F" w:rsidR="00774091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086</w:t>
            </w:r>
          </w:p>
        </w:tc>
        <w:tc>
          <w:tcPr>
            <w:tcW w:w="1743" w:type="dxa"/>
          </w:tcPr>
          <w:p w14:paraId="3356A50F" w14:textId="68EA60AA" w:rsidR="00774091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3" w:type="dxa"/>
          </w:tcPr>
          <w:p w14:paraId="1E06F16A" w14:textId="68EF0B1F" w:rsidR="00774091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8362</w:t>
            </w:r>
          </w:p>
        </w:tc>
        <w:tc>
          <w:tcPr>
            <w:tcW w:w="1743" w:type="dxa"/>
          </w:tcPr>
          <w:p w14:paraId="0B68357F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7D8EF47" w14:textId="77777777" w:rsidR="00774091" w:rsidRPr="00A96A60" w:rsidRDefault="00774091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591A" w:rsidRPr="00A96A60" w14:paraId="04167F6F" w14:textId="77777777" w:rsidTr="00D030A4">
        <w:tc>
          <w:tcPr>
            <w:tcW w:w="1742" w:type="dxa"/>
            <w:tcBorders>
              <w:right w:val="single" w:sz="4" w:space="0" w:color="auto"/>
            </w:tcBorders>
          </w:tcPr>
          <w:p w14:paraId="4E45C1EF" w14:textId="3BA259B3" w:rsidR="00C8591A" w:rsidRPr="00A96A60" w:rsidRDefault="00C8591A" w:rsidP="00D030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52DCBA2" w14:textId="77777777" w:rsidR="00C8591A" w:rsidRPr="00A96A60" w:rsidRDefault="00C8591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8E9EF94" w14:textId="29D0A4B9" w:rsidR="00C8591A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8</w:t>
            </w:r>
          </w:p>
        </w:tc>
        <w:tc>
          <w:tcPr>
            <w:tcW w:w="1743" w:type="dxa"/>
          </w:tcPr>
          <w:p w14:paraId="3198BF8F" w14:textId="77777777" w:rsidR="00C8591A" w:rsidRPr="00A96A60" w:rsidRDefault="00C8591A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BF98CAB" w14:textId="1E122E77" w:rsidR="00C8591A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1</w:t>
            </w:r>
          </w:p>
        </w:tc>
        <w:tc>
          <w:tcPr>
            <w:tcW w:w="1743" w:type="dxa"/>
          </w:tcPr>
          <w:p w14:paraId="3F964D0B" w14:textId="158A67C8" w:rsidR="00C8591A" w:rsidRPr="00A96A60" w:rsidRDefault="005E6892" w:rsidP="00D030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372</w:t>
            </w:r>
          </w:p>
        </w:tc>
      </w:tr>
    </w:tbl>
    <w:p w14:paraId="391C0E93" w14:textId="18289800" w:rsidR="00774091" w:rsidRDefault="0099543A" w:rsidP="0099543A">
      <w:pPr>
        <w:spacing w:before="120" w:after="0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smallest depth of the distal shaft 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KB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humerus</w:t>
      </w:r>
      <w:r w:rsidR="00774091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4CD9F7CA" w14:textId="4118CD94" w:rsidR="00774091" w:rsidRDefault="00774091" w:rsidP="00774091">
      <w:pPr>
        <w:rPr>
          <w:lang w:val="en-US"/>
        </w:rPr>
      </w:pPr>
    </w:p>
    <w:p w14:paraId="6F937F07" w14:textId="087D2EB3" w:rsidR="005003E8" w:rsidRDefault="005003E8" w:rsidP="00774091">
      <w:pPr>
        <w:rPr>
          <w:lang w:val="en-US"/>
        </w:rPr>
      </w:pPr>
    </w:p>
    <w:p w14:paraId="457545F2" w14:textId="77777777" w:rsidR="005003E8" w:rsidRDefault="005003E8" w:rsidP="00774091">
      <w:pPr>
        <w:rPr>
          <w:lang w:val="en-US"/>
        </w:rPr>
      </w:pPr>
    </w:p>
    <w:p w14:paraId="33F8974A" w14:textId="62D0BCF6" w:rsidR="0099543A" w:rsidRDefault="0099543A" w:rsidP="00774091">
      <w:pPr>
        <w:rPr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5003E8" w:rsidRPr="00306F56" w14:paraId="6B33BC63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43C1621F" w14:textId="11055D86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0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2</w:t>
            </w:r>
            <w:r w:rsidRPr="0050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Humerus GL ANOVA - Tukey’s pairwise</w:t>
            </w:r>
          </w:p>
        </w:tc>
        <w:tc>
          <w:tcPr>
            <w:tcW w:w="390" w:type="dxa"/>
            <w:tcBorders>
              <w:left w:val="nil"/>
            </w:tcBorders>
          </w:tcPr>
          <w:p w14:paraId="6CDE26BC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2180F495" w14:textId="27A3977D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0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3</w:t>
            </w:r>
            <w:r w:rsidRPr="0050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Humerus Bp ANOVA - Tukey’s pairwise</w:t>
            </w:r>
          </w:p>
        </w:tc>
      </w:tr>
      <w:tr w:rsidR="005003E8" w:rsidRPr="00306F56" w14:paraId="12BA8B54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F0E03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9603C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3CD9AC9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1B80BAD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  <w:tcBorders>
              <w:left w:val="nil"/>
            </w:tcBorders>
          </w:tcPr>
          <w:p w14:paraId="6CA4D2F2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3D8BB9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25EAC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7ACEBCD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FDED5BD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5003E8" w:rsidRPr="00306F56" w14:paraId="32A6BF29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FDCED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4B278B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8E939" w14:textId="0D6BBDF0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57EE80" w14:textId="4F976B3E" w:rsidR="005003E8" w:rsidRPr="00306F56" w:rsidRDefault="0037662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2D65603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291545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21B223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BBB9CA" w14:textId="2EB5C23E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BD34264" w14:textId="42D2CFA8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5003E8" w:rsidRPr="00306F56" w14:paraId="03869B62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050A6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22D875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0D6C669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A86960A" w14:textId="5AE97B3A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7836ED0C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6E30E961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65763089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672</w:t>
            </w:r>
          </w:p>
        </w:tc>
        <w:tc>
          <w:tcPr>
            <w:tcW w:w="1134" w:type="dxa"/>
            <w:vAlign w:val="bottom"/>
          </w:tcPr>
          <w:p w14:paraId="0230F32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2AEDE568" w14:textId="389B8F3C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5003E8" w:rsidRPr="00306F56" w14:paraId="6945F892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3A57D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F090AA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.4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3EAA4F2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53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BC6B3E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390" w:type="dxa"/>
            <w:tcBorders>
              <w:left w:val="nil"/>
            </w:tcBorders>
          </w:tcPr>
          <w:p w14:paraId="30F16709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380A993D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09A5924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951</w:t>
            </w:r>
          </w:p>
        </w:tc>
        <w:tc>
          <w:tcPr>
            <w:tcW w:w="1134" w:type="dxa"/>
            <w:vAlign w:val="bottom"/>
          </w:tcPr>
          <w:p w14:paraId="2FE879F7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933</w:t>
            </w:r>
          </w:p>
        </w:tc>
        <w:tc>
          <w:tcPr>
            <w:tcW w:w="1275" w:type="dxa"/>
            <w:vAlign w:val="bottom"/>
          </w:tcPr>
          <w:p w14:paraId="049BD4F9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</w:tr>
      <w:tr w:rsidR="005003E8" w:rsidRPr="00437047" w14:paraId="29C2E2E9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3C5DE802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99A6EF0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49EE1B4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E457B40" w14:textId="77777777" w:rsidR="005003E8" w:rsidRPr="00437047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390" w:type="dxa"/>
            <w:tcBorders>
              <w:left w:val="nil"/>
            </w:tcBorders>
          </w:tcPr>
          <w:p w14:paraId="5A961D5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4BEF88D0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3F606BFA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134" w:type="dxa"/>
            <w:vAlign w:val="bottom"/>
          </w:tcPr>
          <w:p w14:paraId="711B3C8B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75" w:type="dxa"/>
            <w:vAlign w:val="bottom"/>
          </w:tcPr>
          <w:p w14:paraId="3CEEA1D3" w14:textId="77777777" w:rsidR="005003E8" w:rsidRPr="00437047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5003E8" w:rsidRPr="00437047" w14:paraId="74F40ABA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3487D485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9F0BDEB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3B2C4C7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C33C90D" w14:textId="77777777" w:rsidR="005003E8" w:rsidRPr="00437047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390" w:type="dxa"/>
            <w:tcBorders>
              <w:left w:val="nil"/>
            </w:tcBorders>
          </w:tcPr>
          <w:p w14:paraId="69B4F1DB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5DAF3B65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26866D8E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134" w:type="dxa"/>
            <w:vAlign w:val="bottom"/>
          </w:tcPr>
          <w:p w14:paraId="0E25AE97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75" w:type="dxa"/>
            <w:vAlign w:val="bottom"/>
          </w:tcPr>
          <w:p w14:paraId="56A78DB4" w14:textId="77777777" w:rsidR="005003E8" w:rsidRPr="00437047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5003E8" w:rsidRPr="00306F56" w14:paraId="515A086B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514C87B1" w14:textId="0A0A40A6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0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4</w:t>
            </w:r>
            <w:r w:rsidRPr="0050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Humerus SC ANOVA - Tukey’s pairwise</w:t>
            </w:r>
          </w:p>
        </w:tc>
        <w:tc>
          <w:tcPr>
            <w:tcW w:w="390" w:type="dxa"/>
            <w:tcBorders>
              <w:left w:val="nil"/>
            </w:tcBorders>
          </w:tcPr>
          <w:p w14:paraId="7FFE708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5F300C70" w14:textId="7C6BE590" w:rsidR="005003E8" w:rsidRPr="005003E8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0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5</w:t>
            </w:r>
            <w:r w:rsidRPr="0050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Humerus Bd ANOVA - Tukey’s pairwise</w:t>
            </w:r>
          </w:p>
        </w:tc>
      </w:tr>
      <w:tr w:rsidR="005003E8" w:rsidRPr="00306F56" w14:paraId="023B3265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1C1A6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EA97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7070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84789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  <w:tcBorders>
              <w:left w:val="nil"/>
            </w:tcBorders>
          </w:tcPr>
          <w:p w14:paraId="60143BA2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40A7D2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72E154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3B3CA4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7924A5A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5003E8" w:rsidRPr="00306F56" w14:paraId="734962EA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8FC0C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BA2A6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9C4A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5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FA1195" w14:textId="27EBB07F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2F8175F2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967F36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9AFA3B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7E8B7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1B83801" w14:textId="5F90E164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5003E8" w:rsidRPr="00306F56" w14:paraId="4D5D71D7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4A211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AA5824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E04417B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450F4CE" w14:textId="57EC865E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  <w:tcBorders>
              <w:left w:val="nil"/>
            </w:tcBorders>
          </w:tcPr>
          <w:p w14:paraId="10CC7CF9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0FE312C9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15545096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55</w:t>
            </w:r>
          </w:p>
        </w:tc>
        <w:tc>
          <w:tcPr>
            <w:tcW w:w="1134" w:type="dxa"/>
            <w:vAlign w:val="bottom"/>
          </w:tcPr>
          <w:p w14:paraId="5EA43A5F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5D602AF9" w14:textId="735D5B9F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5003E8" w:rsidRPr="00306F56" w14:paraId="3F04E4AB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527B7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314C75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98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C4EE817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37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A2A8E0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-</w:t>
            </w:r>
          </w:p>
        </w:tc>
        <w:tc>
          <w:tcPr>
            <w:tcW w:w="390" w:type="dxa"/>
            <w:tcBorders>
              <w:left w:val="nil"/>
            </w:tcBorders>
          </w:tcPr>
          <w:p w14:paraId="6D985E70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096BE71A" w14:textId="77777777" w:rsidR="005003E8" w:rsidRPr="00306F56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0B8D8007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381</w:t>
            </w:r>
          </w:p>
        </w:tc>
        <w:tc>
          <w:tcPr>
            <w:tcW w:w="1134" w:type="dxa"/>
            <w:vAlign w:val="bottom"/>
          </w:tcPr>
          <w:p w14:paraId="4E754D2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22</w:t>
            </w:r>
          </w:p>
        </w:tc>
        <w:tc>
          <w:tcPr>
            <w:tcW w:w="1275" w:type="dxa"/>
            <w:vAlign w:val="bottom"/>
          </w:tcPr>
          <w:p w14:paraId="051CDADC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5003E8" w14:paraId="13725C83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5372F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E2CF5A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139A242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B12B3C3" w14:textId="77777777" w:rsidR="005003E8" w:rsidRPr="00437047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390" w:type="dxa"/>
            <w:tcBorders>
              <w:left w:val="nil"/>
            </w:tcBorders>
          </w:tcPr>
          <w:p w14:paraId="17872E5D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80A5644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7F9C362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26D78DDB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3669C9E0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5003E8" w14:paraId="22FF15C8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2553C1AB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3979D1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02FF59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70ACA8F" w14:textId="77777777" w:rsidR="005003E8" w:rsidRPr="00437047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390" w:type="dxa"/>
          </w:tcPr>
          <w:p w14:paraId="44097F87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B6E44FF" w14:textId="77777777" w:rsidR="005003E8" w:rsidRPr="001E496C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1059B425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5C60AA2F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036DB681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5003E8" w14:paraId="4095B02D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2EF365DC" w14:textId="641B4451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50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16</w:t>
            </w:r>
            <w:r w:rsidRPr="0050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Humerus KB ANOVA - Tukey’s pairwise</w:t>
            </w:r>
          </w:p>
        </w:tc>
        <w:tc>
          <w:tcPr>
            <w:tcW w:w="390" w:type="dxa"/>
          </w:tcPr>
          <w:p w14:paraId="4A97785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2FF0B67D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5003E8" w14:paraId="59F64ED5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49539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D949B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AAE389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7E7D3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14B5301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0602C32B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3305EFCF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05CDB1F8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3F311B6F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5003E8" w14:paraId="33C5065D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B3597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83D77E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EEDD5C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9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ECB11" w14:textId="6EB5F114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21B1314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25BD46EB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69566715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32BD75EF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29621B7B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5003E8" w14:paraId="5E754421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1FEF8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EF3A20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B95A2CA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692C59A" w14:textId="2231E1F3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47B34A7C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443D50F6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7F57C601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65540FFE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64F67862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5003E8" w14:paraId="51623F07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A1D8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24BEFA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5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3BF38B1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28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9EE96CC" w14:textId="77777777" w:rsidR="005003E8" w:rsidRPr="009A3AA0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311BE84D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16ABA3CC" w14:textId="77777777" w:rsidR="005003E8" w:rsidRPr="009A3AA0" w:rsidRDefault="005003E8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51B78A12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0938C0E4" w14:textId="77777777" w:rsidR="005003E8" w:rsidRPr="00306F56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614C90F7" w14:textId="77777777" w:rsidR="005003E8" w:rsidRDefault="005003E8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</w:tbl>
    <w:p w14:paraId="7CEE035A" w14:textId="77777777" w:rsidR="0099543A" w:rsidRDefault="0099543A" w:rsidP="00774091">
      <w:pPr>
        <w:rPr>
          <w:lang w:val="en-US"/>
        </w:rPr>
      </w:pPr>
    </w:p>
    <w:p w14:paraId="7EDECB3B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E043A60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53832BC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D0A2F67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D7A188A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73A5D80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19EC591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17CE238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4EF745B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AB09D21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CA7E53B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0C7F107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D00B10D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9B4B30A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78111DF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B6F6AE3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FEF579B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0E1BB43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550BFD7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5AA57A5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BC7475D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CCFF3B8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ABEFB6F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17D37A0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FED43AA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B79C26F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AC23265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A8187CD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E43F1B6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AF9E9D9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192989A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A360783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7BCE767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8B3C94C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373E85B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1012E6D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62A24AA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6FB168B" w14:textId="77777777" w:rsidR="009747E5" w:rsidRDefault="009747E5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AF4283A" w14:textId="62239C09" w:rsidR="00390784" w:rsidRPr="00390784" w:rsidRDefault="00390784" w:rsidP="0039078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90784">
        <w:rPr>
          <w:rFonts w:ascii="Times New Roman" w:hAnsi="Times New Roman" w:cs="Times New Roman"/>
          <w:color w:val="auto"/>
          <w:sz w:val="24"/>
          <w:szCs w:val="24"/>
          <w:lang w:val="en-US"/>
        </w:rPr>
        <w:t>Ulna</w:t>
      </w:r>
    </w:p>
    <w:p w14:paraId="74D1C7CF" w14:textId="77777777" w:rsidR="00390784" w:rsidRDefault="00390784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F54492B" w14:textId="73B7FF80" w:rsidR="005B0271" w:rsidRDefault="005E6892" w:rsidP="005B02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</w:t>
      </w:r>
      <w:r w:rsidR="00D40749">
        <w:rPr>
          <w:rFonts w:ascii="Times New Roman" w:hAnsi="Times New Roman" w:cs="Times New Roman"/>
          <w:color w:val="231F20"/>
          <w:sz w:val="20"/>
          <w:szCs w:val="20"/>
          <w:lang w:val="en-US"/>
        </w:rPr>
        <w:t>ulna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wilk p 0.</w:t>
      </w:r>
      <w:r w:rsidR="00D40749">
        <w:rPr>
          <w:rFonts w:ascii="Times New Roman" w:hAnsi="Times New Roman" w:cs="Times New Roman"/>
          <w:color w:val="231F20"/>
          <w:sz w:val="20"/>
          <w:szCs w:val="20"/>
          <w:lang w:val="en-US"/>
        </w:rPr>
        <w:t>759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D40749">
        <w:rPr>
          <w:rFonts w:ascii="Times New Roman" w:hAnsi="Times New Roman" w:cs="Times New Roman"/>
          <w:color w:val="231F20"/>
          <w:sz w:val="20"/>
          <w:szCs w:val="20"/>
          <w:lang w:val="en-US"/>
        </w:rPr>
        <w:t>08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 Welch’s F test (in the case of unequal variances) was consulted and included in Table </w:t>
      </w:r>
      <w:r w:rsidR="002D7F37">
        <w:rPr>
          <w:rFonts w:ascii="Times New Roman" w:hAnsi="Times New Roman" w:cs="Times New Roman"/>
          <w:color w:val="231F20"/>
          <w:sz w:val="20"/>
          <w:szCs w:val="20"/>
          <w:lang w:val="en-US"/>
        </w:rPr>
        <w:t>17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</w:t>
      </w:r>
      <w:r w:rsidRPr="0075331F">
        <w:rPr>
          <w:rFonts w:ascii="Times New Roman" w:hAnsi="Times New Roman" w:cs="Times New Roman"/>
          <w:color w:val="231F20"/>
          <w:sz w:val="20"/>
          <w:szCs w:val="20"/>
          <w:lang w:val="en-US"/>
        </w:rPr>
        <w:t>p=&lt;.001)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t was possible to continue to Tukey’s pairwise (Table </w:t>
      </w:r>
      <w:r w:rsidR="002D7F37">
        <w:rPr>
          <w:rFonts w:ascii="Times New Roman" w:hAnsi="Times New Roman" w:cs="Times New Roman"/>
          <w:color w:val="231F20"/>
          <w:sz w:val="20"/>
          <w:szCs w:val="20"/>
          <w:lang w:val="en-US"/>
        </w:rPr>
        <w:t>23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</w:t>
      </w:r>
      <w:r w:rsidR="00FB7651">
        <w:rPr>
          <w:rFonts w:ascii="Times New Roman" w:hAnsi="Times New Roman" w:cs="Times New Roman"/>
          <w:color w:val="231F20"/>
          <w:sz w:val="20"/>
          <w:szCs w:val="20"/>
          <w:lang w:val="en-US"/>
        </w:rPr>
        <w:t>ulna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FB7651">
        <w:rPr>
          <w:rFonts w:ascii="Times New Roman" w:hAnsi="Times New Roman" w:cs="Times New Roman"/>
          <w:color w:val="231F20"/>
          <w:sz w:val="20"/>
          <w:szCs w:val="20"/>
          <w:lang w:val="en-US"/>
        </w:rPr>
        <w:t>Di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s normally distributed (Shapiro-Wilk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value of 0.</w:t>
      </w:r>
      <w:r w:rsidR="00FB7651">
        <w:rPr>
          <w:rFonts w:ascii="Times New Roman" w:hAnsi="Times New Roman" w:cs="Times New Roman"/>
          <w:color w:val="231F20"/>
          <w:sz w:val="20"/>
          <w:szCs w:val="20"/>
          <w:lang w:val="en-US"/>
        </w:rPr>
        <w:t>991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0.</w:t>
      </w:r>
      <w:r w:rsidR="00FB7651">
        <w:rPr>
          <w:rFonts w:ascii="Times New Roman" w:hAnsi="Times New Roman" w:cs="Times New Roman"/>
          <w:color w:val="231F20"/>
          <w:sz w:val="20"/>
          <w:szCs w:val="20"/>
          <w:lang w:val="en-US"/>
        </w:rPr>
        <w:t>168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ence. This means</w:t>
      </w:r>
      <w:r w:rsidR="00FB765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l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assumptions of the ANOVA are safely met. Table </w:t>
      </w:r>
      <w:r w:rsidR="00FB765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8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4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</w:t>
      </w:r>
      <w:r w:rsidR="008956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ulna Bp is normally distributed (Shapiro-Wilk p value of 0.220). Levene’s test for homogeneity reports a p value of 0.</w:t>
      </w:r>
      <w:r w:rsidR="001118DD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66</w:t>
      </w:r>
      <w:r w:rsidR="008956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is means all the assumptions of the ANOVA are safely met. Table 1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="008956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5</w:t>
      </w:r>
      <w:r w:rsidR="008956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</w:t>
      </w:r>
      <w:r w:rsidR="00730A4A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ulna </w:t>
      </w:r>
      <w:r w:rsidR="001118DD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T</w:t>
      </w:r>
      <w:r w:rsidR="00730A4A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p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E26B73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measurement </w:t>
      </w:r>
      <w:r w:rsidR="002C5ED2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hows a relatively normal distribution when glancing at the residual graphs, however, 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Shapiro-wilk</w:t>
      </w:r>
      <w:r w:rsidR="002C5ED2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s test for normality gives a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 value of 0.0</w:t>
      </w:r>
      <w:r w:rsidR="002C5ED2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r w:rsidR="00A2451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s the 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graphs show the data has a</w:t>
      </w:r>
      <w:r w:rsidR="00A2451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airly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normal distribution</w:t>
      </w:r>
      <w:r w:rsidR="00A2451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 continue to use the one-way ANOVA and 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do not move to a non-parametric test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The Levene’s test for homogeneity reports a p value of 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&lt;.001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 Welch’s F test (in the case of unequal variances) was consulted and included in Table 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0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6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ulna </w:t>
      </w:r>
      <w:r w:rsidR="009446E0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SC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measurement shows a relatively normal distribution when glancing at the residual graphs, however,</w:t>
      </w:r>
      <w:r w:rsidR="009446E0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wo large measurements for the subspecies </w:t>
      </w:r>
      <w:r w:rsidR="009446E0" w:rsidRPr="008206EF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grabae</w:t>
      </w:r>
      <w:r w:rsidR="009446E0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have led to a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apiro-wilks p value of 0.0</w:t>
      </w:r>
      <w:r w:rsidR="009446E0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03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. As the graphs show the data has a fairly normal distribution we continue to use the one-way ANOVA and do not move to a non-parametric test. The Levene’s test for homogeneity reports a p value of &lt;.001 for the equality of variances, this means that the variances are unequal, this compromises the assumptions of a one-way ANOVA. As a result</w:t>
      </w:r>
      <w:r w:rsidR="009446E0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,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lch’s F test (in the case of unequal variances) was consulted and included in Table 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1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2D7F37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7</w:t>
      </w:r>
      <w:r w:rsidR="00443025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</w:t>
      </w:r>
      <w:r w:rsidR="005B027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ulna Did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s normally distributed (Shapiro-Wilk p value of 0.9</w:t>
      </w:r>
      <w:r w:rsidR="005B027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86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). Levene’s test for homogeneity reports a p value of 0.0</w:t>
      </w:r>
      <w:r w:rsidR="005B027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4</w:t>
      </w:r>
      <w:r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</w:t>
      </w:r>
      <w:r w:rsidR="005B027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, Welch’s F test (in the case of unequal variances) was consulted and included in Table </w:t>
      </w:r>
      <w:r w:rsidR="008206EF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2</w:t>
      </w:r>
      <w:r w:rsidR="005B027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8206EF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28</w:t>
      </w:r>
      <w:r w:rsidR="005B0271" w:rsidRPr="008206EF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5B0271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</w:p>
    <w:p w14:paraId="03693DCF" w14:textId="77777777" w:rsidR="005E6892" w:rsidRDefault="005E6892" w:rsidP="005E68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774D2B0" w14:textId="77777777" w:rsidR="005E6892" w:rsidRPr="00A96A60" w:rsidRDefault="005E6892" w:rsidP="005E68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E6892" w:rsidRPr="00A96A60" w14:paraId="0546BCBA" w14:textId="77777777" w:rsidTr="00754719">
        <w:tc>
          <w:tcPr>
            <w:tcW w:w="10456" w:type="dxa"/>
            <w:gridSpan w:val="6"/>
          </w:tcPr>
          <w:p w14:paraId="57C39562" w14:textId="7F7D4DBF" w:rsidR="005E6892" w:rsidRPr="00A96A60" w:rsidRDefault="009747E5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47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E6892" w:rsidRPr="00A96A60" w14:paraId="73C5D8E9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5C2E32C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091B9EC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1964949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D8631FC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03880CA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B1A2F9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E6892" w:rsidRPr="00A96A60" w14:paraId="42F68755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81F542B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4ECA0DB" w14:textId="5CF69D79" w:rsidR="005E6892" w:rsidRPr="00A96A60" w:rsidRDefault="00D40749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14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4E3C3FA" w14:textId="7C0414E7" w:rsidR="005E6892" w:rsidRPr="00A96A60" w:rsidRDefault="00D40749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0E24687" w14:textId="7F2778BE" w:rsidR="005E6892" w:rsidRPr="00A96A60" w:rsidRDefault="00D40749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7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3B89ADB" w14:textId="33CEFFC0" w:rsidR="005E6892" w:rsidRPr="00A96A60" w:rsidRDefault="00D40749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C19C064" w14:textId="3A89CDFD" w:rsidR="005E6892" w:rsidRPr="00A96A60" w:rsidRDefault="00D40749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9E-10</w:t>
            </w:r>
          </w:p>
        </w:tc>
      </w:tr>
      <w:tr w:rsidR="005E6892" w:rsidRPr="00A96A60" w14:paraId="5AE2053B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06B29AE7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CED4D4A" w14:textId="0E58936E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0552</w:t>
            </w:r>
          </w:p>
        </w:tc>
        <w:tc>
          <w:tcPr>
            <w:tcW w:w="1743" w:type="dxa"/>
          </w:tcPr>
          <w:p w14:paraId="06BABA4C" w14:textId="1F091542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743" w:type="dxa"/>
          </w:tcPr>
          <w:p w14:paraId="4489A1BE" w14:textId="33F9D090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78</w:t>
            </w:r>
          </w:p>
        </w:tc>
        <w:tc>
          <w:tcPr>
            <w:tcW w:w="1743" w:type="dxa"/>
          </w:tcPr>
          <w:p w14:paraId="6F0ECF56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63503DD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892" w:rsidRPr="00A96A60" w14:paraId="7B578B12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2BEFA15F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30E736F" w14:textId="77777777" w:rsidR="005E6892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C6F2C75" w14:textId="6BA22396" w:rsidR="005E6892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4</w:t>
            </w:r>
          </w:p>
        </w:tc>
        <w:tc>
          <w:tcPr>
            <w:tcW w:w="1743" w:type="dxa"/>
          </w:tcPr>
          <w:p w14:paraId="50097B1D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6C4F60F" w14:textId="01318CEF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4</w:t>
            </w:r>
          </w:p>
        </w:tc>
        <w:tc>
          <w:tcPr>
            <w:tcW w:w="1743" w:type="dxa"/>
          </w:tcPr>
          <w:p w14:paraId="1D204DDB" w14:textId="148DECDA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2E-06</w:t>
            </w:r>
          </w:p>
        </w:tc>
      </w:tr>
    </w:tbl>
    <w:p w14:paraId="6F261FEA" w14:textId="43DA247B" w:rsidR="005E6892" w:rsidRDefault="009747E5" w:rsidP="009747E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ulna. Taking into account only modern material. </w:t>
      </w:r>
    </w:p>
    <w:p w14:paraId="22B66631" w14:textId="77777777" w:rsidR="009747E5" w:rsidRPr="00A96A60" w:rsidRDefault="009747E5" w:rsidP="009747E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E6892" w:rsidRPr="00A96A60" w14:paraId="256A3567" w14:textId="77777777" w:rsidTr="00754719">
        <w:tc>
          <w:tcPr>
            <w:tcW w:w="10456" w:type="dxa"/>
            <w:gridSpan w:val="6"/>
          </w:tcPr>
          <w:p w14:paraId="24A33D0F" w14:textId="6E70223F" w:rsidR="005E6892" w:rsidRPr="00A96A60" w:rsidRDefault="009747E5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47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E6892" w:rsidRPr="00A96A60" w14:paraId="3EC7D62A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68F78CC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91A15C7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8C2743E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6F25F97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B4A0171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12620DE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E6892" w:rsidRPr="00A96A60" w14:paraId="0EF4D45D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36FEA38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47791B78" w14:textId="0B20275E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55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C1F9C1F" w14:textId="6B92F033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3B4F65A" w14:textId="78E5DE57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77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05BB12A" w14:textId="6BF6F8C2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8A86344" w14:textId="48968873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786</w:t>
            </w:r>
          </w:p>
        </w:tc>
      </w:tr>
      <w:tr w:rsidR="005E6892" w:rsidRPr="00A96A60" w14:paraId="6A16E253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6183B126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42FF5F2" w14:textId="70D6DF8B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4174</w:t>
            </w:r>
          </w:p>
        </w:tc>
        <w:tc>
          <w:tcPr>
            <w:tcW w:w="1743" w:type="dxa"/>
          </w:tcPr>
          <w:p w14:paraId="0EFAF10D" w14:textId="1789C80E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3" w:type="dxa"/>
          </w:tcPr>
          <w:p w14:paraId="4BFE32AC" w14:textId="1B266360" w:rsidR="005E6892" w:rsidRPr="00A96A60" w:rsidRDefault="00FB765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279</w:t>
            </w:r>
          </w:p>
        </w:tc>
        <w:tc>
          <w:tcPr>
            <w:tcW w:w="1743" w:type="dxa"/>
          </w:tcPr>
          <w:p w14:paraId="71EADE1A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A5781AE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6B5CEA9" w14:textId="4A7B21AB" w:rsidR="005E6892" w:rsidRDefault="009747E5" w:rsidP="009747E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diagonal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 of the proximal end (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Dip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ulna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70C77BFA" w14:textId="77777777" w:rsidR="009747E5" w:rsidRDefault="009747E5" w:rsidP="009747E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E6892" w:rsidRPr="00A96A60" w14:paraId="4BEB11DE" w14:textId="77777777" w:rsidTr="00754719">
        <w:tc>
          <w:tcPr>
            <w:tcW w:w="10456" w:type="dxa"/>
            <w:gridSpan w:val="6"/>
          </w:tcPr>
          <w:p w14:paraId="07C5D78E" w14:textId="7B048766" w:rsidR="005E6892" w:rsidRPr="00A96A60" w:rsidRDefault="009747E5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47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Bp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E6892" w:rsidRPr="00A96A60" w14:paraId="4C9A1907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4193CBB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73B8590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17F9E8F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7F2A51A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B47F0F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17B2728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E6892" w:rsidRPr="00A96A60" w14:paraId="66B16B78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EBEF6D0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F0F582A" w14:textId="65346D79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70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AB60B7D" w14:textId="40D407DC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4E39826" w14:textId="63AC816E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85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A50A632" w14:textId="6E2DE99D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304B571" w14:textId="485A0A5B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3E-06</w:t>
            </w:r>
          </w:p>
        </w:tc>
      </w:tr>
      <w:tr w:rsidR="005E6892" w:rsidRPr="00A96A60" w14:paraId="512026CF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3F74B602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B774C48" w14:textId="10E51E9C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809</w:t>
            </w:r>
          </w:p>
        </w:tc>
        <w:tc>
          <w:tcPr>
            <w:tcW w:w="1743" w:type="dxa"/>
          </w:tcPr>
          <w:p w14:paraId="2AB65307" w14:textId="70A1B4B3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3" w:type="dxa"/>
          </w:tcPr>
          <w:p w14:paraId="2F9C0A89" w14:textId="1F14FD24" w:rsidR="005E6892" w:rsidRPr="00A96A60" w:rsidRDefault="001118D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6688</w:t>
            </w:r>
          </w:p>
        </w:tc>
        <w:tc>
          <w:tcPr>
            <w:tcW w:w="1743" w:type="dxa"/>
          </w:tcPr>
          <w:p w14:paraId="104CFF31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4E6B0F9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61C2207" w14:textId="2FEC2460" w:rsidR="005E6892" w:rsidRDefault="009747E5" w:rsidP="009747E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breadth of the proximal end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Bp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ulna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113C48C6" w14:textId="77777777" w:rsidR="009747E5" w:rsidRDefault="009747E5" w:rsidP="009747E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E6892" w:rsidRPr="00A96A60" w14:paraId="2F2379C6" w14:textId="77777777" w:rsidTr="00754719">
        <w:tc>
          <w:tcPr>
            <w:tcW w:w="10456" w:type="dxa"/>
            <w:gridSpan w:val="6"/>
          </w:tcPr>
          <w:p w14:paraId="405244BA" w14:textId="24128F89" w:rsidR="005E6892" w:rsidRPr="00A96A60" w:rsidRDefault="009747E5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47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Tp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E6892" w:rsidRPr="00A96A60" w14:paraId="1A77B112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F037179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2253946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9131842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C96700B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2554E8F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DB38163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E6892" w:rsidRPr="00A96A60" w14:paraId="4477FA42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CD0CDFC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717B4391" w14:textId="2367948F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37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0DBF7CE" w14:textId="57BAE8DF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1BE637E" w14:textId="0C3F8E43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18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FFBA174" w14:textId="061AFB00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36DC053" w14:textId="63D2DD80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3E-05</w:t>
            </w:r>
          </w:p>
        </w:tc>
      </w:tr>
      <w:tr w:rsidR="005E6892" w:rsidRPr="00A96A60" w14:paraId="1D028764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49C8821A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C340E44" w14:textId="3AB1AE11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4386</w:t>
            </w:r>
          </w:p>
        </w:tc>
        <w:tc>
          <w:tcPr>
            <w:tcW w:w="1743" w:type="dxa"/>
          </w:tcPr>
          <w:p w14:paraId="641412FA" w14:textId="4DCF767A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3" w:type="dxa"/>
          </w:tcPr>
          <w:p w14:paraId="7128FD93" w14:textId="6D43B4C9" w:rsidR="005E6892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711</w:t>
            </w:r>
          </w:p>
        </w:tc>
        <w:tc>
          <w:tcPr>
            <w:tcW w:w="1743" w:type="dxa"/>
          </w:tcPr>
          <w:p w14:paraId="4C94DACD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59AC19E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3025" w:rsidRPr="00A96A60" w14:paraId="2A3275E8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35C87AC9" w14:textId="6CE20531" w:rsidR="00443025" w:rsidRPr="00A96A60" w:rsidRDefault="0044302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71B41DD" w14:textId="77777777" w:rsidR="00443025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BBABB1E" w14:textId="30D610E8" w:rsidR="00443025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743" w:type="dxa"/>
          </w:tcPr>
          <w:p w14:paraId="65A91CBA" w14:textId="77777777" w:rsidR="00443025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3BFF991" w14:textId="73783931" w:rsidR="00443025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1</w:t>
            </w:r>
          </w:p>
        </w:tc>
        <w:tc>
          <w:tcPr>
            <w:tcW w:w="1743" w:type="dxa"/>
          </w:tcPr>
          <w:p w14:paraId="16D5FC08" w14:textId="0972E39C" w:rsidR="00443025" w:rsidRPr="00A96A60" w:rsidRDefault="0044302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172</w:t>
            </w:r>
          </w:p>
        </w:tc>
      </w:tr>
    </w:tbl>
    <w:p w14:paraId="72C649DC" w14:textId="50C09BDC" w:rsidR="005E6892" w:rsidRDefault="009747E5" w:rsidP="009747E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depth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proximal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 end (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Tp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ulna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08282F27" w14:textId="77777777" w:rsidR="009747E5" w:rsidRDefault="009747E5" w:rsidP="009747E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E6892" w:rsidRPr="00A96A60" w14:paraId="45CD0A83" w14:textId="77777777" w:rsidTr="00754719">
        <w:tc>
          <w:tcPr>
            <w:tcW w:w="10456" w:type="dxa"/>
            <w:gridSpan w:val="6"/>
          </w:tcPr>
          <w:p w14:paraId="3C0C7ABA" w14:textId="1EBE0BAF" w:rsidR="005E6892" w:rsidRPr="00A96A60" w:rsidRDefault="009747E5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47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SC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E6892" w:rsidRPr="00A96A60" w14:paraId="5B0B68F1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6190E5E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6A4910A0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00FBA39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67C5FE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6237E56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AB273A5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E6892" w:rsidRPr="00A96A60" w14:paraId="2975026E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FC5C3E2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40F8A93E" w14:textId="7453DABB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11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E8177D5" w14:textId="6F7409FA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DEE4B8" w14:textId="609E3784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59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CF9457A" w14:textId="231608F0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1EB42F8" w14:textId="3E507681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287</w:t>
            </w:r>
          </w:p>
        </w:tc>
      </w:tr>
      <w:tr w:rsidR="005E6892" w:rsidRPr="00A96A60" w14:paraId="31124A66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08EB03BD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AFB31F7" w14:textId="58AC9243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565</w:t>
            </w:r>
          </w:p>
        </w:tc>
        <w:tc>
          <w:tcPr>
            <w:tcW w:w="1743" w:type="dxa"/>
          </w:tcPr>
          <w:p w14:paraId="51B8B56F" w14:textId="590FFA80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361541F6" w14:textId="410C02AF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9054</w:t>
            </w:r>
          </w:p>
        </w:tc>
        <w:tc>
          <w:tcPr>
            <w:tcW w:w="1743" w:type="dxa"/>
          </w:tcPr>
          <w:p w14:paraId="68903DA7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09A0DDB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892" w:rsidRPr="00A96A60" w14:paraId="0325C5B3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25BCFB9B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E0D3266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B536762" w14:textId="38D86EE7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1743" w:type="dxa"/>
          </w:tcPr>
          <w:p w14:paraId="09B1E130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818A5F7" w14:textId="3346A295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743" w:type="dxa"/>
          </w:tcPr>
          <w:p w14:paraId="34A398B2" w14:textId="21B55221" w:rsidR="005E6892" w:rsidRPr="00A96A60" w:rsidRDefault="009446E0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029</w:t>
            </w:r>
          </w:p>
        </w:tc>
      </w:tr>
    </w:tbl>
    <w:p w14:paraId="2DC312AB" w14:textId="08A591AF" w:rsidR="005E6892" w:rsidRDefault="009747E5" w:rsidP="009747E5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smallest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breadth of the corpus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SC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ulna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52D2A7FC" w14:textId="77777777" w:rsidR="009747E5" w:rsidRDefault="009747E5" w:rsidP="009747E5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5E6892" w:rsidRPr="00A96A60" w14:paraId="0F97048A" w14:textId="77777777" w:rsidTr="00754719">
        <w:tc>
          <w:tcPr>
            <w:tcW w:w="10456" w:type="dxa"/>
            <w:gridSpan w:val="6"/>
          </w:tcPr>
          <w:p w14:paraId="35BF867C" w14:textId="6757387B" w:rsidR="005E6892" w:rsidRPr="00A96A60" w:rsidRDefault="009747E5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47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6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 Did</w:t>
            </w:r>
            <w:r w:rsidR="005E689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E6892" w:rsidRPr="00A96A60" w14:paraId="2165E4CD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F95CC2B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0C663A4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5E95222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300CE1A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0EF76B7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DAA17F5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E6892" w:rsidRPr="00A96A60" w14:paraId="05EB4FC3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D075B4C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7E464FBE" w14:textId="7C59C62A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57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A6E23C2" w14:textId="1B1427A1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E5EAD82" w14:textId="4C17D8E4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28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1331A83" w14:textId="58C8CEE5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08CD59B" w14:textId="6F8D4C46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14E-09</w:t>
            </w:r>
          </w:p>
        </w:tc>
      </w:tr>
      <w:tr w:rsidR="005E6892" w:rsidRPr="00A96A60" w14:paraId="174A6F55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2F5FA503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34A2E46" w14:textId="6AF37A95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853</w:t>
            </w:r>
          </w:p>
        </w:tc>
        <w:tc>
          <w:tcPr>
            <w:tcW w:w="1743" w:type="dxa"/>
          </w:tcPr>
          <w:p w14:paraId="4FDDE029" w14:textId="2EB8366B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0DED6F99" w14:textId="117BC4B6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2289</w:t>
            </w:r>
          </w:p>
        </w:tc>
        <w:tc>
          <w:tcPr>
            <w:tcW w:w="1743" w:type="dxa"/>
          </w:tcPr>
          <w:p w14:paraId="68DEFDDF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DBE442E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892" w:rsidRPr="00A96A60" w14:paraId="7C430A47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1D9DC275" w14:textId="77777777" w:rsidR="005E6892" w:rsidRPr="00A96A60" w:rsidRDefault="005E6892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4839CD48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C8527A2" w14:textId="5245E91E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9</w:t>
            </w:r>
          </w:p>
        </w:tc>
        <w:tc>
          <w:tcPr>
            <w:tcW w:w="1743" w:type="dxa"/>
          </w:tcPr>
          <w:p w14:paraId="4B4E61F2" w14:textId="77777777" w:rsidR="005E6892" w:rsidRPr="00A96A60" w:rsidRDefault="005E6892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9105091" w14:textId="2DF72483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4</w:t>
            </w:r>
          </w:p>
        </w:tc>
        <w:tc>
          <w:tcPr>
            <w:tcW w:w="1743" w:type="dxa"/>
          </w:tcPr>
          <w:p w14:paraId="21EF8160" w14:textId="4AA14B6F" w:rsidR="005E6892" w:rsidRPr="00A96A60" w:rsidRDefault="005B0271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1E-06</w:t>
            </w:r>
          </w:p>
        </w:tc>
      </w:tr>
    </w:tbl>
    <w:p w14:paraId="765FA314" w14:textId="299CF2D2" w:rsidR="005E6892" w:rsidRDefault="009747E5" w:rsidP="002D7F37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diagonal of the distal end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Did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C77294">
        <w:rPr>
          <w:rFonts w:ascii="Times New Roman" w:hAnsi="Times New Roman" w:cs="Times New Roman"/>
          <w:sz w:val="20"/>
          <w:szCs w:val="20"/>
          <w:lang w:val="en-US"/>
        </w:rPr>
        <w:t>ulna</w:t>
      </w:r>
      <w:r w:rsidR="005E689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051C1B17" w14:textId="77777777" w:rsidR="002D7F37" w:rsidRDefault="002D7F37" w:rsidP="009747E5">
      <w:pPr>
        <w:spacing w:before="120"/>
        <w:rPr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2D7F37" w14:paraId="11B35740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5E09BF11" w14:textId="163B798E" w:rsidR="002D7F37" w:rsidRPr="002D7F37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D7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3</w:t>
            </w:r>
            <w:r w:rsidRPr="002D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Ulna GL ANOVA - Tukey’s pairwise</w:t>
            </w:r>
          </w:p>
        </w:tc>
        <w:tc>
          <w:tcPr>
            <w:tcW w:w="390" w:type="dxa"/>
          </w:tcPr>
          <w:p w14:paraId="36F3E5A3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45BD7EB9" w14:textId="1FA9B6F2" w:rsidR="002D7F37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2D7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4</w:t>
            </w:r>
            <w:r w:rsidRPr="002D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Ulna Dip ANOVA - Tukey’s pairwise</w:t>
            </w:r>
          </w:p>
        </w:tc>
      </w:tr>
      <w:tr w:rsidR="002D7F37" w14:paraId="6B6F1F84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6F623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D65EB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BD3F7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FA4A3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3E5BEF6F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FD5694" w14:textId="77777777" w:rsidR="002D7F37" w:rsidRPr="009A3AA0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EF631F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6BAAA08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2199B7F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2D7F37" w14:paraId="2DCF72B1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F6A1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BA32B6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8611B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6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F245B8" w14:textId="35AA413A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5D694F73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19E40B" w14:textId="77777777" w:rsidR="002D7F37" w:rsidRPr="009A3AA0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4E37BC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BBD1AE9" w14:textId="5F9517CC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0BE40F9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70</w:t>
            </w:r>
          </w:p>
        </w:tc>
      </w:tr>
      <w:tr w:rsidR="002D7F37" w14:paraId="2D74A770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FA8CD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AB724C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44CC5CB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04CE412" w14:textId="4289A5CB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50D672E2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4E023B1E" w14:textId="77777777" w:rsidR="002D7F37" w:rsidRPr="009A3AA0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46A2C0C5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156</w:t>
            </w:r>
          </w:p>
        </w:tc>
        <w:tc>
          <w:tcPr>
            <w:tcW w:w="1134" w:type="dxa"/>
            <w:vAlign w:val="bottom"/>
          </w:tcPr>
          <w:p w14:paraId="6CCA1B5B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20887170" w14:textId="371BF953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2D7F37" w14:paraId="3EAA8E78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82DAE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0D5CAE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22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A94B69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.47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FBEF0EF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1B2DC8FC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46841BF3" w14:textId="77777777" w:rsidR="002D7F37" w:rsidRPr="009A3AA0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55312027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30</w:t>
            </w:r>
          </w:p>
        </w:tc>
        <w:tc>
          <w:tcPr>
            <w:tcW w:w="1134" w:type="dxa"/>
            <w:vAlign w:val="bottom"/>
          </w:tcPr>
          <w:p w14:paraId="58AB6111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82</w:t>
            </w:r>
          </w:p>
        </w:tc>
        <w:tc>
          <w:tcPr>
            <w:tcW w:w="1275" w:type="dxa"/>
            <w:vAlign w:val="bottom"/>
          </w:tcPr>
          <w:p w14:paraId="41B7AE67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2D7F37" w14:paraId="3A44B727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30285E66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BA2980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D6E10D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D84897C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409B4B1D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209D750C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53A01B36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4040B5E4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0D8ECC6A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2D7F37" w14:paraId="76FC8DC7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7933394B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D29E231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AD733AB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CE5CDA1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70EA7A1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284194FF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76FDB561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7E2433A9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4DDECA1D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2D7F37" w14:paraId="357EDC62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51D803ED" w14:textId="1974BE79" w:rsidR="002D7F37" w:rsidRPr="002D7F37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D7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5</w:t>
            </w:r>
            <w:r w:rsidRPr="002D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Ulna Bp ANOVA - Tukey’s pairwise</w:t>
            </w:r>
          </w:p>
        </w:tc>
        <w:tc>
          <w:tcPr>
            <w:tcW w:w="390" w:type="dxa"/>
          </w:tcPr>
          <w:p w14:paraId="671B8605" w14:textId="77777777" w:rsidR="002D7F37" w:rsidRP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25F14F60" w14:textId="1BB60CDB" w:rsidR="002D7F37" w:rsidRPr="002D7F37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D7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6</w:t>
            </w:r>
            <w:r w:rsidRPr="002D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Ulna Tp ANOVA - Tukey’s pairwise</w:t>
            </w:r>
          </w:p>
        </w:tc>
      </w:tr>
      <w:tr w:rsidR="002D7F37" w14:paraId="6F297E2E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97284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B26C4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B0DDC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AF96E7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0A3CD791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267944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E070A41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F2156AD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D06F673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2D7F37" w14:paraId="71647DBD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A93D6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664C96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94FA25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2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4D4D9C" w14:textId="64B98253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4EA7304A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F45FD2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0CEC6F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AD71C98" w14:textId="164DFD3E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970A485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04</w:t>
            </w:r>
          </w:p>
        </w:tc>
      </w:tr>
      <w:tr w:rsidR="002D7F37" w14:paraId="15393687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8BA5D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52619F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0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177D073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C84B4C1" w14:textId="42097D32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2A171606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52B4A9B6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77DF9A88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512</w:t>
            </w:r>
          </w:p>
        </w:tc>
        <w:tc>
          <w:tcPr>
            <w:tcW w:w="1134" w:type="dxa"/>
            <w:vAlign w:val="bottom"/>
          </w:tcPr>
          <w:p w14:paraId="5838576E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047EF2E7" w14:textId="110A796F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2D7F37" w14:paraId="676BECDC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D8BC5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17DD49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6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090EF64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38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33CC02B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2CA52097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55E01B11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117B4FB1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05</w:t>
            </w:r>
          </w:p>
        </w:tc>
        <w:tc>
          <w:tcPr>
            <w:tcW w:w="1134" w:type="dxa"/>
            <w:vAlign w:val="bottom"/>
          </w:tcPr>
          <w:p w14:paraId="42ACFE16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299</w:t>
            </w:r>
          </w:p>
        </w:tc>
        <w:tc>
          <w:tcPr>
            <w:tcW w:w="1275" w:type="dxa"/>
            <w:vAlign w:val="bottom"/>
          </w:tcPr>
          <w:p w14:paraId="019C6218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2D7F37" w14:paraId="4F7573F5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326AB254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2480FDD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19578D6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E4984A1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2571FAFE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20B6A855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1A64985A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20357583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3DE9DAA3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2D7F37" w14:paraId="7BAB25C4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67EE688D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02DCE4D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503B16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8F79008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4C5D8954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B6A3043" w14:textId="77777777" w:rsidR="002D7F37" w:rsidRPr="001E496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73CA3E86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30CD7FC2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56AB10AA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2D7F37" w14:paraId="38809D12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6FD4D280" w14:textId="44C6151D" w:rsidR="002D7F37" w:rsidRPr="002D7F37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D7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7</w:t>
            </w:r>
            <w:r w:rsidRPr="002D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Ulna SC ANOVA - Tukey’s pairwise</w:t>
            </w:r>
          </w:p>
        </w:tc>
        <w:tc>
          <w:tcPr>
            <w:tcW w:w="390" w:type="dxa"/>
          </w:tcPr>
          <w:p w14:paraId="529C73E8" w14:textId="77777777" w:rsidR="002D7F37" w:rsidRP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57176B6A" w14:textId="0960C024" w:rsidR="002D7F37" w:rsidRPr="002D7F37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2D7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8</w:t>
            </w:r>
            <w:r w:rsidRPr="002D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Ulna Did ANOVA - Tukey’s pairwise</w:t>
            </w:r>
          </w:p>
        </w:tc>
      </w:tr>
      <w:tr w:rsidR="002D7F37" w14:paraId="0F1A025F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69408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9BE3D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40100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E74AD9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4F2F2566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BA873B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E2BFB8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9E1D526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7BB14CE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2D7F37" w14:paraId="477387F2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9C0B0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C21966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552277" w14:textId="02363000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2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1802DB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390" w:type="dxa"/>
          </w:tcPr>
          <w:p w14:paraId="053233F3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FFA114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6D3781E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9B420D8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E5CC160" w14:textId="2CC29661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2D7F37" w14:paraId="27CBBA94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3235C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E04F18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77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2474148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2A040C6" w14:textId="3B5D37E5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28E1A8B3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74119A6A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625DC7F8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82</w:t>
            </w:r>
          </w:p>
        </w:tc>
        <w:tc>
          <w:tcPr>
            <w:tcW w:w="1134" w:type="dxa"/>
            <w:vAlign w:val="bottom"/>
          </w:tcPr>
          <w:p w14:paraId="42CD71D9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5E957C3B" w14:textId="2F38AFF2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2D7F37" w14:paraId="7C34DA53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7CC2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DBF2C6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FD56AC" w14:textId="77777777" w:rsidR="002D7F37" w:rsidRPr="009A3AA0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53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3F2B591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112C2E2E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66F45E85" w14:textId="77777777" w:rsidR="002D7F37" w:rsidRPr="00421DDC" w:rsidRDefault="002D7F3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47DAFCEB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775</w:t>
            </w:r>
          </w:p>
        </w:tc>
        <w:tc>
          <w:tcPr>
            <w:tcW w:w="1134" w:type="dxa"/>
            <w:vAlign w:val="bottom"/>
          </w:tcPr>
          <w:p w14:paraId="37258CBA" w14:textId="77777777" w:rsidR="002D7F37" w:rsidRPr="00306F56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.54</w:t>
            </w:r>
          </w:p>
        </w:tc>
        <w:tc>
          <w:tcPr>
            <w:tcW w:w="1275" w:type="dxa"/>
            <w:vAlign w:val="bottom"/>
          </w:tcPr>
          <w:p w14:paraId="36948EBE" w14:textId="77777777" w:rsidR="002D7F37" w:rsidRDefault="002D7F3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7057BB60" w14:textId="76835E56" w:rsidR="005E6892" w:rsidRDefault="005E6892" w:rsidP="00774091">
      <w:pPr>
        <w:rPr>
          <w:lang w:val="en-US"/>
        </w:rPr>
      </w:pPr>
    </w:p>
    <w:p w14:paraId="28C709BF" w14:textId="76CDABA4" w:rsidR="009747E5" w:rsidRDefault="009747E5" w:rsidP="00774091">
      <w:pPr>
        <w:rPr>
          <w:lang w:val="en-US"/>
        </w:rPr>
      </w:pPr>
    </w:p>
    <w:p w14:paraId="4B3EA8D1" w14:textId="3DDF25AE" w:rsidR="009747E5" w:rsidRDefault="009747E5" w:rsidP="00774091">
      <w:pPr>
        <w:rPr>
          <w:lang w:val="en-US"/>
        </w:rPr>
      </w:pPr>
    </w:p>
    <w:p w14:paraId="34B55030" w14:textId="2AD22252" w:rsidR="009747E5" w:rsidRDefault="009747E5" w:rsidP="00774091">
      <w:pPr>
        <w:rPr>
          <w:lang w:val="en-US"/>
        </w:rPr>
      </w:pPr>
    </w:p>
    <w:p w14:paraId="5A7B784F" w14:textId="4DC34457" w:rsidR="009747E5" w:rsidRDefault="009747E5" w:rsidP="00774091">
      <w:pPr>
        <w:rPr>
          <w:lang w:val="en-US"/>
        </w:rPr>
      </w:pPr>
    </w:p>
    <w:p w14:paraId="5721AF0C" w14:textId="42453959" w:rsidR="009747E5" w:rsidRDefault="009747E5" w:rsidP="00774091">
      <w:pPr>
        <w:rPr>
          <w:lang w:val="en-US"/>
        </w:rPr>
      </w:pPr>
    </w:p>
    <w:p w14:paraId="74B5EAF0" w14:textId="0202F0B4" w:rsidR="009747E5" w:rsidRDefault="009747E5" w:rsidP="00774091">
      <w:pPr>
        <w:rPr>
          <w:lang w:val="en-US"/>
        </w:rPr>
      </w:pPr>
    </w:p>
    <w:p w14:paraId="45D8D214" w14:textId="2A0014F2" w:rsidR="009747E5" w:rsidRDefault="009747E5" w:rsidP="00774091">
      <w:pPr>
        <w:rPr>
          <w:lang w:val="en-US"/>
        </w:rPr>
      </w:pPr>
    </w:p>
    <w:p w14:paraId="603063ED" w14:textId="3B765709" w:rsidR="009747E5" w:rsidRDefault="009747E5" w:rsidP="00774091">
      <w:pPr>
        <w:rPr>
          <w:lang w:val="en-US"/>
        </w:rPr>
      </w:pPr>
    </w:p>
    <w:p w14:paraId="45F5C93D" w14:textId="01360241" w:rsidR="009747E5" w:rsidRDefault="009747E5" w:rsidP="00774091">
      <w:pPr>
        <w:rPr>
          <w:lang w:val="en-US"/>
        </w:rPr>
      </w:pPr>
    </w:p>
    <w:p w14:paraId="100129F8" w14:textId="17B3C4F9" w:rsidR="009747E5" w:rsidRDefault="009747E5" w:rsidP="00774091">
      <w:pPr>
        <w:rPr>
          <w:lang w:val="en-US"/>
        </w:rPr>
      </w:pPr>
    </w:p>
    <w:p w14:paraId="66983412" w14:textId="78129427" w:rsidR="009747E5" w:rsidRDefault="009747E5" w:rsidP="00774091">
      <w:pPr>
        <w:rPr>
          <w:lang w:val="en-US"/>
        </w:rPr>
      </w:pPr>
    </w:p>
    <w:p w14:paraId="7BCA9D31" w14:textId="26FD58EA" w:rsidR="009747E5" w:rsidRDefault="009747E5" w:rsidP="00774091">
      <w:pPr>
        <w:rPr>
          <w:lang w:val="en-US"/>
        </w:rPr>
      </w:pPr>
    </w:p>
    <w:p w14:paraId="6048C313" w14:textId="6270A756" w:rsidR="009747E5" w:rsidRDefault="009747E5" w:rsidP="00774091">
      <w:pPr>
        <w:rPr>
          <w:lang w:val="en-US"/>
        </w:rPr>
      </w:pPr>
    </w:p>
    <w:p w14:paraId="16D07C9D" w14:textId="57495BDD" w:rsidR="009747E5" w:rsidRDefault="009747E5" w:rsidP="00774091">
      <w:pPr>
        <w:rPr>
          <w:lang w:val="en-US"/>
        </w:rPr>
      </w:pPr>
    </w:p>
    <w:p w14:paraId="3EA11749" w14:textId="3C1675AC" w:rsidR="009747E5" w:rsidRDefault="00390784" w:rsidP="0039078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90784">
        <w:rPr>
          <w:rFonts w:ascii="Times New Roman" w:hAnsi="Times New Roman" w:cs="Times New Roman"/>
          <w:color w:val="auto"/>
          <w:sz w:val="24"/>
          <w:szCs w:val="24"/>
          <w:lang w:val="en-US"/>
        </w:rPr>
        <w:t>Carpometacarpus</w:t>
      </w:r>
    </w:p>
    <w:p w14:paraId="44AD22E6" w14:textId="77777777" w:rsidR="00390784" w:rsidRPr="00390784" w:rsidRDefault="00390784" w:rsidP="00390784">
      <w:pPr>
        <w:spacing w:after="0"/>
        <w:rPr>
          <w:lang w:val="en-US"/>
        </w:rPr>
      </w:pPr>
    </w:p>
    <w:p w14:paraId="6C776296" w14:textId="09A0EB75" w:rsidR="00962A05" w:rsidRDefault="00962A05" w:rsidP="00962A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carpometacarpus GL shows the groups are normally distributed (Shapiro-wilk p 0.844). The Levene’s test for homogeneity of variance reports a p value of 0.04, this means that the variances are unequal, this compromises the assumptions of a one-way ANOVA. As a result, Welch’s F test (in the case of unequal variances) was consulted and included in Table </w:t>
      </w:r>
      <w:r w:rsidR="008911FD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29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8911FD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3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The </w:t>
      </w:r>
      <w:r w:rsidR="00D947E4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carpometacarpus Bp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s normally distributed (Shapiro-Wilk p value of 0.</w:t>
      </w:r>
      <w:r w:rsidR="00D947E4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681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). Levene’s test for homogeneity reports a p value of 0.</w:t>
      </w:r>
      <w:r w:rsidR="00874BE5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592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is means all the assumptions of the ANOVA are safely met. Table </w:t>
      </w:r>
      <w:r w:rsidR="008911FD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0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F3495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4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</w:t>
      </w:r>
      <w:r w:rsidR="00754719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carpometacarpus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754719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Did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s normally distributed (Shapiro-Wilk p value of 0.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973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). Levene’s test for homogeneity reports a p value of 0.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194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is means all the assumptions of the ANOVA are safely met. Table </w:t>
      </w:r>
      <w:r w:rsidR="00FF3495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1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F3495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5</w:t>
      </w:r>
      <w:r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carpometacarpus HS is normally distributed (Shapiro-wilk p value of 0.712). The Levene’s test for homogeneity of variance reports a p value of &lt;.001, this means that the variances are unequal, this compromises the assumptions of a one-way ANOVA. As a result, Welch’s F test (in the case of unequal variances) was consulted and included in Table </w:t>
      </w:r>
      <w:r w:rsidR="00FF3495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2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</w:t>
      </w:r>
      <w:r w:rsidR="00DB2F4D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.00</w:t>
      </w:r>
      <w:r w:rsidR="00DB2F4D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 it was possible to continue to Tukey’s pairwise (Table </w:t>
      </w:r>
      <w:r w:rsidR="00FF3495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36</w:t>
      </w:r>
      <w:r w:rsidR="004E2896" w:rsidRPr="00FF3495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</w:p>
    <w:p w14:paraId="3B0E07BC" w14:textId="77777777" w:rsidR="00962A05" w:rsidRPr="00A96A60" w:rsidRDefault="00962A05" w:rsidP="00962A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962A05" w:rsidRPr="00A96A60" w14:paraId="7E686749" w14:textId="77777777" w:rsidTr="00754719">
        <w:tc>
          <w:tcPr>
            <w:tcW w:w="10456" w:type="dxa"/>
            <w:gridSpan w:val="6"/>
          </w:tcPr>
          <w:p w14:paraId="244B78DC" w14:textId="2C61FB09" w:rsidR="00962A05" w:rsidRPr="00A96A60" w:rsidRDefault="00390784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7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947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962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pometacarpus</w:t>
            </w:r>
            <w:r w:rsidR="00962A0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62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962A0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962A05" w:rsidRPr="00A96A60" w14:paraId="2904FFD9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64F53C9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C4DE7AA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3BD2D97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B8AC29C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558C2D3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936DE8F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962A05" w:rsidRPr="00A96A60" w14:paraId="257ACF72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FD7F0E3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A411220" w14:textId="5C7EC40F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16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D61316A" w14:textId="063467E4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4B1768A" w14:textId="12F32B4F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0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71D6D78" w14:textId="02A660AE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EFD4633" w14:textId="4A8EF447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E-12</w:t>
            </w:r>
          </w:p>
        </w:tc>
      </w:tr>
      <w:tr w:rsidR="00962A05" w:rsidRPr="00A96A60" w14:paraId="7540FE5E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737515BD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DCFDEE1" w14:textId="089358AA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856</w:t>
            </w:r>
          </w:p>
        </w:tc>
        <w:tc>
          <w:tcPr>
            <w:tcW w:w="1743" w:type="dxa"/>
          </w:tcPr>
          <w:p w14:paraId="5AA65B3E" w14:textId="507AC740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3B073CF4" w14:textId="4695E3AD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861</w:t>
            </w:r>
          </w:p>
        </w:tc>
        <w:tc>
          <w:tcPr>
            <w:tcW w:w="1743" w:type="dxa"/>
          </w:tcPr>
          <w:p w14:paraId="1FBA37E8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5FF7BE6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2A05" w:rsidRPr="00A96A60" w14:paraId="44A366C0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596B57DB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6164235" w14:textId="77777777" w:rsidR="00962A05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EF68FF9" w14:textId="439FBDA2" w:rsidR="00962A05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5</w:t>
            </w:r>
          </w:p>
        </w:tc>
        <w:tc>
          <w:tcPr>
            <w:tcW w:w="1743" w:type="dxa"/>
          </w:tcPr>
          <w:p w14:paraId="73FDF714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0FCC03C" w14:textId="70D1CBD1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1</w:t>
            </w:r>
          </w:p>
        </w:tc>
        <w:tc>
          <w:tcPr>
            <w:tcW w:w="1743" w:type="dxa"/>
          </w:tcPr>
          <w:p w14:paraId="2B67B54F" w14:textId="491AD36F" w:rsidR="00962A05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9E-07</w:t>
            </w:r>
          </w:p>
        </w:tc>
      </w:tr>
    </w:tbl>
    <w:p w14:paraId="455603F8" w14:textId="0F7DC6B1" w:rsidR="00962A05" w:rsidRDefault="00390784" w:rsidP="0039078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>ne-way ANOVA results for the greatest length (GL) of the carpom</w:t>
      </w:r>
      <w:r w:rsidR="00D947E4">
        <w:rPr>
          <w:rFonts w:ascii="Times New Roman" w:hAnsi="Times New Roman" w:cs="Times New Roman"/>
          <w:sz w:val="20"/>
          <w:szCs w:val="20"/>
          <w:lang w:val="en-US"/>
        </w:rPr>
        <w:t>etacarpus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 xml:space="preserve">. Taking into account only modern material. </w:t>
      </w:r>
    </w:p>
    <w:p w14:paraId="673C405A" w14:textId="77777777" w:rsidR="00390784" w:rsidRPr="00A96A60" w:rsidRDefault="00390784" w:rsidP="0039078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962A05" w:rsidRPr="00A96A60" w14:paraId="04A226BA" w14:textId="77777777" w:rsidTr="00754719">
        <w:tc>
          <w:tcPr>
            <w:tcW w:w="10456" w:type="dxa"/>
            <w:gridSpan w:val="6"/>
          </w:tcPr>
          <w:p w14:paraId="3F358E55" w14:textId="6E893AE3" w:rsidR="00962A05" w:rsidRPr="00A96A60" w:rsidRDefault="00390784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7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947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</w:t>
            </w:r>
            <w:r w:rsidR="00962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p</w:t>
            </w:r>
            <w:r w:rsidR="00962A0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962A05" w:rsidRPr="00A96A60" w14:paraId="262496A7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BB46ADC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3746A17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416CAFA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9758B66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D7192D5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91AD9DC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962A05" w:rsidRPr="00A96A60" w14:paraId="600A1E23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4B45451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7513847C" w14:textId="5BA792AE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63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8CE79D1" w14:textId="46B30E47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42408A3" w14:textId="6156E622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81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56C3A85" w14:textId="234B92C4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40DC9F9" w14:textId="351A7895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E-05</w:t>
            </w:r>
          </w:p>
        </w:tc>
      </w:tr>
      <w:tr w:rsidR="00962A05" w:rsidRPr="00A96A60" w14:paraId="0C58D341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7F3305E5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3761295" w14:textId="1E3C4B10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4644</w:t>
            </w:r>
          </w:p>
        </w:tc>
        <w:tc>
          <w:tcPr>
            <w:tcW w:w="1743" w:type="dxa"/>
          </w:tcPr>
          <w:p w14:paraId="43B3C9A7" w14:textId="641C73C0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634BD83E" w14:textId="6B1B73DF" w:rsidR="00962A05" w:rsidRPr="00A96A60" w:rsidRDefault="00874BE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357</w:t>
            </w:r>
          </w:p>
        </w:tc>
        <w:tc>
          <w:tcPr>
            <w:tcW w:w="1743" w:type="dxa"/>
          </w:tcPr>
          <w:p w14:paraId="6FB3B4C9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C2B834C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8D2A3EA" w14:textId="0D7DA48D" w:rsidR="00962A05" w:rsidRDefault="00390784" w:rsidP="0039078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proximal end (Bp) of the </w:t>
      </w:r>
      <w:r w:rsidR="00D947E4">
        <w:rPr>
          <w:rFonts w:ascii="Times New Roman" w:hAnsi="Times New Roman" w:cs="Times New Roman"/>
          <w:sz w:val="20"/>
          <w:szCs w:val="20"/>
          <w:lang w:val="en-US"/>
        </w:rPr>
        <w:t>carpometacarpus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281E5F42" w14:textId="77777777" w:rsidR="00390784" w:rsidRDefault="00390784" w:rsidP="00390784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962A05" w:rsidRPr="00A96A60" w14:paraId="18268FAF" w14:textId="77777777" w:rsidTr="00754719">
        <w:tc>
          <w:tcPr>
            <w:tcW w:w="10456" w:type="dxa"/>
            <w:gridSpan w:val="6"/>
          </w:tcPr>
          <w:p w14:paraId="43E7369A" w14:textId="5B804DED" w:rsidR="00962A05" w:rsidRPr="00A96A60" w:rsidRDefault="00390784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907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947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</w:t>
            </w:r>
            <w:r w:rsidR="00962A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947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  <w:r w:rsidR="00962A05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962A05" w:rsidRPr="00A96A60" w14:paraId="0EEBCBE6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A62E8F8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5F903501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A4E4912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8560BFB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8169139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4CE06E9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962A05" w:rsidRPr="00A96A60" w14:paraId="7C96762D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6F9F353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DF8768B" w14:textId="571ECABE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98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FE87F98" w14:textId="5354B636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573E6E7" w14:textId="74F11663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4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A6DE8FD" w14:textId="6096C14B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58FE6D0" w14:textId="307CE44C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75E-06</w:t>
            </w:r>
          </w:p>
        </w:tc>
      </w:tr>
      <w:tr w:rsidR="00962A05" w:rsidRPr="00A96A60" w14:paraId="62659DD8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33409A87" w14:textId="77777777" w:rsidR="00962A05" w:rsidRPr="00A96A60" w:rsidRDefault="00962A05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0750263" w14:textId="3A264F49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744</w:t>
            </w:r>
          </w:p>
        </w:tc>
        <w:tc>
          <w:tcPr>
            <w:tcW w:w="1743" w:type="dxa"/>
          </w:tcPr>
          <w:p w14:paraId="33E96589" w14:textId="59E31DF5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1BE8FCE2" w14:textId="21738058" w:rsidR="00962A05" w:rsidRPr="00A96A60" w:rsidRDefault="004E2896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1182</w:t>
            </w:r>
          </w:p>
        </w:tc>
        <w:tc>
          <w:tcPr>
            <w:tcW w:w="1743" w:type="dxa"/>
          </w:tcPr>
          <w:p w14:paraId="543A21D9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5316111" w14:textId="77777777" w:rsidR="00962A05" w:rsidRPr="00A96A60" w:rsidRDefault="00962A05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7730D4" w14:textId="50BB6895" w:rsidR="00962A05" w:rsidRDefault="00390784" w:rsidP="008911F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>ne-way ANOVA results for the d</w:t>
      </w:r>
      <w:r w:rsidR="00D947E4">
        <w:rPr>
          <w:rFonts w:ascii="Times New Roman" w:hAnsi="Times New Roman" w:cs="Times New Roman"/>
          <w:sz w:val="20"/>
          <w:szCs w:val="20"/>
          <w:lang w:val="en-US"/>
        </w:rPr>
        <w:t>iagonal of the distal end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947E4">
        <w:rPr>
          <w:rFonts w:ascii="Times New Roman" w:hAnsi="Times New Roman" w:cs="Times New Roman"/>
          <w:sz w:val="20"/>
          <w:szCs w:val="20"/>
          <w:lang w:val="en-US"/>
        </w:rPr>
        <w:t>Did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D947E4">
        <w:rPr>
          <w:rFonts w:ascii="Times New Roman" w:hAnsi="Times New Roman" w:cs="Times New Roman"/>
          <w:sz w:val="20"/>
          <w:szCs w:val="20"/>
          <w:lang w:val="en-US"/>
        </w:rPr>
        <w:t>carpometacarpus</w:t>
      </w:r>
      <w:r w:rsidR="00962A05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40A7FE23" w14:textId="77777777" w:rsidR="008911FD" w:rsidRDefault="008911FD" w:rsidP="008911FD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947E4" w:rsidRPr="00A96A60" w14:paraId="12607D4A" w14:textId="77777777" w:rsidTr="00754719">
        <w:tc>
          <w:tcPr>
            <w:tcW w:w="10456" w:type="dxa"/>
            <w:gridSpan w:val="6"/>
          </w:tcPr>
          <w:p w14:paraId="38222E8C" w14:textId="5682F032" w:rsidR="00D947E4" w:rsidRPr="00A96A60" w:rsidRDefault="00390784" w:rsidP="007547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911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947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metacarpus HS</w:t>
            </w:r>
            <w:r w:rsidR="00D947E4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947E4" w:rsidRPr="00A96A60" w14:paraId="2F32E1DB" w14:textId="77777777" w:rsidTr="00754719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AB33DDA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69588FFC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598B4CE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E5CF8C9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FC10877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B6EA815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947E4" w:rsidRPr="00A96A60" w14:paraId="29F724BE" w14:textId="77777777" w:rsidTr="00754719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4E0F5930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DDD5CFB" w14:textId="37B0956F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68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044DB27" w14:textId="0C618317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C985C6F" w14:textId="2F5BAA32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84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C1ECC25" w14:textId="23780834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48A554C" w14:textId="2AA5F2A7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704</w:t>
            </w:r>
          </w:p>
        </w:tc>
      </w:tr>
      <w:tr w:rsidR="00D947E4" w:rsidRPr="00A96A60" w14:paraId="533FE761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09496897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03E1AFB" w14:textId="34ECCB3E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75</w:t>
            </w:r>
          </w:p>
        </w:tc>
        <w:tc>
          <w:tcPr>
            <w:tcW w:w="1743" w:type="dxa"/>
          </w:tcPr>
          <w:p w14:paraId="499DFCE1" w14:textId="0EA48B58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4CFB1A94" w14:textId="0F2C52FE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3804</w:t>
            </w:r>
          </w:p>
        </w:tc>
        <w:tc>
          <w:tcPr>
            <w:tcW w:w="1743" w:type="dxa"/>
          </w:tcPr>
          <w:p w14:paraId="58378D9C" w14:textId="77777777" w:rsidR="00D947E4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6407E73" w14:textId="77777777" w:rsidR="00D947E4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47E4" w:rsidRPr="00A96A60" w14:paraId="0892E02B" w14:textId="77777777" w:rsidTr="00754719">
        <w:tc>
          <w:tcPr>
            <w:tcW w:w="1742" w:type="dxa"/>
            <w:tcBorders>
              <w:right w:val="single" w:sz="4" w:space="0" w:color="auto"/>
            </w:tcBorders>
          </w:tcPr>
          <w:p w14:paraId="559C59C4" w14:textId="77777777" w:rsidR="00D947E4" w:rsidRPr="00A96A60" w:rsidRDefault="00D947E4" w:rsidP="007547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A2C92C3" w14:textId="77777777" w:rsidR="00D947E4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B072585" w14:textId="065F96F5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5</w:t>
            </w:r>
          </w:p>
        </w:tc>
        <w:tc>
          <w:tcPr>
            <w:tcW w:w="1743" w:type="dxa"/>
          </w:tcPr>
          <w:p w14:paraId="6C37419F" w14:textId="77777777" w:rsidR="00D947E4" w:rsidRPr="00A96A60" w:rsidRDefault="00D947E4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EDD5697" w14:textId="0F72B944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05</w:t>
            </w:r>
          </w:p>
        </w:tc>
        <w:tc>
          <w:tcPr>
            <w:tcW w:w="1743" w:type="dxa"/>
          </w:tcPr>
          <w:p w14:paraId="2C4FB300" w14:textId="5790EC88" w:rsidR="00D947E4" w:rsidRPr="00A96A60" w:rsidRDefault="00DB2F4D" w:rsidP="00754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374</w:t>
            </w:r>
          </w:p>
        </w:tc>
      </w:tr>
    </w:tbl>
    <w:p w14:paraId="45538B57" w14:textId="07CD4EAC" w:rsidR="00390784" w:rsidRDefault="00390784" w:rsidP="008911F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947E4">
        <w:rPr>
          <w:rFonts w:ascii="Times New Roman" w:hAnsi="Times New Roman" w:cs="Times New Roman"/>
          <w:sz w:val="20"/>
          <w:szCs w:val="20"/>
          <w:lang w:val="en-US"/>
        </w:rPr>
        <w:t>ne-way ANOVA results for the height of the symphysis (HS) of the carpometacarpus. Taking into account only modern material.</w:t>
      </w:r>
    </w:p>
    <w:p w14:paraId="6A4FDAAC" w14:textId="21615073" w:rsidR="008911FD" w:rsidRDefault="008911FD" w:rsidP="008911FD">
      <w:pPr>
        <w:spacing w:before="120" w:after="0"/>
        <w:rPr>
          <w:lang w:val="en-US"/>
        </w:rPr>
      </w:pPr>
    </w:p>
    <w:p w14:paraId="2D5812A9" w14:textId="26D0B0CB" w:rsidR="008911FD" w:rsidRDefault="008911FD" w:rsidP="008911FD">
      <w:pPr>
        <w:spacing w:before="120" w:after="0"/>
        <w:rPr>
          <w:lang w:val="en-US"/>
        </w:rPr>
      </w:pPr>
    </w:p>
    <w:p w14:paraId="2F1B1598" w14:textId="3D182463" w:rsidR="008911FD" w:rsidRDefault="008911FD" w:rsidP="008911FD">
      <w:pPr>
        <w:spacing w:before="120" w:after="0"/>
        <w:rPr>
          <w:lang w:val="en-US"/>
        </w:rPr>
      </w:pPr>
    </w:p>
    <w:p w14:paraId="6238BE55" w14:textId="35EAB0F3" w:rsidR="008911FD" w:rsidRDefault="008911FD" w:rsidP="008911FD">
      <w:pPr>
        <w:spacing w:before="120" w:after="0"/>
        <w:rPr>
          <w:lang w:val="en-US"/>
        </w:rPr>
      </w:pPr>
    </w:p>
    <w:p w14:paraId="07932D9A" w14:textId="34491FD3" w:rsidR="008911FD" w:rsidRDefault="008911FD" w:rsidP="008911FD">
      <w:pPr>
        <w:spacing w:before="120" w:after="0"/>
        <w:rPr>
          <w:lang w:val="en-US"/>
        </w:rPr>
      </w:pPr>
    </w:p>
    <w:p w14:paraId="7456A1F0" w14:textId="3A8F6E8C" w:rsidR="008911FD" w:rsidRDefault="008911FD" w:rsidP="008911FD">
      <w:pPr>
        <w:spacing w:before="120" w:after="0"/>
        <w:rPr>
          <w:lang w:val="en-US"/>
        </w:rPr>
      </w:pPr>
    </w:p>
    <w:p w14:paraId="2B90BC2A" w14:textId="6A8F5FC9" w:rsidR="008911FD" w:rsidRDefault="008911FD" w:rsidP="008911FD">
      <w:pPr>
        <w:spacing w:before="120" w:after="0"/>
        <w:rPr>
          <w:lang w:val="en-US"/>
        </w:rPr>
      </w:pPr>
    </w:p>
    <w:p w14:paraId="195A9BA1" w14:textId="77777777" w:rsidR="008911FD" w:rsidRPr="00F05100" w:rsidRDefault="008911FD" w:rsidP="008911FD">
      <w:pPr>
        <w:spacing w:before="120" w:after="0"/>
        <w:rPr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390784" w:rsidRPr="001E496C" w14:paraId="6C99DEB8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311564FE" w14:textId="7384E79D" w:rsidR="00390784" w:rsidRPr="008911FD" w:rsidRDefault="008911FD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891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3</w:t>
            </w:r>
            <w:r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390784"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arpometacarpus GL ANOVA - Tukey’s pairwise</w:t>
            </w:r>
          </w:p>
        </w:tc>
        <w:tc>
          <w:tcPr>
            <w:tcW w:w="390" w:type="dxa"/>
          </w:tcPr>
          <w:p w14:paraId="1CD03CB1" w14:textId="77777777" w:rsidR="00390784" w:rsidRPr="008911FD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7BB512A9" w14:textId="44AB6702" w:rsidR="00390784" w:rsidRPr="008911FD" w:rsidRDefault="008911FD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891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4</w:t>
            </w:r>
            <w:r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390784"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arpometacarpus Bp ANOVA - Tukey’s pairwise</w:t>
            </w:r>
          </w:p>
        </w:tc>
      </w:tr>
      <w:tr w:rsidR="00390784" w:rsidRPr="001E496C" w14:paraId="0AE76BF5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22676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A732D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17E49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67096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2C1A21EE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946F79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685176D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AE0795B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09C6550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390784" w:rsidRPr="001E496C" w14:paraId="56D8CED4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4AD4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B48E88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CBBAA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6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4854CE" w14:textId="764351D3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77EA39F9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BF0F2C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FB605CC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090B7F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70ADD4E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84</w:t>
            </w:r>
          </w:p>
        </w:tc>
      </w:tr>
      <w:tr w:rsidR="00390784" w:rsidRPr="001E496C" w14:paraId="7B8DED3B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37E85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99968D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7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3157B8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7FF0608" w14:textId="02C5B87D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0D975918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0241AEB0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2CD7358F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57</w:t>
            </w:r>
          </w:p>
        </w:tc>
        <w:tc>
          <w:tcPr>
            <w:tcW w:w="1134" w:type="dxa"/>
            <w:vAlign w:val="bottom"/>
          </w:tcPr>
          <w:p w14:paraId="572E7B74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2D42ED14" w14:textId="12824739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390784" w:rsidRPr="001E496C" w14:paraId="7806854E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2EFE4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49B041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6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EFB90D2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3.6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3EF8EA6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08403F4A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23C8AA37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6436B986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31</w:t>
            </w:r>
          </w:p>
        </w:tc>
        <w:tc>
          <w:tcPr>
            <w:tcW w:w="1134" w:type="dxa"/>
            <w:vAlign w:val="bottom"/>
          </w:tcPr>
          <w:p w14:paraId="227836B4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069</w:t>
            </w:r>
          </w:p>
        </w:tc>
        <w:tc>
          <w:tcPr>
            <w:tcW w:w="1275" w:type="dxa"/>
            <w:vAlign w:val="bottom"/>
          </w:tcPr>
          <w:p w14:paraId="78D755E1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390784" w:rsidRPr="001E496C" w14:paraId="0E48635A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2D35092F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6AE0FB0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E9CB4F2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CD671DF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69DB3633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19BB3997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3E9D2162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2D168A0A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54BA6884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390784" w:rsidRPr="001E496C" w14:paraId="370A7992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0A182D8B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C97E9A9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EBF320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8DB00B2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64B67FFB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4858BFC9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0FC268AD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3036627B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316CD3EA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390784" w:rsidRPr="001E496C" w14:paraId="6CB31C4D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27E6AD68" w14:textId="2F0BB61A" w:rsidR="00390784" w:rsidRPr="008911FD" w:rsidRDefault="008911FD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891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5</w:t>
            </w:r>
            <w:r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390784"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arpometacarpus Did ANOVA - Tukey’s pairwise</w:t>
            </w:r>
          </w:p>
        </w:tc>
        <w:tc>
          <w:tcPr>
            <w:tcW w:w="390" w:type="dxa"/>
          </w:tcPr>
          <w:p w14:paraId="579740AD" w14:textId="77777777" w:rsidR="00390784" w:rsidRPr="008911FD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60991B24" w14:textId="04BEA8E0" w:rsidR="00390784" w:rsidRPr="008911FD" w:rsidRDefault="008911FD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891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36</w:t>
            </w:r>
            <w:r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390784" w:rsidRPr="00891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arpometacarpus HS ANOVA - Tukey’s pairwise</w:t>
            </w:r>
          </w:p>
        </w:tc>
      </w:tr>
      <w:tr w:rsidR="00390784" w:rsidRPr="001E496C" w14:paraId="4360ADF1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A937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5648C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EFFDD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A932E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715D3A01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872097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FA0DCE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F08694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767C796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390784" w:rsidRPr="001E496C" w14:paraId="00E3BCB8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DD854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61104B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BAD7CC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6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5A30D" w14:textId="06CE28FD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397CD99A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B4C569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06062B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9275BDE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5FC08A1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93</w:t>
            </w:r>
          </w:p>
        </w:tc>
      </w:tr>
      <w:tr w:rsidR="00390784" w:rsidRPr="001E496C" w14:paraId="757EAB70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B831C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719FB8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7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7090CEA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1415A40" w14:textId="4545189D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23304303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0D8783F0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22DD4A5B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99</w:t>
            </w:r>
          </w:p>
        </w:tc>
        <w:tc>
          <w:tcPr>
            <w:tcW w:w="1134" w:type="dxa"/>
            <w:vAlign w:val="bottom"/>
          </w:tcPr>
          <w:p w14:paraId="1E7A596E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56C598AB" w14:textId="2AF30BCF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9</w:t>
            </w:r>
          </w:p>
        </w:tc>
      </w:tr>
      <w:tr w:rsidR="00390784" w:rsidRPr="001E496C" w14:paraId="58F16D6E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E74B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4CE89C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38483A3" w14:textId="77777777" w:rsidR="00390784" w:rsidRPr="009A3AA0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6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DBACB51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0216F118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452BD333" w14:textId="77777777" w:rsidR="00390784" w:rsidRPr="00925181" w:rsidRDefault="00390784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3D522F2F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0</w:t>
            </w:r>
          </w:p>
        </w:tc>
        <w:tc>
          <w:tcPr>
            <w:tcW w:w="1134" w:type="dxa"/>
            <w:vAlign w:val="bottom"/>
          </w:tcPr>
          <w:p w14:paraId="14E8FEE2" w14:textId="77777777" w:rsidR="00390784" w:rsidRPr="00306F56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03</w:t>
            </w:r>
          </w:p>
        </w:tc>
        <w:tc>
          <w:tcPr>
            <w:tcW w:w="1275" w:type="dxa"/>
            <w:vAlign w:val="bottom"/>
          </w:tcPr>
          <w:p w14:paraId="4986F1A7" w14:textId="77777777" w:rsidR="00390784" w:rsidRDefault="00390784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2B4C2D14" w14:textId="614C2D6B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774F0B" w14:textId="77777777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802D3A4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DA0DB11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4459ACB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CDB1FD9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76CBF40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F1B7051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CEA36DA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5E0ED61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3C0D167" w14:textId="441141C2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5149A3F" w14:textId="626E5CDE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EEDA5C3" w14:textId="3DFD0002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DF62239" w14:textId="568BA1D9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5CCE410" w14:textId="605618AC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1FD56AC" w14:textId="4EF2FCAB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AD41372" w14:textId="14FAE8C3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8C04D57" w14:textId="0463EDE8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8AA94F5" w14:textId="13212CE9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AC49911" w14:textId="63312ABE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041A7BE" w14:textId="21CD135E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36CD3FD" w14:textId="110D7EC2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DC496E4" w14:textId="09DD8E6F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3ADF77E" w14:textId="13FC54F9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25490C6" w14:textId="1142DE3D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D5489A0" w14:textId="3F309332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58BB75C" w14:textId="1C06283B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34210D0" w14:textId="088BC9F1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5CED5E0" w14:textId="1AEFDC7A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EE9EF96" w14:textId="6F994154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56C2CD3" w14:textId="0200777E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6F4D245" w14:textId="5933956E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AF8912D" w14:textId="1CE63AA0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763C658" w14:textId="59BCFCFA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41E8F3" w14:textId="75927BDB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FA668A3" w14:textId="7E08F43A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88E4C0F" w14:textId="4608A002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3EF4E48" w14:textId="1E9B0D08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D4F9C76" w14:textId="32322951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967E915" w14:textId="3265B09C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2350C52" w14:textId="48264961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FD9F2CA" w14:textId="67443D72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FF6273D" w14:textId="77777777" w:rsidR="008911FD" w:rsidRDefault="008911F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262F978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073C1C3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BDEE550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4B79948" w14:textId="77777777" w:rsidR="00390784" w:rsidRDefault="00390784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A991183" w14:textId="2BB2DF16" w:rsidR="00390784" w:rsidRDefault="00390784" w:rsidP="0039078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90784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emur</w:t>
      </w:r>
    </w:p>
    <w:p w14:paraId="08252517" w14:textId="77777777" w:rsidR="00390784" w:rsidRPr="00390784" w:rsidRDefault="00390784" w:rsidP="00390784">
      <w:pPr>
        <w:spacing w:after="0"/>
        <w:rPr>
          <w:lang w:val="en-US"/>
        </w:rPr>
      </w:pPr>
    </w:p>
    <w:p w14:paraId="713FEB5D" w14:textId="752877C0" w:rsidR="00BE580E" w:rsidRDefault="00DB2F4D" w:rsidP="00BE5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</w:t>
      </w:r>
      <w:r w:rsidR="00294A7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femur</w:t>
      </w:r>
      <w:r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GL shows the groups are normally distributed (Shapiro-wilk p 0.</w:t>
      </w:r>
      <w:r w:rsidR="00294A7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160</w:t>
      </w:r>
      <w:r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 Levene’s test for homogeneity of variance reports a p value of 0.0</w:t>
      </w:r>
      <w:r w:rsidR="00294A7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8 for the equality of variances, so there is no significant difference. This means all the assumptions of the ANOVA are safely met.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37</w:t>
      </w:r>
      <w:r w:rsidR="00294A7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3</w:t>
      </w:r>
      <w:r w:rsidR="00294A7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r w:rsidR="00D144E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femur Bp shows the groups are normally distributed (Shapiro-wilk p 0.315). The Levene’s test for homogeneity of variance reports a p value of 0.629 for the equality of variances, so there is no significant difference. This means all the assumptions of the ANOVA are safely met.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38</w:t>
      </w:r>
      <w:r w:rsidR="00D144E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4</w:t>
      </w:r>
      <w:r w:rsidR="00D144E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</w:t>
      </w:r>
      <w:r w:rsidR="00E4494D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femur Dp shows the groups are normally distributed (Shapiro-wilk p value of 0.330). The Levene’s test for homogeneity of variance reports a p value of 0.508 for the equality of variances, so there is no significant difference. This means all the assumptions of the ANOVA are safely met.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39</w:t>
      </w:r>
      <w:r w:rsidR="00E4494D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5</w:t>
      </w:r>
      <w:r w:rsidR="00E4494D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SC shows the groups are normally distributed (Shapiro-wilk p value of 0.321). The Levene’s test for homogeneity of variance reports a p value of 0.507 for the equality of variances, so there is no significant difference. This means all the assumptions of the ANOVA are safely met.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0</w:t>
      </w:r>
      <w:r w:rsidR="00E4494D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6</w:t>
      </w:r>
      <w:r w:rsidR="00E4494D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  <w:r w:rsidR="00BE580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femur Bd shows the groups are normally distributed (Shapiro-wilk p value of 0.799). The Levene’s test for homogeneity of variance reports a p value of 0.578 for the equality of variances, so there is no significant difference. This means all the assumptions of the ANOVA are safely met.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1</w:t>
      </w:r>
      <w:r w:rsidR="00BE580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7</w:t>
      </w:r>
      <w:r w:rsidR="00BE580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femur Dd is normally distributed (Shapiro-Wilk p value of 0.649). Levene’s test for homogeneity reports a p value of 0.005 for the equality of variances, this means that the variances are unequal, this compromises the assumptions of a one-way ANOVA. As a result, Welch’s F test (in the case of unequal variances) was consulted and included in 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2</w:t>
      </w:r>
      <w:r w:rsidR="00BE580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384AD6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48</w:t>
      </w:r>
      <w:r w:rsidR="00BE580E" w:rsidRPr="00384AD6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BE580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</w:p>
    <w:p w14:paraId="748D7149" w14:textId="77777777" w:rsidR="00BE580E" w:rsidRDefault="00BE580E" w:rsidP="00DB2F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7F22FC4" w14:textId="77777777" w:rsidR="00DB2F4D" w:rsidRPr="00A96A60" w:rsidRDefault="00DB2F4D" w:rsidP="00DB2F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B2F4D" w:rsidRPr="00A96A60" w14:paraId="05BE35D0" w14:textId="77777777" w:rsidTr="00880958">
        <w:tc>
          <w:tcPr>
            <w:tcW w:w="10456" w:type="dxa"/>
            <w:gridSpan w:val="6"/>
          </w:tcPr>
          <w:p w14:paraId="611F3842" w14:textId="3742A380" w:rsidR="00DB2F4D" w:rsidRPr="00A96A60" w:rsidRDefault="00EC0895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08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B2F4D" w:rsidRPr="00A96A60" w14:paraId="133534FF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D232D5F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9909A48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B7BB744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4326FF7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DFE1C6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894E580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B2F4D" w:rsidRPr="00A96A60" w14:paraId="7993645E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B3ED7C6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34E8CF86" w14:textId="0C83F832" w:rsidR="00DB2F4D" w:rsidRPr="00A96A60" w:rsidRDefault="00294A7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</w:t>
            </w:r>
            <w:r w:rsidR="00D14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26E269D" w14:textId="3DD543A5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6CC3432" w14:textId="7D346CE7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7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2FB2FDD" w14:textId="75F5FAAB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96818FD" w14:textId="0A523E7B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6E-07</w:t>
            </w:r>
          </w:p>
        </w:tc>
      </w:tr>
      <w:tr w:rsidR="00DB2F4D" w:rsidRPr="00A96A60" w14:paraId="0BEB59F7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267E6EC6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B6C68E3" w14:textId="11EED1D8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545</w:t>
            </w:r>
          </w:p>
        </w:tc>
        <w:tc>
          <w:tcPr>
            <w:tcW w:w="1743" w:type="dxa"/>
          </w:tcPr>
          <w:p w14:paraId="6900A6D4" w14:textId="019A1C6C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3" w:type="dxa"/>
          </w:tcPr>
          <w:p w14:paraId="590CEF1A" w14:textId="4941531A" w:rsidR="00DB2F4D" w:rsidRPr="00A96A60" w:rsidRDefault="00D144E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273</w:t>
            </w:r>
          </w:p>
        </w:tc>
        <w:tc>
          <w:tcPr>
            <w:tcW w:w="1743" w:type="dxa"/>
          </w:tcPr>
          <w:p w14:paraId="603D9B59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67D9C8B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7A31169" w14:textId="77777777" w:rsidR="00DB2F4D" w:rsidRDefault="00DB2F4D" w:rsidP="00DB2F4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5DFD291" w14:textId="702005AF" w:rsidR="00DB2F4D" w:rsidRPr="00A96A60" w:rsidRDefault="00EC0895" w:rsidP="00DB2F4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greatest length (GL) of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femur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. Taking into account only modern materi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B2F4D" w:rsidRPr="00A96A60" w14:paraId="74B2B9FD" w14:textId="77777777" w:rsidTr="00880958">
        <w:tc>
          <w:tcPr>
            <w:tcW w:w="10456" w:type="dxa"/>
            <w:gridSpan w:val="6"/>
          </w:tcPr>
          <w:p w14:paraId="069DF453" w14:textId="3E35E7E7" w:rsidR="00DB2F4D" w:rsidRPr="00A96A60" w:rsidRDefault="00EC0895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08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B2F4D" w:rsidRPr="00A96A60" w14:paraId="54904C9B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79614B4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3A4DF2F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712E4D8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AE1F2FB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9337015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55FBADB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B2F4D" w:rsidRPr="00A96A60" w14:paraId="5E72205D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ED7C97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775907C3" w14:textId="631F4461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7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D8BB7C1" w14:textId="418F38B8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41540F3" w14:textId="4A96D8B9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8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E69A251" w14:textId="5601F19E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584B073" w14:textId="6C7E37A7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5E-07</w:t>
            </w:r>
          </w:p>
        </w:tc>
      </w:tr>
      <w:tr w:rsidR="00DB2F4D" w:rsidRPr="00A96A60" w14:paraId="12E28B11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5B5081E6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3A9446E5" w14:textId="12F274D9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153</w:t>
            </w:r>
          </w:p>
        </w:tc>
        <w:tc>
          <w:tcPr>
            <w:tcW w:w="1743" w:type="dxa"/>
          </w:tcPr>
          <w:p w14:paraId="6570A012" w14:textId="1F5257CB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3" w:type="dxa"/>
          </w:tcPr>
          <w:p w14:paraId="2CB9CD6C" w14:textId="13A940FC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343</w:t>
            </w:r>
          </w:p>
        </w:tc>
        <w:tc>
          <w:tcPr>
            <w:tcW w:w="1743" w:type="dxa"/>
          </w:tcPr>
          <w:p w14:paraId="6F0A7DE0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08BEBD2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FDD25D" w14:textId="77777777" w:rsidR="00DB2F4D" w:rsidRDefault="00DB2F4D" w:rsidP="00DB2F4D">
      <w:pPr>
        <w:spacing w:after="0"/>
        <w:rPr>
          <w:lang w:val="en-US"/>
        </w:rPr>
      </w:pPr>
    </w:p>
    <w:p w14:paraId="7F7BE7D3" w14:textId="25A8E549" w:rsidR="00DB2F4D" w:rsidRDefault="00EC0895" w:rsidP="00DB2F4D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breadth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 of the proximal end (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p) of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femur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B2F4D" w:rsidRPr="00A96A60" w14:paraId="05585073" w14:textId="77777777" w:rsidTr="00880958">
        <w:tc>
          <w:tcPr>
            <w:tcW w:w="10456" w:type="dxa"/>
            <w:gridSpan w:val="6"/>
          </w:tcPr>
          <w:p w14:paraId="4F798E63" w14:textId="6F5B323E" w:rsidR="00DB2F4D" w:rsidRPr="00A96A60" w:rsidRDefault="00EC0895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08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39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Dp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B2F4D" w:rsidRPr="00A96A60" w14:paraId="04496EAF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812EF25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796D2E16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C8E056A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F72A46D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C1AB940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84182F2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B2F4D" w:rsidRPr="00A96A60" w14:paraId="2FE74CA6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027F14A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76062D2" w14:textId="052141F7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55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7BC024E" w14:textId="67EC5FE5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2B15962" w14:textId="2D49F855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27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BEBF91" w14:textId="3E9367A4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8C81C01" w14:textId="1EFC7141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2E-05</w:t>
            </w:r>
          </w:p>
        </w:tc>
      </w:tr>
      <w:tr w:rsidR="00DB2F4D" w:rsidRPr="00A96A60" w14:paraId="02113540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57744090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1DDC05C" w14:textId="097C04CA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728</w:t>
            </w:r>
          </w:p>
        </w:tc>
        <w:tc>
          <w:tcPr>
            <w:tcW w:w="1743" w:type="dxa"/>
          </w:tcPr>
          <w:p w14:paraId="5329606A" w14:textId="5737EDBD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3" w:type="dxa"/>
          </w:tcPr>
          <w:p w14:paraId="756497EC" w14:textId="5FCEC37B" w:rsidR="00DB2F4D" w:rsidRPr="00A96A60" w:rsidRDefault="00E449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7835</w:t>
            </w:r>
          </w:p>
        </w:tc>
        <w:tc>
          <w:tcPr>
            <w:tcW w:w="1743" w:type="dxa"/>
          </w:tcPr>
          <w:p w14:paraId="2F253BA3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26D9C47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934897A" w14:textId="77777777" w:rsidR="00DB2F4D" w:rsidRDefault="00DB2F4D" w:rsidP="00DB2F4D">
      <w:pPr>
        <w:spacing w:after="0"/>
        <w:rPr>
          <w:lang w:val="en-US"/>
        </w:rPr>
      </w:pPr>
    </w:p>
    <w:p w14:paraId="1F8AF420" w14:textId="50703E00" w:rsidR="00DB2F4D" w:rsidRDefault="00EC0895" w:rsidP="00DB2F4D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depth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 of the proximal end (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Dp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femur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B2F4D" w:rsidRPr="00A96A60" w14:paraId="742C5872" w14:textId="77777777" w:rsidTr="00880958">
        <w:tc>
          <w:tcPr>
            <w:tcW w:w="10456" w:type="dxa"/>
            <w:gridSpan w:val="6"/>
          </w:tcPr>
          <w:p w14:paraId="30C44232" w14:textId="01C1EB9B" w:rsidR="00DB2F4D" w:rsidRPr="00A96A60" w:rsidRDefault="00EC0895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08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SC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B2F4D" w:rsidRPr="00A96A60" w14:paraId="5DEBB7C4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6449F6E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4923F43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9918F0E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02A023F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A515F6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48477F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B2F4D" w:rsidRPr="00A96A60" w14:paraId="76BE32BA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6F5B1DF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AB57F6C" w14:textId="1A8F2DD6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39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FE609AE" w14:textId="01DE2B09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0E41EF" w14:textId="6662C159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19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904530E" w14:textId="20BEB373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6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5F302C6" w14:textId="119A7E2C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588</w:t>
            </w:r>
          </w:p>
        </w:tc>
      </w:tr>
      <w:tr w:rsidR="00DB2F4D" w:rsidRPr="00A96A60" w14:paraId="42049242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79AD10BD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F681692" w14:textId="462C4188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564</w:t>
            </w:r>
          </w:p>
        </w:tc>
        <w:tc>
          <w:tcPr>
            <w:tcW w:w="1743" w:type="dxa"/>
          </w:tcPr>
          <w:p w14:paraId="5736DF3E" w14:textId="267BF385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743" w:type="dxa"/>
          </w:tcPr>
          <w:p w14:paraId="6F1F1F45" w14:textId="07706FCD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4872</w:t>
            </w:r>
          </w:p>
        </w:tc>
        <w:tc>
          <w:tcPr>
            <w:tcW w:w="1743" w:type="dxa"/>
          </w:tcPr>
          <w:p w14:paraId="17FF7A6D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F0871DA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9FABCD8" w14:textId="77777777" w:rsidR="00DB2F4D" w:rsidRDefault="00DB2F4D" w:rsidP="00DB2F4D">
      <w:pPr>
        <w:spacing w:after="0"/>
        <w:rPr>
          <w:lang w:val="en-US"/>
        </w:rPr>
      </w:pPr>
    </w:p>
    <w:p w14:paraId="232BA368" w14:textId="2E132032" w:rsidR="00DB2F4D" w:rsidRDefault="00EC0895" w:rsidP="00DB2F4D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smallest breadth of the corpus (SC)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femur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B2F4D" w:rsidRPr="00A96A60" w14:paraId="19CA2A45" w14:textId="77777777" w:rsidTr="00880958">
        <w:tc>
          <w:tcPr>
            <w:tcW w:w="10456" w:type="dxa"/>
            <w:gridSpan w:val="6"/>
          </w:tcPr>
          <w:p w14:paraId="5C2886D9" w14:textId="40C9334D" w:rsidR="00DB2F4D" w:rsidRPr="00A96A60" w:rsidRDefault="00EC0895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08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Bd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B2F4D" w:rsidRPr="00A96A60" w14:paraId="049C1C25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7BC46112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7CCDEBC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9899B0D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F0E29E0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D693C4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93A820D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B2F4D" w:rsidRPr="00A96A60" w14:paraId="31068871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73F06EBC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9D52472" w14:textId="05D5164E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20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0E416E3" w14:textId="5AC551B3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94EC467" w14:textId="63262900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60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DD17744" w14:textId="1F675979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7D92900" w14:textId="455AF021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2E-05</w:t>
            </w:r>
          </w:p>
        </w:tc>
      </w:tr>
      <w:tr w:rsidR="00DB2F4D" w:rsidRPr="00A96A60" w14:paraId="706DC7DE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62AD2DAB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8BDD210" w14:textId="3EDBF4F5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3412</w:t>
            </w:r>
          </w:p>
        </w:tc>
        <w:tc>
          <w:tcPr>
            <w:tcW w:w="1743" w:type="dxa"/>
          </w:tcPr>
          <w:p w14:paraId="15307A98" w14:textId="1E2C1942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3" w:type="dxa"/>
          </w:tcPr>
          <w:p w14:paraId="7FDBD755" w14:textId="140325B4" w:rsidR="00DB2F4D" w:rsidRPr="00A96A60" w:rsidRDefault="00BE580E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737</w:t>
            </w:r>
          </w:p>
        </w:tc>
        <w:tc>
          <w:tcPr>
            <w:tcW w:w="1743" w:type="dxa"/>
          </w:tcPr>
          <w:p w14:paraId="2FE0C7F9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D646B1B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64DA49" w14:textId="77777777" w:rsidR="00DB2F4D" w:rsidRDefault="00DB2F4D" w:rsidP="00DB2F4D">
      <w:pPr>
        <w:spacing w:after="0"/>
        <w:rPr>
          <w:lang w:val="en-US"/>
        </w:rPr>
      </w:pPr>
    </w:p>
    <w:p w14:paraId="7716EF18" w14:textId="0C5A9F42" w:rsidR="00DB2F4D" w:rsidRDefault="00EC0895" w:rsidP="00DB2F4D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breadth of the distal end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Bd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femur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DB2F4D" w:rsidRPr="00A96A60" w14:paraId="2525668A" w14:textId="77777777" w:rsidTr="00880958">
        <w:tc>
          <w:tcPr>
            <w:tcW w:w="10456" w:type="dxa"/>
            <w:gridSpan w:val="6"/>
          </w:tcPr>
          <w:p w14:paraId="45DF5DFC" w14:textId="16232E7C" w:rsidR="00DB2F4D" w:rsidRPr="00A96A60" w:rsidRDefault="00EC0895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B2A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B2F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Dd</w:t>
            </w:r>
            <w:r w:rsidR="00DB2F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DB2F4D" w:rsidRPr="00A96A60" w14:paraId="13397A61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26DB7561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C32DB63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61733F0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3306942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342F87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B42F83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DB2F4D" w:rsidRPr="00A96A60" w14:paraId="76327189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1F189349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0CD72C44" w14:textId="5B80B7CE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62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5C9F0E4" w14:textId="74183698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F2B198C" w14:textId="1B286882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81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37FC49C" w14:textId="579455AD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A669B7" w14:textId="5203C186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07E-07</w:t>
            </w:r>
          </w:p>
        </w:tc>
      </w:tr>
      <w:tr w:rsidR="00DB2F4D" w:rsidRPr="00A96A60" w14:paraId="04AC9CA9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083A8FBB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49A8AF42" w14:textId="31BD94E7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9736</w:t>
            </w:r>
          </w:p>
        </w:tc>
        <w:tc>
          <w:tcPr>
            <w:tcW w:w="1743" w:type="dxa"/>
          </w:tcPr>
          <w:p w14:paraId="675844E6" w14:textId="77D32BC6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743" w:type="dxa"/>
          </w:tcPr>
          <w:p w14:paraId="40582829" w14:textId="40FAFCB7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722</w:t>
            </w:r>
          </w:p>
        </w:tc>
        <w:tc>
          <w:tcPr>
            <w:tcW w:w="1743" w:type="dxa"/>
          </w:tcPr>
          <w:p w14:paraId="1109895C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5E74771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2F4D" w:rsidRPr="00A96A60" w14:paraId="4F2761D9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6D02B45E" w14:textId="77777777" w:rsidR="00DB2F4D" w:rsidRPr="00A96A60" w:rsidRDefault="00DB2F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BCE6419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7E2E6ED" w14:textId="1B462B6B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1743" w:type="dxa"/>
          </w:tcPr>
          <w:p w14:paraId="36C1F5C1" w14:textId="77777777" w:rsidR="00DB2F4D" w:rsidRPr="00A96A60" w:rsidRDefault="00DB2F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9FDB6EB" w14:textId="7058AA51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9</w:t>
            </w:r>
          </w:p>
        </w:tc>
        <w:tc>
          <w:tcPr>
            <w:tcW w:w="1743" w:type="dxa"/>
          </w:tcPr>
          <w:p w14:paraId="255F2BFD" w14:textId="08E602C7" w:rsidR="00DB2F4D" w:rsidRPr="00A96A60" w:rsidRDefault="005002F3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7E-05</w:t>
            </w:r>
          </w:p>
        </w:tc>
      </w:tr>
    </w:tbl>
    <w:p w14:paraId="34E1B2FA" w14:textId="77777777" w:rsidR="00DB2F4D" w:rsidRDefault="00DB2F4D" w:rsidP="00DB2F4D">
      <w:pPr>
        <w:spacing w:after="0"/>
        <w:rPr>
          <w:lang w:val="en-US"/>
        </w:rPr>
      </w:pPr>
    </w:p>
    <w:p w14:paraId="4DC3A8A6" w14:textId="21313BAA" w:rsidR="00DB2F4D" w:rsidRDefault="00BB2AC7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>ne-way ANOVA results for the d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epth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 xml:space="preserve"> of the distal end (Dd) of the </w:t>
      </w:r>
      <w:r w:rsidR="00294A7E">
        <w:rPr>
          <w:rFonts w:ascii="Times New Roman" w:hAnsi="Times New Roman" w:cs="Times New Roman"/>
          <w:sz w:val="20"/>
          <w:szCs w:val="20"/>
          <w:lang w:val="en-US"/>
        </w:rPr>
        <w:t>femur</w:t>
      </w:r>
      <w:r w:rsidR="00DB2F4D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0FD59B9A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BB2AC7" w14:paraId="4147056C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79E1EC25" w14:textId="457936C6" w:rsidR="00BB2AC7" w:rsidRPr="00BB2AC7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B2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3</w:t>
            </w:r>
            <w:r w:rsidRPr="00BB2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Femur GL ANOVA - Tukey’s pairwise</w:t>
            </w:r>
          </w:p>
        </w:tc>
        <w:tc>
          <w:tcPr>
            <w:tcW w:w="390" w:type="dxa"/>
          </w:tcPr>
          <w:p w14:paraId="6B2D325D" w14:textId="77777777" w:rsidR="00BB2AC7" w:rsidRP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3FF1FB6B" w14:textId="0C40348F" w:rsidR="00BB2AC7" w:rsidRPr="00BB2AC7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B2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4</w:t>
            </w:r>
            <w:r w:rsidRPr="00BB2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Femur Bp ANOVA - Tukey’s pairwise</w:t>
            </w:r>
          </w:p>
        </w:tc>
      </w:tr>
      <w:tr w:rsidR="00BB2AC7" w14:paraId="19C44B7B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7D9FF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2FCB4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562E7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005C4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5B5A25D7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6A89B1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3103F3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971410C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8D90C93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BB2AC7" w14:paraId="43949557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06CA0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A3FFC8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986455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6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4E186D" w14:textId="37AD9DE8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6F0BD7B3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5EE085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D816C6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EE7636" w14:textId="1A8FAD44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939A5A5" w14:textId="16BE3444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B2AC7" w14:paraId="34AB6F3A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201BF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79DFBE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2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9895051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3DB1A88" w14:textId="415A1392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0795847D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0E0861EA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72A111D1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2</w:t>
            </w:r>
          </w:p>
        </w:tc>
        <w:tc>
          <w:tcPr>
            <w:tcW w:w="1134" w:type="dxa"/>
            <w:vAlign w:val="bottom"/>
          </w:tcPr>
          <w:p w14:paraId="28356787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23D16F66" w14:textId="568A67D5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B2AC7" w14:paraId="509DEA96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6CF60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DE5E67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60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3D88F08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10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5F3D1D0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25C50356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121DCDF1" w14:textId="77777777" w:rsidR="00BB2AC7" w:rsidRPr="00925181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1C7245E8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333</w:t>
            </w:r>
          </w:p>
        </w:tc>
        <w:tc>
          <w:tcPr>
            <w:tcW w:w="1134" w:type="dxa"/>
            <w:vAlign w:val="bottom"/>
          </w:tcPr>
          <w:p w14:paraId="66F0A753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33</w:t>
            </w:r>
          </w:p>
        </w:tc>
        <w:tc>
          <w:tcPr>
            <w:tcW w:w="1275" w:type="dxa"/>
            <w:vAlign w:val="bottom"/>
          </w:tcPr>
          <w:p w14:paraId="39501762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B2AC7" w14:paraId="22549679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553D4A1E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B5141A2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74FAA6F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64A4235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9DADBF3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7C34B3F1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0CE82D60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42216310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15E23694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B2AC7" w14:paraId="7D111D2B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221D571B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A374A8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BBF46AB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406EEB5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9004E67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BCC852F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301E25A8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0F975FBF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3D40E154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B2AC7" w14:paraId="4A510F12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1498E9AB" w14:textId="45883C0F" w:rsidR="00BB2AC7" w:rsidRPr="00BB2AC7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B2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5</w:t>
            </w:r>
            <w:r w:rsidRPr="00BB2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Femur Dp ANOVA - Tukey’s pairwise</w:t>
            </w:r>
          </w:p>
        </w:tc>
        <w:tc>
          <w:tcPr>
            <w:tcW w:w="390" w:type="dxa"/>
          </w:tcPr>
          <w:p w14:paraId="49490017" w14:textId="77777777" w:rsidR="00BB2AC7" w:rsidRP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10954A53" w14:textId="0F083466" w:rsidR="00BB2AC7" w:rsidRPr="00BB2AC7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B2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6</w:t>
            </w:r>
            <w:r w:rsidRPr="00BB2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Femur SC ANOVA - Tukey’s pairwise</w:t>
            </w:r>
          </w:p>
        </w:tc>
      </w:tr>
      <w:tr w:rsidR="00BB2AC7" w14:paraId="195109BF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BF2DE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0F383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A994B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7AEA2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01435545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2AF86F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896EEC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9714CB4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A988C75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BB2AC7" w14:paraId="4A983290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FA26D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3718BA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C44FA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3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F0783" w14:textId="7FEDA27D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26BFD427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3AB26A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DB429A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9713B1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2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ADB4FFA" w14:textId="623B39B5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B2AC7" w14:paraId="4C062E49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8AB2F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2C00FE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D2EDEB8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A233FDE" w14:textId="6DD0D7A4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0555E76B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4B9B9716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2B000F12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3</w:t>
            </w:r>
          </w:p>
        </w:tc>
        <w:tc>
          <w:tcPr>
            <w:tcW w:w="1134" w:type="dxa"/>
            <w:vAlign w:val="bottom"/>
          </w:tcPr>
          <w:p w14:paraId="3C4EE47B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39A00C57" w14:textId="469BCE04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B2AC7" w14:paraId="122DE831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87B4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A4CE6C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6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38FCA64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653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E545145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23BE8FF9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60A5F702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5A01E05E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25</w:t>
            </w:r>
          </w:p>
        </w:tc>
        <w:tc>
          <w:tcPr>
            <w:tcW w:w="1134" w:type="dxa"/>
            <w:vAlign w:val="bottom"/>
          </w:tcPr>
          <w:p w14:paraId="15094B6B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66</w:t>
            </w:r>
          </w:p>
        </w:tc>
        <w:tc>
          <w:tcPr>
            <w:tcW w:w="1275" w:type="dxa"/>
            <w:vAlign w:val="bottom"/>
          </w:tcPr>
          <w:p w14:paraId="209F1679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BB2AC7" w14:paraId="1E98AF11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0631572D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DEA15BE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50DCF0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1389E88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4269BDA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2835C8DF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3267E236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565E0B3B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70E1B990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B2AC7" w14:paraId="2CE01BC3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6280EC6D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FAF5DB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4B68762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974969D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8C2E0FA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073D856E" w14:textId="77777777" w:rsidR="00BB2AC7" w:rsidRPr="001E496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5E347FB0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1F135BA8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44AFF1E8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BB2AC7" w14:paraId="0144855E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2C95D072" w14:textId="593A89E3" w:rsidR="00BB2AC7" w:rsidRPr="00BB2AC7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B2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7</w:t>
            </w:r>
            <w:r w:rsidRPr="00BB2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Femur Bd ANOVA - Tukey’s pairwise</w:t>
            </w:r>
          </w:p>
        </w:tc>
        <w:tc>
          <w:tcPr>
            <w:tcW w:w="390" w:type="dxa"/>
          </w:tcPr>
          <w:p w14:paraId="0A6A7FA2" w14:textId="77777777" w:rsidR="00BB2AC7" w:rsidRP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32AF11A4" w14:textId="3B6E4666" w:rsidR="00BB2AC7" w:rsidRPr="00BB2AC7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B2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48</w:t>
            </w:r>
            <w:r w:rsidRPr="00BB2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Femur Dd ANOVA - Tukey’s pairwise</w:t>
            </w:r>
          </w:p>
        </w:tc>
      </w:tr>
      <w:tr w:rsidR="00BB2AC7" w14:paraId="05302870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D10E2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D8E9C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4DA2E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2D295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7AD5569F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691050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A3C553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D5C915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F9012DA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BB2AC7" w14:paraId="28AD7690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1240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A4F89E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2974D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7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3068A" w14:textId="2169552E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63AEC45B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AFCA4C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F0AD62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8387864" w14:textId="60F586E6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96F94D4" w14:textId="0778836A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B2AC7" w14:paraId="255F2847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A3B38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AEA312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B2A735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8C5628A" w14:textId="516817E4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07620A26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572C0841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4F458525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34</w:t>
            </w:r>
          </w:p>
        </w:tc>
        <w:tc>
          <w:tcPr>
            <w:tcW w:w="1134" w:type="dxa"/>
            <w:vAlign w:val="bottom"/>
          </w:tcPr>
          <w:p w14:paraId="3911CCFC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7AF1B2A4" w14:textId="7FC36EA4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BB2AC7" w14:paraId="0AF8AD8B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F872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800049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36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297C651" w14:textId="77777777" w:rsidR="00BB2AC7" w:rsidRPr="009A3AA0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356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39FC413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softHyphen/>
              <w:t>-</w:t>
            </w:r>
          </w:p>
        </w:tc>
        <w:tc>
          <w:tcPr>
            <w:tcW w:w="390" w:type="dxa"/>
          </w:tcPr>
          <w:p w14:paraId="03320504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30F72473" w14:textId="77777777" w:rsidR="00BB2AC7" w:rsidRPr="00443ADC" w:rsidRDefault="00BB2AC7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143E19E3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11</w:t>
            </w:r>
          </w:p>
        </w:tc>
        <w:tc>
          <w:tcPr>
            <w:tcW w:w="1134" w:type="dxa"/>
            <w:vAlign w:val="bottom"/>
          </w:tcPr>
          <w:p w14:paraId="2D73D63C" w14:textId="77777777" w:rsidR="00BB2AC7" w:rsidRPr="00306F56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55</w:t>
            </w:r>
          </w:p>
        </w:tc>
        <w:tc>
          <w:tcPr>
            <w:tcW w:w="1275" w:type="dxa"/>
            <w:vAlign w:val="bottom"/>
          </w:tcPr>
          <w:p w14:paraId="4FEE7B30" w14:textId="77777777" w:rsidR="00BB2AC7" w:rsidRDefault="00BB2AC7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0E5BB871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358B5DA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021D80E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330BED3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842C42A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A163799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65E452F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63D25F4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3FFD36F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A5B1460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C104912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6F7C83A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1CD1C2C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08B4FE1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2DF07AD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7DAED4B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9813AD8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E0E7BB7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57F579B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BC15FFE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73AA621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2946E6B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E59B430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65F1C71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74702D7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9D6C09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38EE8F4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0B36AC2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D44CB07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56E5D78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97B62CA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942BDFB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7446021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3913E7C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5B2A8B2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A3F437E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95639C9" w14:textId="4DFCA476" w:rsidR="00BB2AC7" w:rsidRPr="00BB2AC7" w:rsidRDefault="00BB2AC7" w:rsidP="00BB2AC7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B2AC7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ibiotarsus</w:t>
      </w:r>
    </w:p>
    <w:p w14:paraId="6BF1DEA8" w14:textId="77777777" w:rsidR="00BB2AC7" w:rsidRDefault="00BB2AC7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C491EAC" w14:textId="63A69F91" w:rsidR="00880958" w:rsidRDefault="003C6942" w:rsidP="00627E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tibiotarsus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La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 (Shapiro-wilk p 0.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876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 Levene’s test for homogeneity of variance reports a p value of 0.0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02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, Welch’s F test (in the case of unequal variances) was consulted and included in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49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5</w:t>
      </w:r>
      <w:r w:rsidR="004C7C4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tibiotarsus Dip shows the groups are normally distributed (Shapiro-wilk p 0.665). The Levene’s test for homogeneity of variance reports a p value of 0.188 for the equality of variances, 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0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6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tibiotarsus Bp shows the groups are normally distributed (Shapiro-wilk p value of 0.207). The Levene’s test for homogeneity of variance reports a p value of 0.319 for the equality of variances, 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1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7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tibiotarsus SC shows the groups are normally distributed (Shapiro-wilk p value of 0.658). The Levene’s test for homogeneity of variance reports a p value of 0.406 for the equality of variances, 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2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8</w:t>
      </w:r>
      <w:r w:rsidR="008243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  <w:r w:rsidR="00E958A0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627ECF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tibiotarsus Bd shows the groups are normally distributed (Shapiro-wilk p value of 0.594). The Levene’s test for homogeneity of variance reports a p value of 0.986 for the equality of variances, 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3</w:t>
      </w:r>
      <w:r w:rsidR="00627ECF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9</w:t>
      </w:r>
      <w:r w:rsidR="00627ECF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  <w:r w:rsidR="009C213D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880958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tibiotarsus Dd measurement shows a relatively normal distribution when glancing at the residual graphs, however, Shapiro-wilk test for normality gives a p value of &lt;.001. As the graphs show the data has a fairly normal distribution we continue to use the one-way ANOVA and do not move to a non-parametric test. </w:t>
      </w:r>
      <w:r w:rsidR="00ED1634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One measurement of </w:t>
      </w:r>
      <w:r w:rsidR="00ED1634" w:rsidRPr="00F216DB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F. a. grabae</w:t>
      </w:r>
      <w:r w:rsidR="00ED1634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s especially small and is likely to have caused the abnormality in the data. </w:t>
      </w:r>
      <w:r w:rsidR="00880958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Levene’s test for homogeneity reports a p value of &lt;.001 for the equality of variances, this means that the variances are unequal, this compromises the assumptions of a one-way ANOVA. As a result Welch’s F test (in the case of unequal variances) was consulted and included in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54</w:t>
      </w:r>
      <w:r w:rsidR="00880958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</w:t>
      </w:r>
      <w:r w:rsidR="00ED1634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0.003</w:t>
      </w:r>
      <w:r w:rsidR="00880958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 it was possible to continue to Tukey’s pairwise (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0</w:t>
      </w:r>
      <w:r w:rsidR="00880958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</w:p>
    <w:p w14:paraId="05905BC4" w14:textId="77777777" w:rsidR="003C6942" w:rsidRDefault="003C6942" w:rsidP="003C69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E1D1039" w14:textId="77777777" w:rsidR="003C6942" w:rsidRPr="00A96A60" w:rsidRDefault="003C6942" w:rsidP="003C69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C6942" w:rsidRPr="00A96A60" w14:paraId="154D13F8" w14:textId="77777777" w:rsidTr="00880958">
        <w:tc>
          <w:tcPr>
            <w:tcW w:w="10456" w:type="dxa"/>
            <w:gridSpan w:val="6"/>
          </w:tcPr>
          <w:p w14:paraId="0C042005" w14:textId="078345CB" w:rsidR="003C6942" w:rsidRPr="00A96A60" w:rsidRDefault="00592414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C6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La</w:t>
            </w:r>
            <w:r w:rsidR="003C694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C6942" w:rsidRPr="00A96A60" w14:paraId="306BE309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903D4C1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305CAC7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04105E5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98BCE3F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3743F99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DB8AA58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C6942" w:rsidRPr="00A96A60" w14:paraId="053CECB5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5F1ADDB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13A77F61" w14:textId="440893A1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.0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BCE7765" w14:textId="1814598A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AC71849" w14:textId="5A38B625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5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2FB8402" w14:textId="580C4C6A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6041240" w14:textId="3FBDAC5E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3E-10</w:t>
            </w:r>
          </w:p>
        </w:tc>
      </w:tr>
      <w:tr w:rsidR="003C6942" w:rsidRPr="00A96A60" w14:paraId="082B2E0F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0D518BDC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C6F41EE" w14:textId="3449BDA0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417</w:t>
            </w:r>
          </w:p>
        </w:tc>
        <w:tc>
          <w:tcPr>
            <w:tcW w:w="1743" w:type="dxa"/>
          </w:tcPr>
          <w:p w14:paraId="2340F41F" w14:textId="70B1BD22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0DE206A2" w14:textId="178BC047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776</w:t>
            </w:r>
          </w:p>
        </w:tc>
        <w:tc>
          <w:tcPr>
            <w:tcW w:w="1743" w:type="dxa"/>
          </w:tcPr>
          <w:p w14:paraId="33251F43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22D1FD6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7C4D" w:rsidRPr="00A96A60" w14:paraId="2933B274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73A7D87D" w14:textId="3CAE6E01" w:rsidR="004C7C4D" w:rsidRPr="00A96A60" w:rsidRDefault="004C7C4D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09292BD3" w14:textId="77777777" w:rsidR="004C7C4D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B82ED3C" w14:textId="27C42E04" w:rsidR="004C7C4D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1743" w:type="dxa"/>
          </w:tcPr>
          <w:p w14:paraId="38D3D763" w14:textId="77777777" w:rsidR="004C7C4D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1FABA78" w14:textId="182FF8DA" w:rsidR="004C7C4D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6</w:t>
            </w:r>
          </w:p>
        </w:tc>
        <w:tc>
          <w:tcPr>
            <w:tcW w:w="1743" w:type="dxa"/>
          </w:tcPr>
          <w:p w14:paraId="7AD06EB3" w14:textId="16AA92A4" w:rsidR="004C7C4D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6E-06</w:t>
            </w:r>
          </w:p>
        </w:tc>
      </w:tr>
    </w:tbl>
    <w:p w14:paraId="475E3BA1" w14:textId="082968B7" w:rsidR="003C6942" w:rsidRDefault="000B656A" w:rsidP="000B656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axial length (La) of the tibiotarsus. Taking into account only modern material. </w:t>
      </w:r>
    </w:p>
    <w:p w14:paraId="37A2E7E2" w14:textId="77777777" w:rsidR="000B656A" w:rsidRPr="00A96A60" w:rsidRDefault="000B656A" w:rsidP="000B656A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C6942" w:rsidRPr="00A96A60" w14:paraId="12132581" w14:textId="77777777" w:rsidTr="00880958">
        <w:tc>
          <w:tcPr>
            <w:tcW w:w="10456" w:type="dxa"/>
            <w:gridSpan w:val="6"/>
          </w:tcPr>
          <w:p w14:paraId="05225B3F" w14:textId="2DF9C2A8" w:rsidR="003C6942" w:rsidRPr="00A96A60" w:rsidRDefault="00592414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C6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Dip</w:t>
            </w:r>
            <w:r w:rsidR="003C694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C6942" w:rsidRPr="00A96A60" w14:paraId="19B1076F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3928063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654041F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02EEEE9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390055D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72A7469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2C0CE23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C6942" w:rsidRPr="00A96A60" w14:paraId="6C65D386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776E453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7220410" w14:textId="623AEAC9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90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F02D7B2" w14:textId="094DFB3D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B198122" w14:textId="4F0E0611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95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C7BDB68" w14:textId="465DFBC9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69CE765" w14:textId="22CC01B1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8E-06</w:t>
            </w:r>
          </w:p>
        </w:tc>
      </w:tr>
      <w:tr w:rsidR="003C6942" w:rsidRPr="00A96A60" w14:paraId="3BCC0C13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1970A09C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0CE4DED" w14:textId="2582F613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1388</w:t>
            </w:r>
          </w:p>
        </w:tc>
        <w:tc>
          <w:tcPr>
            <w:tcW w:w="1743" w:type="dxa"/>
          </w:tcPr>
          <w:p w14:paraId="55903AFD" w14:textId="70332C48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3" w:type="dxa"/>
          </w:tcPr>
          <w:p w14:paraId="1933D71A" w14:textId="6515A024" w:rsidR="003C6942" w:rsidRPr="00A96A60" w:rsidRDefault="004C7C4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  <w:r w:rsidR="0082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1743" w:type="dxa"/>
          </w:tcPr>
          <w:p w14:paraId="74CFB617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5F8992A7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148F5F6" w14:textId="0B3898BE" w:rsidR="003C6942" w:rsidRDefault="000B656A" w:rsidP="00350226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3C6942" w:rsidRPr="008E6365">
        <w:rPr>
          <w:rFonts w:ascii="Times New Roman" w:hAnsi="Times New Roman" w:cs="Times New Roman"/>
          <w:sz w:val="20"/>
          <w:szCs w:val="20"/>
        </w:rPr>
        <w:t>d</w:t>
      </w:r>
      <w:r w:rsidR="003C6942" w:rsidRPr="003A7F7F">
        <w:rPr>
          <w:rFonts w:ascii="Times New Roman" w:hAnsi="Times New Roman" w:cs="Times New Roman"/>
          <w:sz w:val="20"/>
          <w:szCs w:val="20"/>
        </w:rPr>
        <w:t>iagonal</w:t>
      </w:r>
      <w:r w:rsidR="003C6942">
        <w:rPr>
          <w:rFonts w:ascii="Times New Roman" w:hAnsi="Times New Roman" w:cs="Times New Roman"/>
          <w:sz w:val="20"/>
          <w:szCs w:val="20"/>
        </w:rPr>
        <w:t xml:space="preserve"> </w:t>
      </w:r>
      <w:r w:rsidR="003C6942" w:rsidRPr="003A7F7F">
        <w:rPr>
          <w:rFonts w:ascii="Times New Roman" w:hAnsi="Times New Roman" w:cs="Times New Roman"/>
          <w:sz w:val="20"/>
          <w:szCs w:val="20"/>
        </w:rPr>
        <w:t>of the proximal end</w:t>
      </w:r>
      <w:r w:rsidR="003C6942">
        <w:rPr>
          <w:rFonts w:ascii="Times New Roman" w:hAnsi="Times New Roman" w:cs="Times New Roman"/>
          <w:sz w:val="20"/>
          <w:szCs w:val="20"/>
        </w:rPr>
        <w:t xml:space="preserve"> (Dip)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 xml:space="preserve"> of the tibiotarsus. Taking into account only modern material.</w:t>
      </w:r>
    </w:p>
    <w:p w14:paraId="3A66FF05" w14:textId="77777777" w:rsidR="00350226" w:rsidRDefault="00350226" w:rsidP="00350226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C6942" w:rsidRPr="00A96A60" w14:paraId="57E1F624" w14:textId="77777777" w:rsidTr="00880958">
        <w:tc>
          <w:tcPr>
            <w:tcW w:w="10456" w:type="dxa"/>
            <w:gridSpan w:val="6"/>
          </w:tcPr>
          <w:p w14:paraId="7710BAFA" w14:textId="0691D3D7" w:rsidR="003C6942" w:rsidRPr="00A96A60" w:rsidRDefault="00592414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C6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Bp</w:t>
            </w:r>
            <w:r w:rsidR="003C694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C6942" w:rsidRPr="00A96A60" w14:paraId="119292A5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12AC9D85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323B403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BBD8F84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3765D2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249C980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3C40222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C6942" w:rsidRPr="00A96A60" w14:paraId="070665DB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F107193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74E1DFA1" w14:textId="2D32FF2C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1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84D0B6B" w14:textId="18741400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EBBB8F3" w14:textId="7F08FE78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59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2B31B24" w14:textId="6907D96B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C251E41" w14:textId="1F883022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3E-07</w:t>
            </w:r>
          </w:p>
        </w:tc>
      </w:tr>
      <w:tr w:rsidR="003C6942" w:rsidRPr="00A96A60" w14:paraId="5FE57D24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1B7E258D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1736564" w14:textId="1C655D1E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1503</w:t>
            </w:r>
          </w:p>
        </w:tc>
        <w:tc>
          <w:tcPr>
            <w:tcW w:w="1743" w:type="dxa"/>
          </w:tcPr>
          <w:p w14:paraId="53059EFE" w14:textId="029DBCB2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3" w:type="dxa"/>
          </w:tcPr>
          <w:p w14:paraId="19B1652C" w14:textId="550093EE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739</w:t>
            </w:r>
          </w:p>
        </w:tc>
        <w:tc>
          <w:tcPr>
            <w:tcW w:w="1743" w:type="dxa"/>
          </w:tcPr>
          <w:p w14:paraId="4582F5DE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C1F17EB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64DDC90" w14:textId="32AA8C65" w:rsidR="003C6942" w:rsidRDefault="000B656A" w:rsidP="003E7A6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>ne-way ANOVA results for the breadth of the proximal end (Bp) of the tibiotarsus. Taking into account only modern material.</w:t>
      </w:r>
    </w:p>
    <w:p w14:paraId="53D8DED3" w14:textId="77777777" w:rsidR="003E7A69" w:rsidRDefault="003E7A69" w:rsidP="003E7A69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C6942" w:rsidRPr="00A96A60" w14:paraId="44E9992E" w14:textId="77777777" w:rsidTr="00880958">
        <w:tc>
          <w:tcPr>
            <w:tcW w:w="10456" w:type="dxa"/>
            <w:gridSpan w:val="6"/>
          </w:tcPr>
          <w:p w14:paraId="1413567C" w14:textId="6B6E0F3F" w:rsidR="003C6942" w:rsidRPr="00A96A60" w:rsidRDefault="000B656A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C6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SC</w:t>
            </w:r>
            <w:r w:rsidR="003C694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C6942" w:rsidRPr="00A96A60" w14:paraId="4CDDA21F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0A65426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17F718DD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D818EB4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E4C86F9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8E2FAC4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6BAF1DF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C6942" w:rsidRPr="00A96A60" w14:paraId="2CE36246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6DA15C3F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25CC6AF" w14:textId="661040CA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74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C3F13B3" w14:textId="18927F72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AE371A0" w14:textId="504BBC56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37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28AD86C" w14:textId="6258DA63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2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39D8425" w14:textId="00BAFC89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852</w:t>
            </w:r>
          </w:p>
        </w:tc>
      </w:tr>
      <w:tr w:rsidR="003C6942" w:rsidRPr="00A96A60" w14:paraId="0C7CC717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2A3DE150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2F97149" w14:textId="5870A1E4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536</w:t>
            </w:r>
          </w:p>
        </w:tc>
        <w:tc>
          <w:tcPr>
            <w:tcW w:w="1743" w:type="dxa"/>
          </w:tcPr>
          <w:p w14:paraId="567BD256" w14:textId="2D7FDEE3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67411EC2" w14:textId="211574AE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8557</w:t>
            </w:r>
          </w:p>
        </w:tc>
        <w:tc>
          <w:tcPr>
            <w:tcW w:w="1743" w:type="dxa"/>
          </w:tcPr>
          <w:p w14:paraId="4845D96F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AB352D0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94385E2" w14:textId="154865B3" w:rsidR="003C6942" w:rsidRDefault="000B656A" w:rsidP="003E7A6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>ne-way ANOVA results for the smallest breadth of the corpus (SC) of the tibiotarsus. Taking into account only modern material.</w:t>
      </w:r>
    </w:p>
    <w:p w14:paraId="1572521B" w14:textId="77777777" w:rsidR="003E7A69" w:rsidRDefault="003E7A69" w:rsidP="003E7A69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C6942" w:rsidRPr="00A96A60" w14:paraId="724EB0D4" w14:textId="77777777" w:rsidTr="00880958">
        <w:tc>
          <w:tcPr>
            <w:tcW w:w="10456" w:type="dxa"/>
            <w:gridSpan w:val="6"/>
          </w:tcPr>
          <w:p w14:paraId="6E73FA1A" w14:textId="5D2E63FB" w:rsidR="003C6942" w:rsidRPr="00A96A60" w:rsidRDefault="000B656A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C6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 Bd</w:t>
            </w:r>
            <w:r w:rsidR="003C694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C6942" w:rsidRPr="00A96A60" w14:paraId="07E542EE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FE298BF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30AA83C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AE4DF44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955E289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EE06967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23860C5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C6942" w:rsidRPr="00A96A60" w14:paraId="5ACC2758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01456461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5E288E64" w14:textId="64A94B81" w:rsidR="003C6942" w:rsidRPr="00A96A60" w:rsidRDefault="0082433D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18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4EB7229" w14:textId="136FBD4F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7878069" w14:textId="3FF9B197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09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4561D1A" w14:textId="0A431D29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6A749F0" w14:textId="5CF0CFE7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9E-07</w:t>
            </w:r>
          </w:p>
        </w:tc>
      </w:tr>
      <w:tr w:rsidR="003C6942" w:rsidRPr="00A96A60" w14:paraId="442C4BFB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650E4CC8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0A4917C" w14:textId="78FD3EBD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033</w:t>
            </w:r>
          </w:p>
        </w:tc>
        <w:tc>
          <w:tcPr>
            <w:tcW w:w="1743" w:type="dxa"/>
          </w:tcPr>
          <w:p w14:paraId="746E3369" w14:textId="51351C69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42B73C9A" w14:textId="3E48DCE1" w:rsidR="003C6942" w:rsidRPr="00A96A60" w:rsidRDefault="00627ECF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9636</w:t>
            </w:r>
          </w:p>
        </w:tc>
        <w:tc>
          <w:tcPr>
            <w:tcW w:w="1743" w:type="dxa"/>
          </w:tcPr>
          <w:p w14:paraId="0A9CCAB9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3C19C877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8A5FC31" w14:textId="7958DB37" w:rsidR="003C6942" w:rsidRDefault="000B656A" w:rsidP="003E7A6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breadth of the distal end (Bd) of the </w:t>
      </w:r>
      <w:r w:rsidR="004C7C4D">
        <w:rPr>
          <w:rFonts w:ascii="Times New Roman" w:hAnsi="Times New Roman" w:cs="Times New Roman"/>
          <w:sz w:val="20"/>
          <w:szCs w:val="20"/>
          <w:lang w:val="en-US"/>
        </w:rPr>
        <w:t>tibiotarsus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60DEBAAC" w14:textId="77777777" w:rsidR="00EA1093" w:rsidRDefault="00EA1093" w:rsidP="003E7A69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3C6942" w:rsidRPr="00A96A60" w14:paraId="65D5FFA7" w14:textId="77777777" w:rsidTr="00880958">
        <w:tc>
          <w:tcPr>
            <w:tcW w:w="10456" w:type="dxa"/>
            <w:gridSpan w:val="6"/>
          </w:tcPr>
          <w:p w14:paraId="02C8A105" w14:textId="1AC23594" w:rsidR="003C6942" w:rsidRPr="00A96A60" w:rsidRDefault="000B656A" w:rsidP="008809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6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C7C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</w:t>
            </w:r>
            <w:r w:rsidR="003C6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d</w:t>
            </w:r>
            <w:r w:rsidR="003C6942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C6942" w:rsidRPr="00A96A60" w14:paraId="5053BE12" w14:textId="77777777" w:rsidTr="00880958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5DBD8468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4A8D7959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07536EE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BC91C02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D444083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E6B9585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C6942" w:rsidRPr="00A96A60" w14:paraId="39903EE7" w14:textId="77777777" w:rsidTr="00880958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37AF9F91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7894E26" w14:textId="36F856AE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44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987E4CB" w14:textId="70220F66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D61032F" w14:textId="4A5A7A92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72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DC3E7D5" w14:textId="2A03AA68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3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FA1B457" w14:textId="4DDFF436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337</w:t>
            </w:r>
          </w:p>
        </w:tc>
      </w:tr>
      <w:tr w:rsidR="003C6942" w:rsidRPr="00A96A60" w14:paraId="1F0AC7FD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6DCA00D4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98EA7D8" w14:textId="7D0CDCBE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0488</w:t>
            </w:r>
          </w:p>
        </w:tc>
        <w:tc>
          <w:tcPr>
            <w:tcW w:w="1743" w:type="dxa"/>
          </w:tcPr>
          <w:p w14:paraId="70C9F9C9" w14:textId="7308AF29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3" w:type="dxa"/>
          </w:tcPr>
          <w:p w14:paraId="0F8078A7" w14:textId="24DB45FD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454</w:t>
            </w:r>
          </w:p>
        </w:tc>
        <w:tc>
          <w:tcPr>
            <w:tcW w:w="1743" w:type="dxa"/>
          </w:tcPr>
          <w:p w14:paraId="4EA1500C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1D88AABD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6942" w:rsidRPr="00A96A60" w14:paraId="3323B695" w14:textId="77777777" w:rsidTr="00880958">
        <w:tc>
          <w:tcPr>
            <w:tcW w:w="1742" w:type="dxa"/>
            <w:tcBorders>
              <w:right w:val="single" w:sz="4" w:space="0" w:color="auto"/>
            </w:tcBorders>
          </w:tcPr>
          <w:p w14:paraId="7BA6F8A4" w14:textId="77777777" w:rsidR="003C6942" w:rsidRPr="00A96A60" w:rsidRDefault="003C6942" w:rsidP="008809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4F9DB393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FFEDBF3" w14:textId="55F5FD67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5</w:t>
            </w:r>
          </w:p>
        </w:tc>
        <w:tc>
          <w:tcPr>
            <w:tcW w:w="1743" w:type="dxa"/>
          </w:tcPr>
          <w:p w14:paraId="1F48F968" w14:textId="77777777" w:rsidR="003C6942" w:rsidRPr="00A96A60" w:rsidRDefault="003C6942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4D94D5A2" w14:textId="75012564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1743" w:type="dxa"/>
          </w:tcPr>
          <w:p w14:paraId="61D4934C" w14:textId="55BB59DD" w:rsidR="003C6942" w:rsidRPr="00A96A60" w:rsidRDefault="00ED1634" w:rsidP="00880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22</w:t>
            </w:r>
          </w:p>
        </w:tc>
      </w:tr>
    </w:tbl>
    <w:p w14:paraId="409D97FB" w14:textId="5BAC55B0" w:rsidR="00A96A60" w:rsidRDefault="000B656A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depth of the distal end (Dd) of the </w:t>
      </w:r>
      <w:r w:rsidR="004C7C4D">
        <w:rPr>
          <w:rFonts w:ascii="Times New Roman" w:hAnsi="Times New Roman" w:cs="Times New Roman"/>
          <w:sz w:val="20"/>
          <w:szCs w:val="20"/>
          <w:lang w:val="en-US"/>
        </w:rPr>
        <w:t>tibiotarsus</w:t>
      </w:r>
      <w:r w:rsidR="003C6942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7D602EC7" w14:textId="6DEF936F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EA1093" w14:paraId="4E71FDBD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545317F9" w14:textId="53A8472B" w:rsidR="00EA1093" w:rsidRPr="00EA1093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A1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5</w:t>
            </w:r>
            <w:r w:rsidRPr="00EA1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Tibiotarsus La ANOVA - Tukey’s pairwise</w:t>
            </w:r>
          </w:p>
        </w:tc>
        <w:tc>
          <w:tcPr>
            <w:tcW w:w="390" w:type="dxa"/>
          </w:tcPr>
          <w:p w14:paraId="12CB8D64" w14:textId="77777777" w:rsidR="00EA1093" w:rsidRP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25FBF851" w14:textId="6A57BE25" w:rsidR="00EA1093" w:rsidRPr="00EA1093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A1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6</w:t>
            </w:r>
            <w:r w:rsidRPr="00EA1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Tibiotarsus Dip ANOVA - Tukey’s pairwise</w:t>
            </w:r>
          </w:p>
        </w:tc>
      </w:tr>
      <w:tr w:rsidR="00EA1093" w14:paraId="7B0543AB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00BFD" w14:textId="77777777" w:rsidR="00EA1093" w:rsidRPr="008211C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789199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66643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3DDD5A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2F618456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1EAB63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A1CE20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46DA7AC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DC649AD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EA1093" w14:paraId="4F0E182A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1DE73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BFA7D6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969037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5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274ECC" w14:textId="695D6105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0706A029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43AF347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93AEF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0AC91E6" w14:textId="3E5FDADA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765FFAA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97</w:t>
            </w:r>
          </w:p>
        </w:tc>
      </w:tr>
      <w:tr w:rsidR="00EA1093" w14:paraId="3D2350A8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1E350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3A6F05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1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BC1EF6D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A0B15EB" w14:textId="5B3A5F0D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7654B2CE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2A5C9242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3C63A68C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43</w:t>
            </w:r>
          </w:p>
        </w:tc>
        <w:tc>
          <w:tcPr>
            <w:tcW w:w="1134" w:type="dxa"/>
            <w:vAlign w:val="bottom"/>
          </w:tcPr>
          <w:p w14:paraId="55F92804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52811584" w14:textId="1F4D48A9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EA1093" w14:paraId="0223B33D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9FF7F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2B6308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88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7831715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.9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B1926B1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1EEE38A2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33FF5AA5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664543D5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97</w:t>
            </w:r>
          </w:p>
        </w:tc>
        <w:tc>
          <w:tcPr>
            <w:tcW w:w="1134" w:type="dxa"/>
            <w:vAlign w:val="bottom"/>
          </w:tcPr>
          <w:p w14:paraId="0A481EB2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778</w:t>
            </w:r>
          </w:p>
        </w:tc>
        <w:tc>
          <w:tcPr>
            <w:tcW w:w="1275" w:type="dxa"/>
            <w:vAlign w:val="bottom"/>
          </w:tcPr>
          <w:p w14:paraId="0BCE3DC0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EA1093" w14:paraId="1097C861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2E9FDF63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649A399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215EBC4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E02871B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72060CE5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6D299138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6EB4FE10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30839B3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43E7042B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EA1093" w14:paraId="768C33F6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29EEF427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F193783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737109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8C434F3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6A2FF71C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4D27ED26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0FC1ADF0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143A8F94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25A2EDDE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EA1093" w14:paraId="7002A62A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7BB26E28" w14:textId="18CD725C" w:rsidR="00EA1093" w:rsidRPr="00EA1093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A1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7</w:t>
            </w:r>
            <w:r w:rsidRPr="00EA1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Tibiotarsus Bp ANOVA - Tukey’s pairwise</w:t>
            </w:r>
          </w:p>
        </w:tc>
        <w:tc>
          <w:tcPr>
            <w:tcW w:w="390" w:type="dxa"/>
          </w:tcPr>
          <w:p w14:paraId="0738F63C" w14:textId="77777777" w:rsidR="00EA1093" w:rsidRP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2F4B1F75" w14:textId="77436EBA" w:rsidR="00EA1093" w:rsidRPr="00EA1093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A1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8</w:t>
            </w:r>
            <w:r w:rsidRPr="00EA1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Tibiotarsus SC ANOVA - Tukey’s pairwise</w:t>
            </w:r>
          </w:p>
        </w:tc>
      </w:tr>
      <w:tr w:rsidR="00EA1093" w14:paraId="39BF0B89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D9138" w14:textId="77777777" w:rsidR="00EA1093" w:rsidRPr="008211C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8E3D8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39886C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35E7D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5ABCD7A5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A9C70F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46566E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26E747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2776735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EA1093" w14:paraId="0E846B7C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A51D9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92E2D2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48F32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4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C64336" w14:textId="76B5D793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6D0D447C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092908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77E59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DB05302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06D5C8D" w14:textId="391C2C1F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9</w:t>
            </w:r>
          </w:p>
        </w:tc>
      </w:tr>
      <w:tr w:rsidR="00EA1093" w14:paraId="291B43C3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C3ADC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0AAFFD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40E3AE1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0F58588" w14:textId="508E1B30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56108A4C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539661EC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4B376C2E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04</w:t>
            </w:r>
          </w:p>
        </w:tc>
        <w:tc>
          <w:tcPr>
            <w:tcW w:w="1134" w:type="dxa"/>
            <w:vAlign w:val="bottom"/>
          </w:tcPr>
          <w:p w14:paraId="283E0B8F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6F4E4789" w14:textId="08D575B6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</w:tr>
      <w:tr w:rsidR="00EA1093" w14:paraId="55BB19B8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36663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7B8F93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1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3FC94D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50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01A7314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31BD9385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50D11335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7FDAB370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368</w:t>
            </w:r>
          </w:p>
        </w:tc>
        <w:tc>
          <w:tcPr>
            <w:tcW w:w="1134" w:type="dxa"/>
            <w:vAlign w:val="bottom"/>
          </w:tcPr>
          <w:p w14:paraId="0422D211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91</w:t>
            </w:r>
          </w:p>
        </w:tc>
        <w:tc>
          <w:tcPr>
            <w:tcW w:w="1275" w:type="dxa"/>
            <w:vAlign w:val="bottom"/>
          </w:tcPr>
          <w:p w14:paraId="46E18BC0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EA1093" w14:paraId="51AB69BD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05D680F0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11D298B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CF6F5F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EF059FD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65B92DE1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0C21EB08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0C4240AA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64B77A6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6DE051B4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EA1093" w14:paraId="43A793BA" w14:textId="77777777" w:rsidTr="005208B2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38046189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B1E9180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C08EF9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C39DE7E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3196151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4FB71639" w14:textId="77777777" w:rsidR="00EA1093" w:rsidRPr="001E496C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vAlign w:val="bottom"/>
          </w:tcPr>
          <w:p w14:paraId="3DDC7295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4D248AD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0DEFCD67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EA1093" w14:paraId="6088046F" w14:textId="77777777" w:rsidTr="005208B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0EDB1FF7" w14:textId="6E76EB1B" w:rsidR="00EA1093" w:rsidRPr="00EA1093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A1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59</w:t>
            </w:r>
            <w:r w:rsidRPr="00EA1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Tibiotarsus Bd ANOVA - Tukey’s pairwise</w:t>
            </w:r>
          </w:p>
        </w:tc>
        <w:tc>
          <w:tcPr>
            <w:tcW w:w="390" w:type="dxa"/>
          </w:tcPr>
          <w:p w14:paraId="0765EE99" w14:textId="77777777" w:rsidR="00EA1093" w:rsidRP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6C7F08F8" w14:textId="270FD096" w:rsidR="00EA1093" w:rsidRPr="00EA1093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A1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0</w:t>
            </w:r>
            <w:r w:rsidRPr="00EA1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Tibiotarsus Dd ANOVA - Tukey’s pairwise</w:t>
            </w:r>
          </w:p>
        </w:tc>
      </w:tr>
      <w:tr w:rsidR="00EA1093" w14:paraId="492E0E31" w14:textId="77777777" w:rsidTr="005208B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EF75B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44085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BD55B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4CFE2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1FC80A6A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443AFB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978B0C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BE195B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3DFBBA2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EA1093" w14:paraId="6181C94F" w14:textId="77777777" w:rsidTr="005208B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34D90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234608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28E01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4E81D2" w14:textId="3E28BFFE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63D73DBD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3685D71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5D59376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D8706C9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01C1C98" w14:textId="3C5A5B46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2</w:t>
            </w:r>
          </w:p>
        </w:tc>
      </w:tr>
      <w:tr w:rsidR="00EA1093" w14:paraId="0D5F2C00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4D096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92F21D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5F4AC1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AC3B0A5" w14:textId="0B7C6484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005C7E51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77668AC4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33E67AE4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22</w:t>
            </w:r>
          </w:p>
        </w:tc>
        <w:tc>
          <w:tcPr>
            <w:tcW w:w="1134" w:type="dxa"/>
            <w:vAlign w:val="bottom"/>
          </w:tcPr>
          <w:p w14:paraId="2C053E18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602BDA36" w14:textId="716C6AC3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46</w:t>
            </w:r>
          </w:p>
        </w:tc>
      </w:tr>
      <w:tr w:rsidR="00EA1093" w14:paraId="42D007D6" w14:textId="77777777" w:rsidTr="005208B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C26F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5AEC45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93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270C01" w14:textId="77777777" w:rsidR="00EA1093" w:rsidRPr="009A3AA0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06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7043C6E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288F3F66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1A7FF410" w14:textId="77777777" w:rsidR="00EA1093" w:rsidRPr="00E60E8B" w:rsidRDefault="00EA1093" w:rsidP="00520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39C2D2A5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42</w:t>
            </w:r>
          </w:p>
        </w:tc>
        <w:tc>
          <w:tcPr>
            <w:tcW w:w="1134" w:type="dxa"/>
            <w:vAlign w:val="bottom"/>
          </w:tcPr>
          <w:p w14:paraId="0217CCB3" w14:textId="77777777" w:rsidR="00EA1093" w:rsidRPr="00306F56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47</w:t>
            </w:r>
          </w:p>
        </w:tc>
        <w:tc>
          <w:tcPr>
            <w:tcW w:w="1275" w:type="dxa"/>
            <w:vAlign w:val="bottom"/>
          </w:tcPr>
          <w:p w14:paraId="6614B0D0" w14:textId="77777777" w:rsidR="00EA1093" w:rsidRDefault="00EA1093" w:rsidP="00520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1AF7EF01" w14:textId="3498BF92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2FA2572" w14:textId="317B6559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5EBE67D" w14:textId="25F63D7A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2A132A8" w14:textId="2D213FDB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F9B92E4" w14:textId="3E5F28F8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3B37A8C" w14:textId="77713F7F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E9DE7E4" w14:textId="1AD6004E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ED66816" w14:textId="2263CCDD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9B70EF4" w14:textId="2EC58A39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B546F8A" w14:textId="2148023D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28A906F" w14:textId="78D3EDF4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55C9E9A" w14:textId="7D3D689C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7E333D1" w14:textId="2247983E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FA848A8" w14:textId="65F82F78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D41F1A5" w14:textId="65E04C16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8D3DFA7" w14:textId="2337E695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2959E99" w14:textId="30F21D76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611574" w14:textId="4E80D7F5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FE9C385" w14:textId="05FEA647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53DA6EC" w14:textId="793956E4" w:rsidR="00EA1093" w:rsidRDefault="00EA1093" w:rsidP="00EA109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A25EEE6" w14:textId="5FAE832C" w:rsidR="00EA1093" w:rsidRPr="00EA1093" w:rsidRDefault="00EA1093" w:rsidP="00EA1093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A1093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rsometatarsus</w:t>
      </w:r>
    </w:p>
    <w:p w14:paraId="6E2EC413" w14:textId="77777777" w:rsidR="00EA1093" w:rsidRPr="00DA2D0C" w:rsidRDefault="00EA1093" w:rsidP="00EA1093">
      <w:pPr>
        <w:spacing w:after="0"/>
        <w:rPr>
          <w:lang w:val="en-US"/>
        </w:rPr>
      </w:pPr>
    </w:p>
    <w:p w14:paraId="2C9CC128" w14:textId="3E49E7F0" w:rsidR="00E958A0" w:rsidRDefault="00E958A0" w:rsidP="00E95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tarsometatarsus GL shows the groups are normally distributed (Shapiro-wilk p 0.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277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 Levene’s test for homogeneity of variance reports a p value of 0.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253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1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5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t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arsometatarsus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Bp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 (Shapiro-wilk p 0.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962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 Levene’s test for homogeneity of variance reports a p value of 0.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741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2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6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 The t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arsometatarsus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DA2D0C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SC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 (Shapiro-wilk p value of 0.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256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 Levene’s test for homogeneity of variance reports a p value of 0.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05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 Welch’s F test (in the case of unequal variances) was consulted and included in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3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(p=&lt;.001) it was possible to continue to Tukey’s pairwise (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7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). 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The t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arsometatarsus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851D6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Bd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 (Shapiro-wilk p value of 0.</w:t>
      </w:r>
      <w:r w:rsidR="00BC401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53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). The Levene’s test for homogeneity of variance reports a p value of 0.</w:t>
      </w:r>
      <w:r w:rsidR="00BC401A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896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the equality of variances, so there is no significant difference. This means all the assumptions of the ANOVA are safely met.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4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and Table </w:t>
      </w:r>
      <w:r w:rsidR="00F216DB"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>68</w:t>
      </w:r>
      <w:r w:rsidRPr="00F216D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</w:p>
    <w:p w14:paraId="30C3630C" w14:textId="77777777" w:rsidR="00E958A0" w:rsidRDefault="00E958A0" w:rsidP="00E95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2BB9029" w14:textId="77777777" w:rsidR="00E958A0" w:rsidRPr="00A96A60" w:rsidRDefault="00E958A0" w:rsidP="00E95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958A0" w:rsidRPr="00A96A60" w14:paraId="2262A7F2" w14:textId="77777777" w:rsidTr="00BC401A">
        <w:tc>
          <w:tcPr>
            <w:tcW w:w="10456" w:type="dxa"/>
            <w:gridSpan w:val="6"/>
          </w:tcPr>
          <w:p w14:paraId="009655B5" w14:textId="6030DAC9" w:rsidR="00E958A0" w:rsidRPr="00A96A60" w:rsidRDefault="00EA1093" w:rsidP="00BC40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A10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9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</w:t>
            </w:r>
            <w:r w:rsidR="00E958A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9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 </w:t>
            </w:r>
            <w:r w:rsidR="00E958A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</w:t>
            </w:r>
          </w:p>
        </w:tc>
      </w:tr>
      <w:tr w:rsidR="00E958A0" w:rsidRPr="00A96A60" w14:paraId="08C3AD6D" w14:textId="77777777" w:rsidTr="00BC401A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DD1A251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2E4CD3A2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45FB3AF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67D2580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A14930A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259C412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958A0" w:rsidRPr="00A96A60" w14:paraId="055EFED2" w14:textId="77777777" w:rsidTr="00BC401A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5E0DBA1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E568FB3" w14:textId="28CF2FAC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54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9D38232" w14:textId="2F649940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2368C88" w14:textId="3BBA6EFA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77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1BA2B7B" w14:textId="04009F9D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6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E22BAA4" w14:textId="52F0F41F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5E-06</w:t>
            </w:r>
          </w:p>
        </w:tc>
      </w:tr>
      <w:tr w:rsidR="00E958A0" w:rsidRPr="00A96A60" w14:paraId="1B8FBECD" w14:textId="77777777" w:rsidTr="00BC401A">
        <w:tc>
          <w:tcPr>
            <w:tcW w:w="1742" w:type="dxa"/>
            <w:tcBorders>
              <w:right w:val="single" w:sz="4" w:space="0" w:color="auto"/>
            </w:tcBorders>
          </w:tcPr>
          <w:p w14:paraId="28627E94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659EC7C2" w14:textId="1097311F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663</w:t>
            </w:r>
          </w:p>
        </w:tc>
        <w:tc>
          <w:tcPr>
            <w:tcW w:w="1743" w:type="dxa"/>
          </w:tcPr>
          <w:p w14:paraId="17624F12" w14:textId="393D4BC3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3" w:type="dxa"/>
          </w:tcPr>
          <w:p w14:paraId="3180271A" w14:textId="021BE7DA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806</w:t>
            </w:r>
          </w:p>
        </w:tc>
        <w:tc>
          <w:tcPr>
            <w:tcW w:w="1743" w:type="dxa"/>
          </w:tcPr>
          <w:p w14:paraId="1C68E7D0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F91E875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2592A6" w14:textId="30FBE4F2" w:rsidR="00E958A0" w:rsidRDefault="00EA1093" w:rsidP="005229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greatest length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GL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>) of the t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arsometatarsu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s. Taking into account only modern material. </w:t>
      </w:r>
    </w:p>
    <w:p w14:paraId="4A8AD2CF" w14:textId="77777777" w:rsidR="005229FE" w:rsidRPr="00A96A60" w:rsidRDefault="005229FE" w:rsidP="005229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958A0" w:rsidRPr="00A96A60" w14:paraId="2F84A9F2" w14:textId="77777777" w:rsidTr="00BC401A">
        <w:tc>
          <w:tcPr>
            <w:tcW w:w="10456" w:type="dxa"/>
            <w:gridSpan w:val="6"/>
          </w:tcPr>
          <w:p w14:paraId="7477B5C1" w14:textId="60DCD28C" w:rsidR="00E958A0" w:rsidRPr="00A96A60" w:rsidRDefault="00EA1093" w:rsidP="00BC40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A10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9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 Bp</w:t>
            </w:r>
            <w:r w:rsidR="00E958A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958A0" w:rsidRPr="00A96A60" w14:paraId="17367EF9" w14:textId="77777777" w:rsidTr="00BC401A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0F787412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1B099123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911A0D6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45429A1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BCDD0F0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1D58405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958A0" w:rsidRPr="00A96A60" w14:paraId="5B203F55" w14:textId="77777777" w:rsidTr="00BC401A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0B1D10E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0ADBB35" w14:textId="047229D4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03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3F3D825" w14:textId="2ABB6B5B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CB7A888" w14:textId="65C1401F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51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CC93FDF" w14:textId="76E50BB5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FA43F60" w14:textId="6EDE5E4D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8E-07</w:t>
            </w:r>
          </w:p>
        </w:tc>
      </w:tr>
      <w:tr w:rsidR="00E958A0" w:rsidRPr="00A96A60" w14:paraId="1EC80E20" w14:textId="77777777" w:rsidTr="00BC401A">
        <w:tc>
          <w:tcPr>
            <w:tcW w:w="1742" w:type="dxa"/>
            <w:tcBorders>
              <w:right w:val="single" w:sz="4" w:space="0" w:color="auto"/>
            </w:tcBorders>
          </w:tcPr>
          <w:p w14:paraId="7F2A8AA6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1E15FC4A" w14:textId="58258061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029</w:t>
            </w:r>
          </w:p>
        </w:tc>
        <w:tc>
          <w:tcPr>
            <w:tcW w:w="1743" w:type="dxa"/>
          </w:tcPr>
          <w:p w14:paraId="4C7C71A2" w14:textId="6A3041BA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3" w:type="dxa"/>
          </w:tcPr>
          <w:p w14:paraId="5D202A05" w14:textId="1E525409" w:rsidR="00E958A0" w:rsidRPr="00A96A60" w:rsidRDefault="00DA2D0C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4813</w:t>
            </w:r>
          </w:p>
        </w:tc>
        <w:tc>
          <w:tcPr>
            <w:tcW w:w="1743" w:type="dxa"/>
          </w:tcPr>
          <w:p w14:paraId="35F8D74F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2668D535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96F6F73" w14:textId="4AC62032" w:rsidR="00E958A0" w:rsidRDefault="00EA1093" w:rsidP="005229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breadth</w:t>
      </w:r>
      <w:r w:rsidR="00E958A0">
        <w:rPr>
          <w:rFonts w:ascii="Times New Roman" w:hAnsi="Times New Roman" w:cs="Times New Roman"/>
          <w:sz w:val="20"/>
          <w:szCs w:val="20"/>
        </w:rPr>
        <w:t xml:space="preserve"> </w:t>
      </w:r>
      <w:r w:rsidR="00E958A0" w:rsidRPr="003A7F7F">
        <w:rPr>
          <w:rFonts w:ascii="Times New Roman" w:hAnsi="Times New Roman" w:cs="Times New Roman"/>
          <w:sz w:val="20"/>
          <w:szCs w:val="20"/>
        </w:rPr>
        <w:t>of the proximal end</w:t>
      </w:r>
      <w:r w:rsidR="00E958A0">
        <w:rPr>
          <w:rFonts w:ascii="Times New Roman" w:hAnsi="Times New Roman" w:cs="Times New Roman"/>
          <w:sz w:val="20"/>
          <w:szCs w:val="20"/>
        </w:rPr>
        <w:t xml:space="preserve"> (</w:t>
      </w:r>
      <w:r w:rsidR="00DA2D0C">
        <w:rPr>
          <w:rFonts w:ascii="Times New Roman" w:hAnsi="Times New Roman" w:cs="Times New Roman"/>
          <w:sz w:val="20"/>
          <w:szCs w:val="20"/>
        </w:rPr>
        <w:t>B</w:t>
      </w:r>
      <w:r w:rsidR="00E958A0">
        <w:rPr>
          <w:rFonts w:ascii="Times New Roman" w:hAnsi="Times New Roman" w:cs="Times New Roman"/>
          <w:sz w:val="20"/>
          <w:szCs w:val="20"/>
        </w:rPr>
        <w:t>p)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 of the t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arsometatarsus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2DCE0591" w14:textId="77777777" w:rsidR="005229FE" w:rsidRDefault="005229FE" w:rsidP="005229FE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958A0" w:rsidRPr="00A96A60" w14:paraId="3F305290" w14:textId="77777777" w:rsidTr="00BC401A">
        <w:tc>
          <w:tcPr>
            <w:tcW w:w="10456" w:type="dxa"/>
            <w:gridSpan w:val="6"/>
          </w:tcPr>
          <w:p w14:paraId="2313870A" w14:textId="0EF16127" w:rsidR="00E958A0" w:rsidRPr="00A96A60" w:rsidRDefault="00EA1093" w:rsidP="00BC40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A10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9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 SC</w:t>
            </w:r>
            <w:r w:rsidR="00E958A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958A0" w:rsidRPr="00A96A60" w14:paraId="01C751B7" w14:textId="77777777" w:rsidTr="00BC401A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3BDC468A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0C8AE903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819D981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2B9F34C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2B75E62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FACC325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958A0" w:rsidRPr="00A96A60" w14:paraId="7547CD99" w14:textId="77777777" w:rsidTr="00BC401A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569682D7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7265623" w14:textId="688625AC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9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4C35A00" w14:textId="4CAEB148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5609150" w14:textId="332A3959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46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4B35F56" w14:textId="3C872C84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23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05D45B3" w14:textId="6F679237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045</w:t>
            </w:r>
          </w:p>
        </w:tc>
      </w:tr>
      <w:tr w:rsidR="00E958A0" w:rsidRPr="00A96A60" w14:paraId="2C461C8C" w14:textId="77777777" w:rsidTr="00BC401A">
        <w:tc>
          <w:tcPr>
            <w:tcW w:w="1742" w:type="dxa"/>
            <w:tcBorders>
              <w:right w:val="single" w:sz="4" w:space="0" w:color="auto"/>
            </w:tcBorders>
          </w:tcPr>
          <w:p w14:paraId="5EA76429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56BA6337" w14:textId="0CC71649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051</w:t>
            </w:r>
          </w:p>
        </w:tc>
        <w:tc>
          <w:tcPr>
            <w:tcW w:w="1743" w:type="dxa"/>
          </w:tcPr>
          <w:p w14:paraId="477D2B84" w14:textId="30E862C9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43" w:type="dxa"/>
          </w:tcPr>
          <w:p w14:paraId="27FB4E6E" w14:textId="2F64668E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8515</w:t>
            </w:r>
          </w:p>
        </w:tc>
        <w:tc>
          <w:tcPr>
            <w:tcW w:w="1743" w:type="dxa"/>
          </w:tcPr>
          <w:p w14:paraId="6EFCA5E1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6D74935C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D6A" w:rsidRPr="00A96A60" w14:paraId="0B45C227" w14:textId="77777777" w:rsidTr="00BC401A">
        <w:tc>
          <w:tcPr>
            <w:tcW w:w="1742" w:type="dxa"/>
            <w:tcBorders>
              <w:right w:val="single" w:sz="4" w:space="0" w:color="auto"/>
            </w:tcBorders>
          </w:tcPr>
          <w:p w14:paraId="26ABE173" w14:textId="0E35F9E2" w:rsidR="00851D6A" w:rsidRPr="00A96A60" w:rsidRDefault="00851D6A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AF4D2D8" w14:textId="77777777" w:rsidR="00851D6A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0D4968B0" w14:textId="3752DCBE" w:rsidR="00851D6A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5</w:t>
            </w:r>
          </w:p>
        </w:tc>
        <w:tc>
          <w:tcPr>
            <w:tcW w:w="1743" w:type="dxa"/>
          </w:tcPr>
          <w:p w14:paraId="5441CE99" w14:textId="77777777" w:rsidR="00851D6A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B9FB94B" w14:textId="27659030" w:rsidR="00851D6A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4</w:t>
            </w:r>
          </w:p>
        </w:tc>
        <w:tc>
          <w:tcPr>
            <w:tcW w:w="1743" w:type="dxa"/>
          </w:tcPr>
          <w:p w14:paraId="399459CC" w14:textId="01F177C8" w:rsidR="00851D6A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82E-07</w:t>
            </w:r>
          </w:p>
        </w:tc>
      </w:tr>
    </w:tbl>
    <w:p w14:paraId="6082DFAC" w14:textId="53B858A0" w:rsidR="00E958A0" w:rsidRDefault="00EA1093" w:rsidP="005229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smallest breadth of the corpus (SC)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>) of the t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arsometatarsus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622CE0DE" w14:textId="77777777" w:rsidR="005229FE" w:rsidRDefault="005229FE" w:rsidP="005229FE">
      <w:pPr>
        <w:spacing w:before="120"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3"/>
        <w:gridCol w:w="1743"/>
        <w:gridCol w:w="1743"/>
        <w:gridCol w:w="1743"/>
      </w:tblGrid>
      <w:tr w:rsidR="00E958A0" w:rsidRPr="00A96A60" w14:paraId="7A1D3AA2" w14:textId="77777777" w:rsidTr="00BC401A">
        <w:tc>
          <w:tcPr>
            <w:tcW w:w="10456" w:type="dxa"/>
            <w:gridSpan w:val="6"/>
          </w:tcPr>
          <w:p w14:paraId="17CBA247" w14:textId="0AE6E00C" w:rsidR="00E958A0" w:rsidRPr="00A96A60" w:rsidRDefault="00EA1093" w:rsidP="00BC40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A10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95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sometatarsus Bd</w:t>
            </w:r>
            <w:r w:rsidR="00E958A0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E958A0" w:rsidRPr="00A96A60" w14:paraId="6D607F1F" w14:textId="77777777" w:rsidTr="00BC401A">
        <w:tc>
          <w:tcPr>
            <w:tcW w:w="1742" w:type="dxa"/>
            <w:tcBorders>
              <w:bottom w:val="single" w:sz="4" w:space="0" w:color="auto"/>
              <w:right w:val="single" w:sz="4" w:space="0" w:color="auto"/>
            </w:tcBorders>
          </w:tcPr>
          <w:p w14:paraId="4E5F4592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</w:tcBorders>
          </w:tcPr>
          <w:p w14:paraId="37FCE175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B622329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EEBDE0B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9B23978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553729C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E958A0" w:rsidRPr="00A96A60" w14:paraId="5AFA4B6E" w14:textId="77777777" w:rsidTr="00BC401A">
        <w:tc>
          <w:tcPr>
            <w:tcW w:w="1742" w:type="dxa"/>
            <w:tcBorders>
              <w:top w:val="single" w:sz="4" w:space="0" w:color="auto"/>
              <w:right w:val="single" w:sz="4" w:space="0" w:color="auto"/>
            </w:tcBorders>
          </w:tcPr>
          <w:p w14:paraId="29F9A7CC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69A7075C" w14:textId="6E5BE49C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75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7D254D9" w14:textId="565E2177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B0DEF68" w14:textId="71ADAFB6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37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0A65C2D" w14:textId="414E1DE9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92AD355" w14:textId="33495E11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9E-05</w:t>
            </w:r>
          </w:p>
        </w:tc>
      </w:tr>
      <w:tr w:rsidR="00E958A0" w:rsidRPr="00A96A60" w14:paraId="774A5C85" w14:textId="77777777" w:rsidTr="00BC401A">
        <w:tc>
          <w:tcPr>
            <w:tcW w:w="1742" w:type="dxa"/>
            <w:tcBorders>
              <w:right w:val="single" w:sz="4" w:space="0" w:color="auto"/>
            </w:tcBorders>
          </w:tcPr>
          <w:p w14:paraId="4F2C95D9" w14:textId="77777777" w:rsidR="00E958A0" w:rsidRPr="00A96A60" w:rsidRDefault="00E958A0" w:rsidP="00BC40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7C7D8C55" w14:textId="080D9F2C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299</w:t>
            </w:r>
          </w:p>
        </w:tc>
        <w:tc>
          <w:tcPr>
            <w:tcW w:w="1743" w:type="dxa"/>
          </w:tcPr>
          <w:p w14:paraId="777D854C" w14:textId="4E636D0B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3" w:type="dxa"/>
          </w:tcPr>
          <w:p w14:paraId="256FAE85" w14:textId="2DCD281F" w:rsidR="00E958A0" w:rsidRPr="00A96A60" w:rsidRDefault="00851D6A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7</w:t>
            </w:r>
            <w:r w:rsidR="00BC4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</w:t>
            </w:r>
          </w:p>
        </w:tc>
        <w:tc>
          <w:tcPr>
            <w:tcW w:w="1743" w:type="dxa"/>
          </w:tcPr>
          <w:p w14:paraId="4886EC2C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</w:tcPr>
          <w:p w14:paraId="7B1F353D" w14:textId="77777777" w:rsidR="00E958A0" w:rsidRPr="00A96A60" w:rsidRDefault="00E958A0" w:rsidP="00BC40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04DCBF" w14:textId="6EBB9051" w:rsidR="00E958A0" w:rsidRDefault="00EA1093" w:rsidP="005229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ne-way ANOVA results for the 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breadth of the distal end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Bd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>) of the t</w:t>
      </w:r>
      <w:r w:rsidR="00DA2D0C">
        <w:rPr>
          <w:rFonts w:ascii="Times New Roman" w:hAnsi="Times New Roman" w:cs="Times New Roman"/>
          <w:sz w:val="20"/>
          <w:szCs w:val="20"/>
          <w:lang w:val="en-US"/>
        </w:rPr>
        <w:t>arsometatarsus</w:t>
      </w:r>
      <w:r w:rsidR="00E958A0">
        <w:rPr>
          <w:rFonts w:ascii="Times New Roman" w:hAnsi="Times New Roman" w:cs="Times New Roman"/>
          <w:sz w:val="20"/>
          <w:szCs w:val="20"/>
          <w:lang w:val="en-US"/>
        </w:rPr>
        <w:t>. Taking into account only modern material.</w:t>
      </w:r>
    </w:p>
    <w:p w14:paraId="2C9C744E" w14:textId="77777777" w:rsidR="005229FE" w:rsidRDefault="005229FE" w:rsidP="005229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9FEA464" w14:textId="38F594BA" w:rsidR="005229FE" w:rsidRDefault="005229FE" w:rsidP="00E95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577BE9" w14:textId="77397966" w:rsidR="005229FE" w:rsidRDefault="005229FE" w:rsidP="00E95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F34380" w14:textId="797172AB" w:rsidR="005229FE" w:rsidRDefault="005229FE" w:rsidP="00E95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48FCFD" w14:textId="5B1E3AEB" w:rsidR="005229FE" w:rsidRDefault="005229FE" w:rsidP="00E95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C72E60" w14:textId="414AED05" w:rsidR="005229FE" w:rsidRDefault="005229FE" w:rsidP="00E95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73B1FA" w14:textId="5B7FC9DE" w:rsidR="005229FE" w:rsidRDefault="005229FE" w:rsidP="00E958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7021D7" w14:textId="77777777" w:rsidR="005229FE" w:rsidRDefault="005229FE" w:rsidP="00E958A0">
      <w:pPr>
        <w:rPr>
          <w:lang w:val="en-US"/>
        </w:rPr>
      </w:pPr>
    </w:p>
    <w:p w14:paraId="449D41F1" w14:textId="46235251" w:rsidR="00BB2AC7" w:rsidRPr="00F05100" w:rsidRDefault="00BB2AC7">
      <w:pPr>
        <w:rPr>
          <w:lang w:val="en-US"/>
        </w:rPr>
      </w:pP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259"/>
        <w:gridCol w:w="390"/>
        <w:gridCol w:w="1301"/>
        <w:gridCol w:w="993"/>
        <w:gridCol w:w="1134"/>
        <w:gridCol w:w="1275"/>
      </w:tblGrid>
      <w:tr w:rsidR="00E60E8B" w:rsidRPr="001E496C" w14:paraId="041D9A36" w14:textId="77777777" w:rsidTr="000F72F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4C3BEDBD" w14:textId="262F86E5" w:rsidR="00E60E8B" w:rsidRPr="005229FE" w:rsidRDefault="005229FE" w:rsidP="00E6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22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lastRenderedPageBreak/>
              <w:t>Table 65</w:t>
            </w:r>
            <w:r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E60E8B"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GL ANOVA - Tukey’s pairwise</w:t>
            </w:r>
          </w:p>
        </w:tc>
        <w:tc>
          <w:tcPr>
            <w:tcW w:w="390" w:type="dxa"/>
          </w:tcPr>
          <w:p w14:paraId="321C42A7" w14:textId="77777777" w:rsidR="00E60E8B" w:rsidRPr="005229FE" w:rsidRDefault="00E60E8B" w:rsidP="00E6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5D7F9FAD" w14:textId="3BC7EF28" w:rsidR="00E60E8B" w:rsidRPr="005229FE" w:rsidRDefault="005229FE" w:rsidP="00E6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22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6</w:t>
            </w:r>
            <w:r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E60E8B"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Bp ANOVA - Tukey’s pairwise</w:t>
            </w:r>
          </w:p>
        </w:tc>
      </w:tr>
      <w:tr w:rsidR="00144180" w:rsidRPr="001E496C" w14:paraId="54DF04FD" w14:textId="77777777" w:rsidTr="000F72F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58652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EB90E" w14:textId="4D41C3A9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E0995" w14:textId="6EFC18D6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25526" w14:textId="5851BFE7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4099593D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01491C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5E89BF" w14:textId="06F7741A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7D71E4E" w14:textId="5E2DCED4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2B27FD6" w14:textId="1E647C80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144180" w:rsidRPr="001E496C" w14:paraId="77CA62BC" w14:textId="77777777" w:rsidTr="000F72F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3BDA6" w14:textId="72AD4335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DF61A5" w14:textId="083C1E8D" w:rsidR="00144180" w:rsidRPr="009A3AA0" w:rsidRDefault="00E664A6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B1D6B3" w14:textId="6748AEFA" w:rsidR="00144180" w:rsidRPr="009A3AA0" w:rsidRDefault="00E664A6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</w:t>
            </w:r>
            <w:r w:rsidR="008D5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DF18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86701C" w14:textId="56958A5B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97</w:t>
            </w:r>
          </w:p>
        </w:tc>
        <w:tc>
          <w:tcPr>
            <w:tcW w:w="390" w:type="dxa"/>
          </w:tcPr>
          <w:p w14:paraId="1F87CF45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8274F87" w14:textId="28CD458A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22B021" w14:textId="41989FCB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8CBC3C4" w14:textId="63570B83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C2237FA" w14:textId="2458DDF4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3</w:t>
            </w:r>
          </w:p>
        </w:tc>
      </w:tr>
      <w:tr w:rsidR="00144180" w:rsidRPr="001E496C" w14:paraId="3ED7F50B" w14:textId="77777777" w:rsidTr="000F72F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0D238" w14:textId="7BF8465B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DD9B5D" w14:textId="09168FD5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80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F9E23B6" w14:textId="056CB4EF" w:rsidR="00144180" w:rsidRPr="009A3AA0" w:rsidRDefault="00E664A6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0CCF0A8" w14:textId="09F8AEDC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  <w:tc>
          <w:tcPr>
            <w:tcW w:w="390" w:type="dxa"/>
          </w:tcPr>
          <w:p w14:paraId="61393A51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6B7F14BB" w14:textId="65F17754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054B4BF0" w14:textId="55374541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45</w:t>
            </w:r>
          </w:p>
        </w:tc>
        <w:tc>
          <w:tcPr>
            <w:tcW w:w="1134" w:type="dxa"/>
            <w:vAlign w:val="bottom"/>
          </w:tcPr>
          <w:p w14:paraId="34ACEF5C" w14:textId="1736F82E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69676699" w14:textId="5678CCFD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144180" w:rsidRPr="001E496C" w14:paraId="5E346CAF" w14:textId="77777777" w:rsidTr="000F72F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5476C" w14:textId="7EB005DE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81C744" w14:textId="53A2C4E8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3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C624B1" w14:textId="347FE3EA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.237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77A5B7D" w14:textId="3665E0A8" w:rsidR="00144180" w:rsidRDefault="00E664A6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1C14A54D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5F163B1C" w14:textId="7B7BB431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72E68D97" w14:textId="1E2E8CF0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59</w:t>
            </w:r>
          </w:p>
        </w:tc>
        <w:tc>
          <w:tcPr>
            <w:tcW w:w="1134" w:type="dxa"/>
            <w:vAlign w:val="bottom"/>
          </w:tcPr>
          <w:p w14:paraId="11D2D3B1" w14:textId="25C71650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.01</w:t>
            </w:r>
          </w:p>
        </w:tc>
        <w:tc>
          <w:tcPr>
            <w:tcW w:w="1275" w:type="dxa"/>
            <w:vAlign w:val="bottom"/>
          </w:tcPr>
          <w:p w14:paraId="600FEE43" w14:textId="32DBB07D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  <w:tr w:rsidR="00144180" w:rsidRPr="001E496C" w14:paraId="24CBC037" w14:textId="77777777" w:rsidTr="00144180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60279972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A36A49F" w14:textId="77777777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564B6A" w14:textId="77777777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29811AE" w14:textId="77777777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1EEAF078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617DE2C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4CB31FC4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0ED67D9E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559DE0F3" w14:textId="77777777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44180" w:rsidRPr="001E496C" w14:paraId="15A45DBF" w14:textId="77777777" w:rsidTr="00144180">
        <w:trPr>
          <w:trHeight w:val="290"/>
        </w:trPr>
        <w:tc>
          <w:tcPr>
            <w:tcW w:w="1253" w:type="dxa"/>
            <w:shd w:val="clear" w:color="auto" w:fill="auto"/>
            <w:noWrap/>
            <w:vAlign w:val="bottom"/>
          </w:tcPr>
          <w:p w14:paraId="77F77365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B12DB5B" w14:textId="77777777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762107" w14:textId="77777777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7DDE3D5" w14:textId="77777777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0" w:type="dxa"/>
          </w:tcPr>
          <w:p w14:paraId="267A3780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vAlign w:val="bottom"/>
          </w:tcPr>
          <w:p w14:paraId="39AFEA2A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vAlign w:val="bottom"/>
          </w:tcPr>
          <w:p w14:paraId="2CB71DBB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134" w:type="dxa"/>
            <w:vAlign w:val="bottom"/>
          </w:tcPr>
          <w:p w14:paraId="07FC6BEC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275" w:type="dxa"/>
            <w:vAlign w:val="bottom"/>
          </w:tcPr>
          <w:p w14:paraId="79C5002B" w14:textId="77777777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44180" w:rsidRPr="001E496C" w14:paraId="71E1B03D" w14:textId="77777777" w:rsidTr="000F72F2">
        <w:trPr>
          <w:trHeight w:val="290"/>
        </w:trPr>
        <w:tc>
          <w:tcPr>
            <w:tcW w:w="4552" w:type="dxa"/>
            <w:gridSpan w:val="4"/>
            <w:shd w:val="clear" w:color="auto" w:fill="auto"/>
            <w:noWrap/>
            <w:vAlign w:val="bottom"/>
          </w:tcPr>
          <w:p w14:paraId="702FCFC0" w14:textId="16EE9002" w:rsidR="00144180" w:rsidRPr="005229FE" w:rsidRDefault="005229FE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22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7</w:t>
            </w:r>
            <w:r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44180"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SC ANOVA - Tukey’s pairwise</w:t>
            </w:r>
          </w:p>
        </w:tc>
        <w:tc>
          <w:tcPr>
            <w:tcW w:w="390" w:type="dxa"/>
          </w:tcPr>
          <w:p w14:paraId="7541FC3F" w14:textId="77777777" w:rsidR="00144180" w:rsidRPr="005229FE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703" w:type="dxa"/>
            <w:gridSpan w:val="4"/>
            <w:vAlign w:val="bottom"/>
          </w:tcPr>
          <w:p w14:paraId="74155819" w14:textId="1C48D40E" w:rsidR="00144180" w:rsidRPr="005229FE" w:rsidRDefault="005229FE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522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68</w:t>
            </w:r>
            <w:r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 w:rsidR="00144180" w:rsidRPr="005229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 Bd ANOVA - Tukey’s pairwise</w:t>
            </w:r>
          </w:p>
        </w:tc>
      </w:tr>
      <w:tr w:rsidR="00144180" w:rsidRPr="001E496C" w14:paraId="5A6382BF" w14:textId="77777777" w:rsidTr="000F72F2">
        <w:trPr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F4DAD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3CC6D" w14:textId="46F51FCF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63E9F" w14:textId="44D2185F" w:rsidR="00144180" w:rsidRPr="009A3AA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D4F7A" w14:textId="4AFDDBFD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390" w:type="dxa"/>
          </w:tcPr>
          <w:p w14:paraId="5E9EBC82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B2A21E" w14:textId="777777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02190B" w14:textId="40C2FC76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875AB1" w14:textId="135C014E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arct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4AF0BC6" w14:textId="4BAAB6EC" w:rsidR="00144180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</w:tr>
      <w:tr w:rsidR="00144180" w:rsidRPr="001E496C" w14:paraId="37835284" w14:textId="77777777" w:rsidTr="000F72F2">
        <w:trPr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7B600" w14:textId="44F04D78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ADFF42" w14:textId="4215D35D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2657FA" w14:textId="7255A8F4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9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09D2DD" w14:textId="61A1FEEB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52</w:t>
            </w:r>
          </w:p>
        </w:tc>
        <w:tc>
          <w:tcPr>
            <w:tcW w:w="390" w:type="dxa"/>
          </w:tcPr>
          <w:p w14:paraId="41EB0EE0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A66FC1" w14:textId="0B2BC123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graba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1A2ACA" w14:textId="7ADE6D58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BE83B9C" w14:textId="7D99C267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8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7439A4D" w14:textId="735CE944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15</w:t>
            </w:r>
          </w:p>
        </w:tc>
      </w:tr>
      <w:tr w:rsidR="00144180" w:rsidRPr="001E496C" w14:paraId="33291D67" w14:textId="77777777" w:rsidTr="000F72F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0207C" w14:textId="51D8DDF1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6AE51D" w14:textId="65676821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5E4643C" w14:textId="5A5A5D24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5E6458F" w14:textId="68B9AEFA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005</w:t>
            </w:r>
          </w:p>
        </w:tc>
        <w:tc>
          <w:tcPr>
            <w:tcW w:w="390" w:type="dxa"/>
          </w:tcPr>
          <w:p w14:paraId="7E077136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7E8F24E4" w14:textId="289D107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 xml:space="preserve">F. a. arctica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54873DD5" w14:textId="6FEB9693" w:rsidR="00144180" w:rsidRPr="00306F56" w:rsidRDefault="001859EC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35</w:t>
            </w:r>
          </w:p>
        </w:tc>
        <w:tc>
          <w:tcPr>
            <w:tcW w:w="1134" w:type="dxa"/>
            <w:vAlign w:val="bottom"/>
          </w:tcPr>
          <w:p w14:paraId="635BE9B8" w14:textId="124EFA21" w:rsidR="00144180" w:rsidRPr="00306F56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1275" w:type="dxa"/>
            <w:vAlign w:val="bottom"/>
          </w:tcPr>
          <w:p w14:paraId="582233C6" w14:textId="624769FB" w:rsidR="00144180" w:rsidRDefault="001859EC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&lt;.001</w:t>
            </w:r>
          </w:p>
        </w:tc>
      </w:tr>
      <w:tr w:rsidR="00144180" w:rsidRPr="001E496C" w14:paraId="295AE880" w14:textId="77777777" w:rsidTr="000F72F2">
        <w:trPr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43042" w14:textId="07C74F3B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BC1CCE" w14:textId="34AACD0B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9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7A9F9F5" w14:textId="2C3F568B" w:rsidR="00144180" w:rsidRPr="009A3AA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72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EE6EDCB" w14:textId="57B41D6C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  <w:tc>
          <w:tcPr>
            <w:tcW w:w="390" w:type="dxa"/>
          </w:tcPr>
          <w:p w14:paraId="4C3D4AA7" w14:textId="77777777" w:rsidR="00144180" w:rsidRPr="00306F56" w:rsidRDefault="00144180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bottom"/>
          </w:tcPr>
          <w:p w14:paraId="6665D490" w14:textId="2C8D7A47" w:rsidR="00144180" w:rsidRPr="00E60E8B" w:rsidRDefault="00144180" w:rsidP="00144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1E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 w:eastAsia="nb-NO"/>
              </w:rPr>
              <w:t>F. a. naumann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6B9887BB" w14:textId="08930CD3" w:rsidR="00144180" w:rsidRPr="00306F56" w:rsidRDefault="001859EC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177</w:t>
            </w:r>
          </w:p>
        </w:tc>
        <w:tc>
          <w:tcPr>
            <w:tcW w:w="1134" w:type="dxa"/>
            <w:vAlign w:val="bottom"/>
          </w:tcPr>
          <w:p w14:paraId="559BEE98" w14:textId="7ED255EB" w:rsidR="00144180" w:rsidRPr="00306F56" w:rsidRDefault="001859EC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255</w:t>
            </w:r>
          </w:p>
        </w:tc>
        <w:tc>
          <w:tcPr>
            <w:tcW w:w="1275" w:type="dxa"/>
            <w:vAlign w:val="bottom"/>
          </w:tcPr>
          <w:p w14:paraId="5A1D1928" w14:textId="310E7298" w:rsidR="00144180" w:rsidRDefault="008D5CDD" w:rsidP="0014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</w:t>
            </w:r>
          </w:p>
        </w:tc>
      </w:tr>
    </w:tbl>
    <w:p w14:paraId="350AF69D" w14:textId="77777777" w:rsidR="001D72DE" w:rsidRDefault="001D72DE"/>
    <w:p w14:paraId="24FB27C1" w14:textId="77777777" w:rsidR="00AD0A8E" w:rsidRDefault="00AD0A8E" w:rsidP="00AD0A8E"/>
    <w:sectPr w:rsidR="00AD0A8E" w:rsidSect="00A037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6C"/>
    <w:rsid w:val="000528B8"/>
    <w:rsid w:val="00062C0C"/>
    <w:rsid w:val="00066E30"/>
    <w:rsid w:val="000B656A"/>
    <w:rsid w:val="000C064F"/>
    <w:rsid w:val="000C3B8F"/>
    <w:rsid w:val="000C4090"/>
    <w:rsid w:val="000F72F2"/>
    <w:rsid w:val="00107630"/>
    <w:rsid w:val="001118DD"/>
    <w:rsid w:val="0012386E"/>
    <w:rsid w:val="001306B6"/>
    <w:rsid w:val="0013429A"/>
    <w:rsid w:val="00134726"/>
    <w:rsid w:val="00141D05"/>
    <w:rsid w:val="00144180"/>
    <w:rsid w:val="00144C90"/>
    <w:rsid w:val="00147384"/>
    <w:rsid w:val="001525C4"/>
    <w:rsid w:val="001675B3"/>
    <w:rsid w:val="00171B21"/>
    <w:rsid w:val="0017262A"/>
    <w:rsid w:val="001819E0"/>
    <w:rsid w:val="001859EC"/>
    <w:rsid w:val="00197389"/>
    <w:rsid w:val="00197D80"/>
    <w:rsid w:val="001A471C"/>
    <w:rsid w:val="001D72DE"/>
    <w:rsid w:val="001F6A0A"/>
    <w:rsid w:val="00204A72"/>
    <w:rsid w:val="00204D45"/>
    <w:rsid w:val="00210514"/>
    <w:rsid w:val="00215AA4"/>
    <w:rsid w:val="00221843"/>
    <w:rsid w:val="00242DF1"/>
    <w:rsid w:val="00247536"/>
    <w:rsid w:val="00264168"/>
    <w:rsid w:val="0027036D"/>
    <w:rsid w:val="00294A7E"/>
    <w:rsid w:val="002A07CD"/>
    <w:rsid w:val="002B2D4C"/>
    <w:rsid w:val="002C4650"/>
    <w:rsid w:val="002C5AA4"/>
    <w:rsid w:val="002C5ED2"/>
    <w:rsid w:val="002D7F37"/>
    <w:rsid w:val="002F31DB"/>
    <w:rsid w:val="002F5055"/>
    <w:rsid w:val="003005A9"/>
    <w:rsid w:val="0032662E"/>
    <w:rsid w:val="003409AF"/>
    <w:rsid w:val="00350226"/>
    <w:rsid w:val="003572E8"/>
    <w:rsid w:val="00376628"/>
    <w:rsid w:val="00384AD6"/>
    <w:rsid w:val="00390784"/>
    <w:rsid w:val="003A3EC4"/>
    <w:rsid w:val="003C6942"/>
    <w:rsid w:val="003D4FF1"/>
    <w:rsid w:val="003E7A69"/>
    <w:rsid w:val="00400E81"/>
    <w:rsid w:val="004129D4"/>
    <w:rsid w:val="00415CCD"/>
    <w:rsid w:val="00416EEB"/>
    <w:rsid w:val="00421DDC"/>
    <w:rsid w:val="00443025"/>
    <w:rsid w:val="00443ADC"/>
    <w:rsid w:val="00443D87"/>
    <w:rsid w:val="00444EA5"/>
    <w:rsid w:val="00454D9E"/>
    <w:rsid w:val="004B0212"/>
    <w:rsid w:val="004B20E2"/>
    <w:rsid w:val="004C7C4D"/>
    <w:rsid w:val="004D33B7"/>
    <w:rsid w:val="004E2896"/>
    <w:rsid w:val="004E4E79"/>
    <w:rsid w:val="004E50D6"/>
    <w:rsid w:val="004F1C5E"/>
    <w:rsid w:val="005002F3"/>
    <w:rsid w:val="005003E8"/>
    <w:rsid w:val="005221D3"/>
    <w:rsid w:val="005229FE"/>
    <w:rsid w:val="0054083F"/>
    <w:rsid w:val="00571D6C"/>
    <w:rsid w:val="00573344"/>
    <w:rsid w:val="0057494A"/>
    <w:rsid w:val="00587D9F"/>
    <w:rsid w:val="00592414"/>
    <w:rsid w:val="005A2459"/>
    <w:rsid w:val="005B0271"/>
    <w:rsid w:val="005D20B5"/>
    <w:rsid w:val="005E6892"/>
    <w:rsid w:val="005F608D"/>
    <w:rsid w:val="0060701C"/>
    <w:rsid w:val="00622727"/>
    <w:rsid w:val="00627ECF"/>
    <w:rsid w:val="0063054E"/>
    <w:rsid w:val="00634E90"/>
    <w:rsid w:val="0064736F"/>
    <w:rsid w:val="00652DAE"/>
    <w:rsid w:val="006568CB"/>
    <w:rsid w:val="006605F7"/>
    <w:rsid w:val="006627B6"/>
    <w:rsid w:val="00667562"/>
    <w:rsid w:val="006722DF"/>
    <w:rsid w:val="006B090D"/>
    <w:rsid w:val="00730A4A"/>
    <w:rsid w:val="007331F1"/>
    <w:rsid w:val="00752B46"/>
    <w:rsid w:val="0075331F"/>
    <w:rsid w:val="00754719"/>
    <w:rsid w:val="007579A2"/>
    <w:rsid w:val="007638BF"/>
    <w:rsid w:val="00771318"/>
    <w:rsid w:val="00773081"/>
    <w:rsid w:val="00774091"/>
    <w:rsid w:val="007A7C0E"/>
    <w:rsid w:val="007D5F23"/>
    <w:rsid w:val="007F0FA1"/>
    <w:rsid w:val="007F183F"/>
    <w:rsid w:val="008206EF"/>
    <w:rsid w:val="008211CB"/>
    <w:rsid w:val="00822DEC"/>
    <w:rsid w:val="0082433D"/>
    <w:rsid w:val="00851D6A"/>
    <w:rsid w:val="00874BE5"/>
    <w:rsid w:val="00880958"/>
    <w:rsid w:val="008911FD"/>
    <w:rsid w:val="00895637"/>
    <w:rsid w:val="00896CD9"/>
    <w:rsid w:val="008C3D2E"/>
    <w:rsid w:val="008C75AC"/>
    <w:rsid w:val="008D4DB9"/>
    <w:rsid w:val="008D5CDD"/>
    <w:rsid w:val="008E68A3"/>
    <w:rsid w:val="00925181"/>
    <w:rsid w:val="0093732C"/>
    <w:rsid w:val="00943A27"/>
    <w:rsid w:val="009446E0"/>
    <w:rsid w:val="0094792C"/>
    <w:rsid w:val="009537B6"/>
    <w:rsid w:val="00962A05"/>
    <w:rsid w:val="00964B04"/>
    <w:rsid w:val="009747E5"/>
    <w:rsid w:val="0099543A"/>
    <w:rsid w:val="009A3AA0"/>
    <w:rsid w:val="009B394D"/>
    <w:rsid w:val="009B7669"/>
    <w:rsid w:val="009C213D"/>
    <w:rsid w:val="009E2388"/>
    <w:rsid w:val="00A03721"/>
    <w:rsid w:val="00A20F1B"/>
    <w:rsid w:val="00A24511"/>
    <w:rsid w:val="00A322E7"/>
    <w:rsid w:val="00A6551C"/>
    <w:rsid w:val="00A9330F"/>
    <w:rsid w:val="00A96233"/>
    <w:rsid w:val="00A96A60"/>
    <w:rsid w:val="00AB72EE"/>
    <w:rsid w:val="00AD0A8E"/>
    <w:rsid w:val="00AE7BE2"/>
    <w:rsid w:val="00B03C9B"/>
    <w:rsid w:val="00B1769C"/>
    <w:rsid w:val="00B61259"/>
    <w:rsid w:val="00B80B05"/>
    <w:rsid w:val="00B92CA2"/>
    <w:rsid w:val="00BB2AC7"/>
    <w:rsid w:val="00BC401A"/>
    <w:rsid w:val="00BD26DD"/>
    <w:rsid w:val="00BE580E"/>
    <w:rsid w:val="00BF7BCA"/>
    <w:rsid w:val="00C103BC"/>
    <w:rsid w:val="00C171A9"/>
    <w:rsid w:val="00C21BA2"/>
    <w:rsid w:val="00C51115"/>
    <w:rsid w:val="00C6740F"/>
    <w:rsid w:val="00C7541E"/>
    <w:rsid w:val="00C77294"/>
    <w:rsid w:val="00C80D5E"/>
    <w:rsid w:val="00C8591A"/>
    <w:rsid w:val="00CD5112"/>
    <w:rsid w:val="00CE1D1C"/>
    <w:rsid w:val="00CF34FF"/>
    <w:rsid w:val="00D030A4"/>
    <w:rsid w:val="00D144EE"/>
    <w:rsid w:val="00D15BD7"/>
    <w:rsid w:val="00D40749"/>
    <w:rsid w:val="00D7392F"/>
    <w:rsid w:val="00D947E4"/>
    <w:rsid w:val="00DA2D0C"/>
    <w:rsid w:val="00DA78FD"/>
    <w:rsid w:val="00DB2F4D"/>
    <w:rsid w:val="00DC55B2"/>
    <w:rsid w:val="00DE4064"/>
    <w:rsid w:val="00DE676F"/>
    <w:rsid w:val="00DF1860"/>
    <w:rsid w:val="00E140B1"/>
    <w:rsid w:val="00E23B02"/>
    <w:rsid w:val="00E26B73"/>
    <w:rsid w:val="00E4494D"/>
    <w:rsid w:val="00E453D6"/>
    <w:rsid w:val="00E60E8B"/>
    <w:rsid w:val="00E664A6"/>
    <w:rsid w:val="00E95181"/>
    <w:rsid w:val="00E958A0"/>
    <w:rsid w:val="00EA1093"/>
    <w:rsid w:val="00EB516A"/>
    <w:rsid w:val="00EC0895"/>
    <w:rsid w:val="00EC350F"/>
    <w:rsid w:val="00ED00A0"/>
    <w:rsid w:val="00ED1634"/>
    <w:rsid w:val="00ED2C39"/>
    <w:rsid w:val="00ED66A5"/>
    <w:rsid w:val="00EF1394"/>
    <w:rsid w:val="00EF1EFE"/>
    <w:rsid w:val="00F05100"/>
    <w:rsid w:val="00F067B2"/>
    <w:rsid w:val="00F216DB"/>
    <w:rsid w:val="00F32CE7"/>
    <w:rsid w:val="00F415F1"/>
    <w:rsid w:val="00F7511A"/>
    <w:rsid w:val="00F77A8F"/>
    <w:rsid w:val="00F85F23"/>
    <w:rsid w:val="00FB39C7"/>
    <w:rsid w:val="00FB7651"/>
    <w:rsid w:val="00FE2DA4"/>
    <w:rsid w:val="00FE3513"/>
    <w:rsid w:val="00FE3E6C"/>
    <w:rsid w:val="00FF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FD640"/>
  <w15:chartTrackingRefBased/>
  <w15:docId w15:val="{8A919AD3-5E9B-41A8-9199-E74DB0B8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D6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E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96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3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B0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B02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907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3</Pages>
  <Words>5254</Words>
  <Characters>27847</Characters>
  <Application>Microsoft Office Word</Application>
  <DocSecurity>0</DocSecurity>
  <Lines>23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Walker</dc:creator>
  <cp:keywords/>
  <dc:description/>
  <cp:lastModifiedBy>Samuel James Walker</cp:lastModifiedBy>
  <cp:revision>13</cp:revision>
  <dcterms:created xsi:type="dcterms:W3CDTF">2020-10-20T10:54:00Z</dcterms:created>
  <dcterms:modified xsi:type="dcterms:W3CDTF">2021-01-05T11:57:00Z</dcterms:modified>
</cp:coreProperties>
</file>